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ADFC1" w14:textId="0B283D0F" w:rsidR="00D467A2" w:rsidRPr="00D467A2" w:rsidRDefault="007D36B1" w:rsidP="0082405D">
      <w:pPr>
        <w:rPr>
          <w:b/>
          <w:u w:val="single"/>
        </w:rPr>
      </w:pPr>
      <w:r>
        <w:rPr>
          <w:b/>
        </w:rPr>
        <w:t>Appendix</w:t>
      </w:r>
      <w:r w:rsidR="00D467A2" w:rsidRPr="005B7F80">
        <w:rPr>
          <w:b/>
        </w:rPr>
        <w:t xml:space="preserve"> 1: </w:t>
      </w:r>
      <w:r w:rsidR="00D467A2" w:rsidRPr="00D467A2">
        <w:rPr>
          <w:b/>
          <w:u w:val="single"/>
        </w:rPr>
        <w:t>Survey Questionnaire (tran</w:t>
      </w:r>
      <w:bookmarkStart w:id="0" w:name="_GoBack"/>
      <w:bookmarkEnd w:id="0"/>
      <w:r w:rsidR="00D467A2" w:rsidRPr="00D467A2">
        <w:rPr>
          <w:b/>
          <w:u w:val="single"/>
        </w:rPr>
        <w:t>slated in English)</w:t>
      </w:r>
    </w:p>
    <w:p w14:paraId="1C02DB17" w14:textId="20253E7C" w:rsidR="005A4AF5" w:rsidRPr="00335AB9" w:rsidRDefault="00900BB9" w:rsidP="0082405D">
      <w:pPr>
        <w:rPr>
          <w:b/>
          <w:sz w:val="28"/>
        </w:rPr>
      </w:pPr>
      <w:r w:rsidRPr="00335AB9">
        <w:rPr>
          <w:b/>
          <w:sz w:val="28"/>
        </w:rPr>
        <w:t xml:space="preserve">Geriatric care </w:t>
      </w:r>
      <w:r w:rsidR="00F844DA" w:rsidRPr="00335AB9">
        <w:rPr>
          <w:b/>
          <w:sz w:val="28"/>
        </w:rPr>
        <w:t>for</w:t>
      </w:r>
      <w:r w:rsidRPr="00335AB9">
        <w:rPr>
          <w:b/>
          <w:sz w:val="28"/>
        </w:rPr>
        <w:t xml:space="preserve"> surgical patients in Belgian hospitals: a national survey</w:t>
      </w:r>
      <w:r w:rsidR="00D467A2">
        <w:rPr>
          <w:b/>
          <w:sz w:val="28"/>
        </w:rPr>
        <w:t>.</w:t>
      </w:r>
    </w:p>
    <w:p w14:paraId="6E0FB570" w14:textId="5DE62F22" w:rsidR="008C5AE6" w:rsidRPr="00335AB9" w:rsidRDefault="007D3BD0" w:rsidP="00F844DA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 w:rsidRPr="00335AB9">
        <w:rPr>
          <w:b/>
          <w:lang w:val="en-GB"/>
        </w:rPr>
        <w:t>PART 1: Geriatric s</w:t>
      </w:r>
      <w:r w:rsidR="0032170B" w:rsidRPr="00335AB9">
        <w:rPr>
          <w:b/>
          <w:lang w:val="en-GB"/>
        </w:rPr>
        <w:t>ervices</w:t>
      </w:r>
      <w:r w:rsidRPr="00335AB9">
        <w:rPr>
          <w:b/>
          <w:lang w:val="en-GB"/>
        </w:rPr>
        <w:t xml:space="preserve"> for surgical patients in the hospital </w:t>
      </w:r>
    </w:p>
    <w:p w14:paraId="57D939FE" w14:textId="77777777" w:rsidR="005A4AF5" w:rsidRPr="00335AB9" w:rsidRDefault="005A4AF5" w:rsidP="005A4AF5">
      <w:pPr>
        <w:pStyle w:val="NoSpacing"/>
        <w:ind w:left="360"/>
        <w:rPr>
          <w:lang w:val="en-GB"/>
        </w:rPr>
      </w:pPr>
    </w:p>
    <w:p w14:paraId="2820931C" w14:textId="7EAFE6EF" w:rsidR="0089130B" w:rsidRPr="00335AB9" w:rsidRDefault="00D72370" w:rsidP="00F844DA">
      <w:pPr>
        <w:pStyle w:val="NoSpacing"/>
        <w:numPr>
          <w:ilvl w:val="0"/>
          <w:numId w:val="29"/>
        </w:numPr>
        <w:rPr>
          <w:lang w:val="en-GB"/>
        </w:rPr>
      </w:pPr>
      <w:r w:rsidRPr="00335AB9">
        <w:rPr>
          <w:lang w:val="en-GB"/>
        </w:rPr>
        <w:t xml:space="preserve">What </w:t>
      </w:r>
      <w:r w:rsidRPr="00335AB9">
        <w:rPr>
          <w:b/>
          <w:bCs/>
          <w:lang w:val="en-GB"/>
        </w:rPr>
        <w:t xml:space="preserve">surgical </w:t>
      </w:r>
      <w:r w:rsidR="00F53BA4" w:rsidRPr="00335AB9">
        <w:rPr>
          <w:b/>
          <w:bCs/>
          <w:lang w:val="en-GB"/>
        </w:rPr>
        <w:t>specialties</w:t>
      </w:r>
      <w:r w:rsidRPr="00335AB9">
        <w:rPr>
          <w:lang w:val="en-GB"/>
        </w:rPr>
        <w:t xml:space="preserve"> are present in your hospital? </w:t>
      </w:r>
    </w:p>
    <w:p w14:paraId="7E511C77" w14:textId="4E7E1457" w:rsidR="00F844DA" w:rsidRPr="00335AB9" w:rsidRDefault="00F844DA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Abdominal surgery</w:t>
      </w:r>
    </w:p>
    <w:p w14:paraId="04B86108" w14:textId="51F6559E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Orthop</w:t>
      </w:r>
      <w:r w:rsidR="00F926DC" w:rsidRPr="00335AB9">
        <w:rPr>
          <w:lang w:val="en-GB"/>
        </w:rPr>
        <w:t>a</w:t>
      </w:r>
      <w:r w:rsidRPr="00335AB9">
        <w:rPr>
          <w:lang w:val="en-GB"/>
        </w:rPr>
        <w:t>edic/trauma surgery</w:t>
      </w:r>
    </w:p>
    <w:p w14:paraId="306F2ACD" w14:textId="77777777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Vascular surgery</w:t>
      </w:r>
    </w:p>
    <w:p w14:paraId="33C9CB79" w14:textId="5947E07F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Urologic</w:t>
      </w:r>
      <w:r w:rsidR="003D102C" w:rsidRPr="00335AB9">
        <w:rPr>
          <w:lang w:val="en-GB"/>
        </w:rPr>
        <w:t xml:space="preserve"> </w:t>
      </w:r>
      <w:r w:rsidRPr="00335AB9">
        <w:rPr>
          <w:lang w:val="en-GB"/>
        </w:rPr>
        <w:t>surgery</w:t>
      </w:r>
    </w:p>
    <w:p w14:paraId="5F8FA1FE" w14:textId="77777777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Cardiac surgery</w:t>
      </w:r>
    </w:p>
    <w:p w14:paraId="24468097" w14:textId="77777777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Thoracic surgery</w:t>
      </w:r>
    </w:p>
    <w:p w14:paraId="3FBFE93D" w14:textId="77777777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Neurosurgery</w:t>
      </w:r>
    </w:p>
    <w:p w14:paraId="40638E78" w14:textId="570D2136" w:rsidR="0089130B" w:rsidRPr="00335AB9" w:rsidRDefault="00F926DC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Ear-n</w:t>
      </w:r>
      <w:r w:rsidR="0089130B" w:rsidRPr="00335AB9">
        <w:rPr>
          <w:lang w:val="en-GB"/>
        </w:rPr>
        <w:t>ose-throat surgery</w:t>
      </w:r>
    </w:p>
    <w:p w14:paraId="465D6C1B" w14:textId="30153333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Gyn</w:t>
      </w:r>
      <w:r w:rsidR="00F926DC" w:rsidRPr="00335AB9">
        <w:rPr>
          <w:lang w:val="en-GB"/>
        </w:rPr>
        <w:t>a</w:t>
      </w:r>
      <w:r w:rsidRPr="00335AB9">
        <w:rPr>
          <w:lang w:val="en-GB"/>
        </w:rPr>
        <w:t>ecologic/breast surgery</w:t>
      </w:r>
    </w:p>
    <w:p w14:paraId="090931D6" w14:textId="77777777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Maxillofacial Surgery</w:t>
      </w:r>
    </w:p>
    <w:p w14:paraId="40C9930B" w14:textId="77777777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Plastic/reconstructive surgery</w:t>
      </w:r>
    </w:p>
    <w:p w14:paraId="101ADE99" w14:textId="077932FB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Ophthalm</w:t>
      </w:r>
      <w:r w:rsidR="00D43CE2" w:rsidRPr="00335AB9">
        <w:rPr>
          <w:lang w:val="en-GB"/>
        </w:rPr>
        <w:t>olog</w:t>
      </w:r>
      <w:r w:rsidRPr="00335AB9">
        <w:rPr>
          <w:lang w:val="en-GB"/>
        </w:rPr>
        <w:t>ic surgery</w:t>
      </w:r>
    </w:p>
    <w:p w14:paraId="0AA2778E" w14:textId="1C78FEE3" w:rsidR="0089130B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Oncologic surgery</w:t>
      </w:r>
    </w:p>
    <w:p w14:paraId="71D1E057" w14:textId="77777777" w:rsidR="006E37D7" w:rsidRPr="00335AB9" w:rsidRDefault="0089130B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others</w:t>
      </w:r>
      <w:r w:rsidR="008C5AE6" w:rsidRPr="00335AB9">
        <w:rPr>
          <w:lang w:val="en-GB"/>
        </w:rPr>
        <w:t>: __   </w:t>
      </w:r>
    </w:p>
    <w:p w14:paraId="329BE631" w14:textId="77777777" w:rsidR="00F77239" w:rsidRPr="00335AB9" w:rsidRDefault="00F77239" w:rsidP="00F77239">
      <w:pPr>
        <w:pStyle w:val="NoSpacing"/>
        <w:rPr>
          <w:lang w:val="en-GB"/>
        </w:rPr>
      </w:pPr>
    </w:p>
    <w:p w14:paraId="05439A12" w14:textId="3DE9C54D" w:rsidR="00F77239" w:rsidRPr="00335AB9" w:rsidRDefault="00FB102B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>Is</w:t>
      </w:r>
      <w:r w:rsidR="007D36B1">
        <w:rPr>
          <w:lang w:val="en-GB"/>
        </w:rPr>
        <w:t xml:space="preserve"> </w:t>
      </w:r>
      <w:r w:rsidRPr="00335AB9">
        <w:rPr>
          <w:b/>
          <w:bCs/>
          <w:lang w:val="en-GB"/>
        </w:rPr>
        <w:t xml:space="preserve">screening for </w:t>
      </w:r>
      <w:r w:rsidR="007D36B1">
        <w:rPr>
          <w:b/>
          <w:bCs/>
          <w:lang w:val="en-GB"/>
        </w:rPr>
        <w:t xml:space="preserve">a </w:t>
      </w:r>
      <w:r w:rsidRPr="00335AB9">
        <w:rPr>
          <w:b/>
          <w:bCs/>
          <w:lang w:val="en-GB"/>
        </w:rPr>
        <w:t>geriatric risk profile</w:t>
      </w:r>
      <w:r w:rsidRPr="00335AB9">
        <w:rPr>
          <w:lang w:val="en-GB"/>
        </w:rPr>
        <w:t xml:space="preserve"> performed</w:t>
      </w:r>
      <w:r w:rsidR="007D36B1">
        <w:rPr>
          <w:lang w:val="en-GB"/>
        </w:rPr>
        <w:t xml:space="preserve"> preoperatively</w:t>
      </w:r>
      <w:r w:rsidRPr="00335AB9">
        <w:rPr>
          <w:lang w:val="en-GB"/>
        </w:rPr>
        <w:t xml:space="preserve"> in older surgical patients?</w:t>
      </w:r>
    </w:p>
    <w:p w14:paraId="0D7A57F2" w14:textId="5F0F322A" w:rsidR="00F77239" w:rsidRPr="00335AB9" w:rsidRDefault="00F77239" w:rsidP="00C24366">
      <w:pPr>
        <w:pStyle w:val="NoSpacing"/>
        <w:numPr>
          <w:ilvl w:val="1"/>
          <w:numId w:val="1"/>
        </w:numPr>
        <w:rPr>
          <w:lang w:val="en-GB"/>
        </w:rPr>
      </w:pPr>
      <w:r w:rsidRPr="00335AB9">
        <w:rPr>
          <w:lang w:val="en-GB"/>
        </w:rPr>
        <w:t>N</w:t>
      </w:r>
      <w:r w:rsidR="00FB102B" w:rsidRPr="00335AB9">
        <w:rPr>
          <w:lang w:val="en-GB"/>
        </w:rPr>
        <w:t>o</w:t>
      </w:r>
    </w:p>
    <w:p w14:paraId="7CEA24AA" w14:textId="3A7F095D" w:rsidR="00FB102B" w:rsidRPr="00335AB9" w:rsidRDefault="00CE376C" w:rsidP="00C24366">
      <w:pPr>
        <w:pStyle w:val="NoSpacing"/>
        <w:numPr>
          <w:ilvl w:val="1"/>
          <w:numId w:val="1"/>
        </w:numPr>
        <w:rPr>
          <w:lang w:val="en-GB"/>
        </w:rPr>
      </w:pPr>
      <w:r w:rsidRPr="00335AB9">
        <w:rPr>
          <w:lang w:val="en-GB"/>
        </w:rPr>
        <w:t>Y</w:t>
      </w:r>
      <w:r w:rsidR="00FB102B" w:rsidRPr="00335AB9">
        <w:rPr>
          <w:lang w:val="en-GB"/>
        </w:rPr>
        <w:t>es</w:t>
      </w:r>
      <w:r w:rsidR="00F77239" w:rsidRPr="00335AB9">
        <w:rPr>
          <w:lang w:val="en-GB"/>
        </w:rPr>
        <w:t xml:space="preserve">, </w:t>
      </w:r>
      <w:r w:rsidR="00FB102B" w:rsidRPr="00335AB9">
        <w:rPr>
          <w:lang w:val="en-GB"/>
        </w:rPr>
        <w:t xml:space="preserve">for one or more surgical </w:t>
      </w:r>
      <w:r w:rsidR="00F53BA4" w:rsidRPr="00335AB9">
        <w:rPr>
          <w:lang w:val="en-GB"/>
        </w:rPr>
        <w:t>specialtie</w:t>
      </w:r>
      <w:r w:rsidR="00FB102B" w:rsidRPr="00335AB9">
        <w:rPr>
          <w:lang w:val="en-GB"/>
        </w:rPr>
        <w:t>s</w:t>
      </w:r>
    </w:p>
    <w:p w14:paraId="33211589" w14:textId="77777777" w:rsidR="00CE376C" w:rsidRPr="00335AB9" w:rsidRDefault="00CE376C" w:rsidP="00CE376C">
      <w:pPr>
        <w:pStyle w:val="NoSpacing"/>
        <w:ind w:left="644"/>
        <w:rPr>
          <w:lang w:val="en-GB"/>
        </w:rPr>
      </w:pPr>
    </w:p>
    <w:p w14:paraId="7EA80915" w14:textId="7AF30A46" w:rsidR="00F77239" w:rsidRPr="00335AB9" w:rsidRDefault="00CE376C" w:rsidP="00D6736F">
      <w:pPr>
        <w:pStyle w:val="NoSpacing"/>
        <w:rPr>
          <w:lang w:val="en-GB"/>
        </w:rPr>
      </w:pPr>
      <w:r w:rsidRPr="00335AB9">
        <w:rPr>
          <w:lang w:val="en-GB"/>
        </w:rPr>
        <w:t xml:space="preserve">     </w:t>
      </w:r>
      <w:r w:rsidR="00C661C8"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</w:t>
      </w:r>
      <w:r w:rsidR="00FB102B" w:rsidRPr="00335AB9">
        <w:rPr>
          <w:lang w:val="en-GB"/>
        </w:rPr>
        <w:t>Please</w:t>
      </w:r>
      <w:r w:rsidRPr="00335AB9">
        <w:rPr>
          <w:lang w:val="en-GB"/>
        </w:rPr>
        <w:t xml:space="preserve"> i</w:t>
      </w:r>
      <w:r w:rsidR="00FB102B" w:rsidRPr="00335AB9">
        <w:rPr>
          <w:lang w:val="en-GB"/>
        </w:rPr>
        <w:t xml:space="preserve">ndicate for which surgical </w:t>
      </w:r>
      <w:r w:rsidR="00F53BA4" w:rsidRPr="00335AB9">
        <w:rPr>
          <w:lang w:val="en-GB"/>
        </w:rPr>
        <w:t>specialties</w:t>
      </w:r>
      <w:r w:rsidR="002A08A7" w:rsidRPr="00335AB9">
        <w:rPr>
          <w:lang w:val="en-GB"/>
        </w:rPr>
        <w:t>:</w:t>
      </w:r>
    </w:p>
    <w:p w14:paraId="33FA5977" w14:textId="2E86AEDC" w:rsidR="00C661C8" w:rsidRPr="00335AB9" w:rsidRDefault="00C661C8" w:rsidP="00CE376C">
      <w:pPr>
        <w:pStyle w:val="NoSpacing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="00665F12">
        <w:rPr>
          <w:lang w:val="en-GB"/>
        </w:rPr>
        <w:t xml:space="preserve"> </w:t>
      </w:r>
      <w:r w:rsidRPr="00335AB9">
        <w:rPr>
          <w:lang w:val="en-GB"/>
        </w:rPr>
        <w:t xml:space="preserve">list of surgical </w:t>
      </w:r>
      <w:r w:rsidR="00F53BA4" w:rsidRPr="00335AB9">
        <w:rPr>
          <w:lang w:val="en-GB"/>
        </w:rPr>
        <w:t>specialties</w:t>
      </w:r>
      <w:r w:rsidRPr="00335AB9">
        <w:rPr>
          <w:lang w:val="en-GB"/>
        </w:rPr>
        <w:t xml:space="preserve"> present in the hospital</w:t>
      </w:r>
      <w:r w:rsidR="00665F12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239D8749" w14:textId="3D1E8FFA" w:rsidR="00C661C8" w:rsidRPr="00335AB9" w:rsidRDefault="00C661C8" w:rsidP="00D6736F">
      <w:pPr>
        <w:pStyle w:val="NoSpacing"/>
        <w:rPr>
          <w:lang w:val="en-GB"/>
        </w:rPr>
      </w:pPr>
      <w:r w:rsidRPr="00335AB9">
        <w:rPr>
          <w:lang w:val="en-GB"/>
        </w:rPr>
        <w:t xml:space="preserve">     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</w:t>
      </w:r>
      <w:r w:rsidR="00B878B1">
        <w:rPr>
          <w:lang w:val="en-GB"/>
        </w:rPr>
        <w:t>W</w:t>
      </w:r>
      <w:r w:rsidRPr="00335AB9">
        <w:rPr>
          <w:lang w:val="en-GB"/>
        </w:rPr>
        <w:t xml:space="preserve">hich screening </w:t>
      </w:r>
      <w:r w:rsidR="00665F12">
        <w:rPr>
          <w:lang w:val="en-GB"/>
        </w:rPr>
        <w:t>instrument</w:t>
      </w:r>
      <w:r w:rsidRPr="00335AB9">
        <w:rPr>
          <w:lang w:val="en-GB"/>
        </w:rPr>
        <w:t>(s)?                __________________</w:t>
      </w:r>
    </w:p>
    <w:p w14:paraId="4B18F54B" w14:textId="4D93B697" w:rsidR="00FB102B" w:rsidRPr="00335AB9" w:rsidRDefault="00C661C8" w:rsidP="00D6736F">
      <w:pPr>
        <w:pStyle w:val="NoSpacing"/>
        <w:rPr>
          <w:lang w:val="en-GB"/>
        </w:rPr>
      </w:pPr>
      <w:r w:rsidRPr="00335AB9">
        <w:rPr>
          <w:lang w:val="en-GB"/>
        </w:rPr>
        <w:t xml:space="preserve">     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</w:t>
      </w:r>
      <w:r w:rsidR="00B878B1">
        <w:rPr>
          <w:lang w:val="en-GB"/>
        </w:rPr>
        <w:t>D</w:t>
      </w:r>
      <w:r w:rsidR="00FB102B" w:rsidRPr="00335AB9">
        <w:rPr>
          <w:lang w:val="en-GB"/>
        </w:rPr>
        <w:t xml:space="preserve">oes risk screening </w:t>
      </w:r>
      <w:r w:rsidR="00E45632">
        <w:rPr>
          <w:lang w:val="en-GB"/>
        </w:rPr>
        <w:t xml:space="preserve">systematically </w:t>
      </w:r>
      <w:r w:rsidR="00FB102B" w:rsidRPr="00335AB9">
        <w:rPr>
          <w:lang w:val="en-GB"/>
        </w:rPr>
        <w:t xml:space="preserve">lead to </w:t>
      </w:r>
      <w:r w:rsidR="00B878B1">
        <w:rPr>
          <w:lang w:val="en-GB"/>
        </w:rPr>
        <w:t xml:space="preserve">a </w:t>
      </w:r>
      <w:r w:rsidR="00FB102B" w:rsidRPr="00335AB9">
        <w:rPr>
          <w:lang w:val="en-GB"/>
        </w:rPr>
        <w:t>geriatric evaluation in high-risk patients?</w:t>
      </w:r>
    </w:p>
    <w:p w14:paraId="1831FAD5" w14:textId="382ADBDD" w:rsidR="009E7A9F" w:rsidRPr="00335AB9" w:rsidRDefault="00F77239" w:rsidP="00C661C8">
      <w:pPr>
        <w:pStyle w:val="NoSpacing"/>
        <w:numPr>
          <w:ilvl w:val="2"/>
          <w:numId w:val="30"/>
        </w:numPr>
        <w:rPr>
          <w:lang w:val="en-GB"/>
        </w:rPr>
      </w:pPr>
      <w:r w:rsidRPr="00335AB9">
        <w:rPr>
          <w:lang w:val="en-GB"/>
        </w:rPr>
        <w:t>N</w:t>
      </w:r>
      <w:r w:rsidR="00335AB9" w:rsidRPr="00335AB9">
        <w:rPr>
          <w:lang w:val="en-GB"/>
        </w:rPr>
        <w:t>o, not syst</w:t>
      </w:r>
      <w:r w:rsidR="009E7A9F" w:rsidRPr="00335AB9">
        <w:rPr>
          <w:lang w:val="en-GB"/>
        </w:rPr>
        <w:t>ematically</w:t>
      </w:r>
    </w:p>
    <w:p w14:paraId="3B287D0D" w14:textId="5A44A80B" w:rsidR="00741376" w:rsidRPr="00335AB9" w:rsidRDefault="009E7A9F" w:rsidP="00C661C8">
      <w:pPr>
        <w:pStyle w:val="NoSpacing"/>
        <w:numPr>
          <w:ilvl w:val="2"/>
          <w:numId w:val="30"/>
        </w:numPr>
        <w:rPr>
          <w:lang w:val="en-GB"/>
        </w:rPr>
      </w:pPr>
      <w:r w:rsidRPr="00335AB9">
        <w:rPr>
          <w:lang w:val="en-GB"/>
        </w:rPr>
        <w:t xml:space="preserve">Yes, a positive screening is always followed by a geriatric </w:t>
      </w:r>
      <w:r w:rsidR="00B878B1">
        <w:rPr>
          <w:lang w:val="en-GB"/>
        </w:rPr>
        <w:t>assessment</w:t>
      </w:r>
    </w:p>
    <w:p w14:paraId="3B521F49" w14:textId="5886FC33" w:rsidR="00741376" w:rsidRPr="00335AB9" w:rsidRDefault="00741376" w:rsidP="00741376">
      <w:pPr>
        <w:pStyle w:val="NoSpacing"/>
        <w:rPr>
          <w:lang w:val="en-GB"/>
        </w:rPr>
      </w:pPr>
    </w:p>
    <w:p w14:paraId="25964078" w14:textId="6C872151" w:rsidR="00741376" w:rsidRPr="00335AB9" w:rsidRDefault="00AC7A19" w:rsidP="00C24366">
      <w:pPr>
        <w:pStyle w:val="NoSpacing"/>
        <w:numPr>
          <w:ilvl w:val="0"/>
          <w:numId w:val="6"/>
        </w:numPr>
        <w:rPr>
          <w:lang w:val="en-GB"/>
        </w:rPr>
      </w:pPr>
      <w:r>
        <w:rPr>
          <w:lang w:val="en-GB"/>
        </w:rPr>
        <w:t>I</w:t>
      </w:r>
      <w:r w:rsidR="00741376" w:rsidRPr="00335AB9">
        <w:rPr>
          <w:lang w:val="en-GB"/>
        </w:rPr>
        <w:t xml:space="preserve">s a </w:t>
      </w:r>
      <w:r w:rsidR="00741376" w:rsidRPr="00335AB9">
        <w:rPr>
          <w:b/>
          <w:bCs/>
          <w:lang w:val="en-GB"/>
        </w:rPr>
        <w:t>preoperative geriatric assessment</w:t>
      </w:r>
      <w:r w:rsidR="00741376" w:rsidRPr="00335AB9">
        <w:rPr>
          <w:lang w:val="en-GB"/>
        </w:rPr>
        <w:t xml:space="preserve"> performed </w:t>
      </w:r>
      <w:r w:rsidR="00FF7A10">
        <w:rPr>
          <w:lang w:val="en-GB"/>
        </w:rPr>
        <w:t>i</w:t>
      </w:r>
      <w:r w:rsidR="00741376" w:rsidRPr="00335AB9">
        <w:rPr>
          <w:lang w:val="en-GB"/>
        </w:rPr>
        <w:t xml:space="preserve">n geriatric-surgical patients at the </w:t>
      </w:r>
      <w:r w:rsidR="00741376" w:rsidRPr="00335AB9">
        <w:rPr>
          <w:b/>
          <w:bCs/>
          <w:lang w:val="en-GB"/>
        </w:rPr>
        <w:t xml:space="preserve">outpatient </w:t>
      </w:r>
      <w:r>
        <w:rPr>
          <w:b/>
          <w:bCs/>
          <w:lang w:val="en-GB"/>
        </w:rPr>
        <w:t>clinic</w:t>
      </w:r>
      <w:r w:rsidR="00741376" w:rsidRPr="00335AB9">
        <w:rPr>
          <w:lang w:val="en-GB"/>
        </w:rPr>
        <w:t xml:space="preserve"> </w:t>
      </w:r>
      <w:r>
        <w:rPr>
          <w:lang w:val="en-GB"/>
        </w:rPr>
        <w:t>a</w:t>
      </w:r>
      <w:r w:rsidRPr="00335AB9">
        <w:rPr>
          <w:lang w:val="en-GB"/>
        </w:rPr>
        <w:t>s part of a standardi</w:t>
      </w:r>
      <w:r w:rsidR="00E45632">
        <w:rPr>
          <w:lang w:val="en-GB"/>
        </w:rPr>
        <w:t>s</w:t>
      </w:r>
      <w:r w:rsidRPr="00335AB9">
        <w:rPr>
          <w:lang w:val="en-GB"/>
        </w:rPr>
        <w:t>ed program</w:t>
      </w:r>
      <w:r w:rsidR="00FF7A10">
        <w:rPr>
          <w:lang w:val="en-GB"/>
        </w:rPr>
        <w:t xml:space="preserve"> </w:t>
      </w:r>
      <w:r w:rsidR="00FF7A10" w:rsidRPr="00335AB9">
        <w:rPr>
          <w:lang w:val="en-GB"/>
        </w:rPr>
        <w:t xml:space="preserve">(e.g. surgery </w:t>
      </w:r>
      <w:r w:rsidR="00FF7A10">
        <w:rPr>
          <w:lang w:val="en-GB"/>
        </w:rPr>
        <w:t>clinic</w:t>
      </w:r>
      <w:r w:rsidR="00FF7A10" w:rsidRPr="00335AB9">
        <w:rPr>
          <w:lang w:val="en-GB"/>
        </w:rPr>
        <w:t xml:space="preserve">, anaesthesia </w:t>
      </w:r>
      <w:r w:rsidR="00FF7A10">
        <w:rPr>
          <w:lang w:val="en-GB"/>
        </w:rPr>
        <w:t>clinic</w:t>
      </w:r>
      <w:r w:rsidR="00FF7A10" w:rsidRPr="00335AB9">
        <w:rPr>
          <w:lang w:val="en-GB"/>
        </w:rPr>
        <w:t>, geriatric day hospital)</w:t>
      </w:r>
      <w:r>
        <w:rPr>
          <w:lang w:val="en-GB"/>
        </w:rPr>
        <w:t>?</w:t>
      </w:r>
    </w:p>
    <w:p w14:paraId="103400FB" w14:textId="0034BA6D" w:rsidR="00741376" w:rsidRPr="00335AB9" w:rsidRDefault="00741376" w:rsidP="00741376">
      <w:pPr>
        <w:pStyle w:val="NoSpacing"/>
        <w:rPr>
          <w:i/>
          <w:iCs/>
          <w:lang w:val="en-GB"/>
        </w:rPr>
      </w:pPr>
      <w:r w:rsidRPr="00335AB9">
        <w:rPr>
          <w:i/>
          <w:iCs/>
          <w:lang w:val="en-GB"/>
        </w:rPr>
        <w:t xml:space="preserve">       </w:t>
      </w:r>
    </w:p>
    <w:p w14:paraId="088EFA13" w14:textId="77777777" w:rsidR="00741376" w:rsidRPr="00335AB9" w:rsidRDefault="00741376" w:rsidP="00C24366">
      <w:pPr>
        <w:pStyle w:val="NoSpacing"/>
        <w:numPr>
          <w:ilvl w:val="0"/>
          <w:numId w:val="10"/>
        </w:numPr>
        <w:rPr>
          <w:lang w:val="en-GB"/>
        </w:rPr>
      </w:pPr>
      <w:r w:rsidRPr="00335AB9">
        <w:rPr>
          <w:lang w:val="en-GB"/>
        </w:rPr>
        <w:t>No</w:t>
      </w:r>
    </w:p>
    <w:p w14:paraId="2D09D7A0" w14:textId="77777777" w:rsidR="00741376" w:rsidRPr="00335AB9" w:rsidRDefault="00741376" w:rsidP="00C24366">
      <w:pPr>
        <w:pStyle w:val="NoSpacing"/>
        <w:numPr>
          <w:ilvl w:val="0"/>
          <w:numId w:val="10"/>
        </w:numPr>
        <w:rPr>
          <w:lang w:val="en-GB"/>
        </w:rPr>
      </w:pPr>
      <w:r w:rsidRPr="00335AB9">
        <w:rPr>
          <w:lang w:val="en-GB"/>
        </w:rPr>
        <w:t>Yes, but not systematically</w:t>
      </w:r>
      <w:r w:rsidRPr="008048E2">
        <w:rPr>
          <w:i/>
          <w:iCs/>
          <w:lang w:val="en-GB"/>
        </w:rPr>
        <w:t>*</w:t>
      </w:r>
    </w:p>
    <w:p w14:paraId="1AF86C8A" w14:textId="13E3378C" w:rsidR="00885FD3" w:rsidRDefault="00885FD3" w:rsidP="00885FD3">
      <w:pPr>
        <w:pStyle w:val="NoSpacing"/>
        <w:numPr>
          <w:ilvl w:val="0"/>
          <w:numId w:val="10"/>
        </w:numPr>
        <w:rPr>
          <w:lang w:val="en-GB"/>
        </w:rPr>
      </w:pPr>
      <w:r w:rsidRPr="00335AB9">
        <w:rPr>
          <w:lang w:val="en-GB"/>
        </w:rPr>
        <w:t>Yes, systematically</w:t>
      </w:r>
      <w:r w:rsidRPr="008048E2">
        <w:rPr>
          <w:i/>
          <w:iCs/>
          <w:lang w:val="en-GB"/>
        </w:rPr>
        <w:t>*</w:t>
      </w:r>
      <w:r w:rsidRPr="00335AB9">
        <w:rPr>
          <w:lang w:val="en-GB"/>
        </w:rPr>
        <w:t xml:space="preserve"> for one or more surgical </w:t>
      </w:r>
      <w:r w:rsidR="00F53BA4" w:rsidRPr="00335AB9">
        <w:rPr>
          <w:lang w:val="en-GB"/>
        </w:rPr>
        <w:t>specialties</w:t>
      </w:r>
    </w:p>
    <w:p w14:paraId="4768ACD2" w14:textId="25B89F71" w:rsidR="00885FD3" w:rsidRDefault="00FF7A10" w:rsidP="00885FD3">
      <w:pPr>
        <w:pStyle w:val="NoSpacing"/>
        <w:ind w:left="785"/>
        <w:rPr>
          <w:i/>
          <w:iCs/>
          <w:lang w:val="en-GB"/>
        </w:rPr>
      </w:pPr>
      <w:r w:rsidRPr="00335AB9">
        <w:rPr>
          <w:i/>
          <w:iCs/>
          <w:lang w:val="en-GB"/>
        </w:rPr>
        <w:t>*systematic</w:t>
      </w:r>
      <w:r>
        <w:rPr>
          <w:i/>
          <w:iCs/>
          <w:lang w:val="en-GB"/>
        </w:rPr>
        <w:t>ally</w:t>
      </w:r>
      <w:r w:rsidRPr="00335AB9">
        <w:rPr>
          <w:i/>
          <w:iCs/>
          <w:lang w:val="en-GB"/>
        </w:rPr>
        <w:t xml:space="preserve"> = according to a standardi</w:t>
      </w:r>
      <w:r w:rsidR="00E45632">
        <w:rPr>
          <w:i/>
          <w:iCs/>
          <w:lang w:val="en-GB"/>
        </w:rPr>
        <w:t>s</w:t>
      </w:r>
      <w:r w:rsidRPr="00335AB9">
        <w:rPr>
          <w:i/>
          <w:iCs/>
          <w:lang w:val="en-GB"/>
        </w:rPr>
        <w:t>ed procedure in a selected patient group</w:t>
      </w:r>
    </w:p>
    <w:p w14:paraId="67BE7C77" w14:textId="77777777" w:rsidR="00E45632" w:rsidRPr="00E45632" w:rsidRDefault="00E45632" w:rsidP="00885FD3">
      <w:pPr>
        <w:pStyle w:val="NoSpacing"/>
        <w:ind w:left="785"/>
        <w:rPr>
          <w:lang w:val="en-GB"/>
        </w:rPr>
      </w:pPr>
    </w:p>
    <w:p w14:paraId="15BAC118" w14:textId="6E4492F9" w:rsidR="00885FD3" w:rsidRPr="00335AB9" w:rsidRDefault="00885FD3" w:rsidP="00885FD3">
      <w:pPr>
        <w:pStyle w:val="NoSpacing"/>
        <w:ind w:left="425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</w:t>
      </w:r>
      <w:r w:rsidR="006C3F99" w:rsidRPr="00335AB9">
        <w:rPr>
          <w:lang w:val="en-GB"/>
        </w:rPr>
        <w:t>specialties</w:t>
      </w:r>
      <w:r w:rsidRPr="00335AB9">
        <w:rPr>
          <w:lang w:val="en-GB"/>
        </w:rPr>
        <w:t>:</w:t>
      </w:r>
    </w:p>
    <w:p w14:paraId="388E702A" w14:textId="51531335" w:rsidR="00885FD3" w:rsidRPr="00335AB9" w:rsidRDefault="00885FD3" w:rsidP="00885FD3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616522A4" w14:textId="77777777" w:rsidR="00C83316" w:rsidRPr="00335AB9" w:rsidRDefault="00C83316" w:rsidP="0089130B">
      <w:pPr>
        <w:pStyle w:val="NoSpacing"/>
        <w:rPr>
          <w:lang w:val="en-GB"/>
        </w:rPr>
      </w:pPr>
    </w:p>
    <w:p w14:paraId="03C0BC05" w14:textId="186B3B57" w:rsidR="00741376" w:rsidRPr="00335AB9" w:rsidRDefault="00E45632" w:rsidP="00C24366">
      <w:pPr>
        <w:pStyle w:val="NoSpacing"/>
        <w:numPr>
          <w:ilvl w:val="0"/>
          <w:numId w:val="6"/>
        </w:numPr>
        <w:rPr>
          <w:lang w:val="en-GB"/>
        </w:rPr>
      </w:pPr>
      <w:r>
        <w:rPr>
          <w:lang w:val="en-GB"/>
        </w:rPr>
        <w:t>I</w:t>
      </w:r>
      <w:r w:rsidR="00741376" w:rsidRPr="00335AB9">
        <w:rPr>
          <w:lang w:val="en-GB"/>
        </w:rPr>
        <w:t xml:space="preserve">s a </w:t>
      </w:r>
      <w:r w:rsidR="00741376" w:rsidRPr="00335AB9">
        <w:rPr>
          <w:b/>
          <w:bCs/>
          <w:lang w:val="en-GB"/>
        </w:rPr>
        <w:t>preoperative geriatric assessment</w:t>
      </w:r>
      <w:r w:rsidR="00741376" w:rsidRPr="00335AB9">
        <w:rPr>
          <w:lang w:val="en-GB"/>
        </w:rPr>
        <w:t xml:space="preserve"> performed </w:t>
      </w:r>
      <w:r>
        <w:rPr>
          <w:lang w:val="en-GB"/>
        </w:rPr>
        <w:t>i</w:t>
      </w:r>
      <w:r w:rsidR="00741376" w:rsidRPr="00335AB9">
        <w:rPr>
          <w:lang w:val="en-GB"/>
        </w:rPr>
        <w:t>n geriatric-surgical patients in</w:t>
      </w:r>
      <w:r w:rsidR="00885FD3" w:rsidRPr="00335AB9">
        <w:rPr>
          <w:lang w:val="en-GB"/>
        </w:rPr>
        <w:t xml:space="preserve"> the</w:t>
      </w:r>
      <w:r w:rsidR="00741376" w:rsidRPr="00335AB9">
        <w:rPr>
          <w:lang w:val="en-GB"/>
        </w:rPr>
        <w:t xml:space="preserve"> </w:t>
      </w:r>
      <w:r w:rsidR="00741376" w:rsidRPr="00335AB9">
        <w:rPr>
          <w:b/>
          <w:bCs/>
          <w:lang w:val="en-GB"/>
        </w:rPr>
        <w:t>emergency department</w:t>
      </w:r>
      <w:r w:rsidRPr="00E45632">
        <w:rPr>
          <w:lang w:val="en-GB"/>
        </w:rPr>
        <w:t xml:space="preserve"> </w:t>
      </w:r>
      <w:r>
        <w:rPr>
          <w:lang w:val="en-GB"/>
        </w:rPr>
        <w:t>a</w:t>
      </w:r>
      <w:r w:rsidRPr="00335AB9">
        <w:rPr>
          <w:lang w:val="en-GB"/>
        </w:rPr>
        <w:t>s part of a standardi</w:t>
      </w:r>
      <w:r>
        <w:rPr>
          <w:lang w:val="en-GB"/>
        </w:rPr>
        <w:t>s</w:t>
      </w:r>
      <w:r w:rsidRPr="00335AB9">
        <w:rPr>
          <w:lang w:val="en-GB"/>
        </w:rPr>
        <w:t>ed program</w:t>
      </w:r>
      <w:r w:rsidR="00741376" w:rsidRPr="00335AB9">
        <w:rPr>
          <w:lang w:val="en-GB"/>
        </w:rPr>
        <w:t>?</w:t>
      </w:r>
    </w:p>
    <w:p w14:paraId="511E4D24" w14:textId="77777777" w:rsidR="00741376" w:rsidRPr="00335AB9" w:rsidRDefault="00741376" w:rsidP="00C24366">
      <w:pPr>
        <w:pStyle w:val="NoSpacing"/>
        <w:numPr>
          <w:ilvl w:val="0"/>
          <w:numId w:val="11"/>
        </w:numPr>
        <w:rPr>
          <w:lang w:val="en-GB"/>
        </w:rPr>
      </w:pPr>
      <w:r w:rsidRPr="00335AB9">
        <w:rPr>
          <w:lang w:val="en-GB"/>
        </w:rPr>
        <w:t>No</w:t>
      </w:r>
    </w:p>
    <w:p w14:paraId="77C20E6E" w14:textId="77777777" w:rsidR="00741376" w:rsidRPr="00335AB9" w:rsidRDefault="00741376" w:rsidP="00C24366">
      <w:pPr>
        <w:pStyle w:val="NoSpacing"/>
        <w:numPr>
          <w:ilvl w:val="0"/>
          <w:numId w:val="11"/>
        </w:numPr>
        <w:rPr>
          <w:lang w:val="en-GB"/>
        </w:rPr>
      </w:pPr>
      <w:r w:rsidRPr="00335AB9">
        <w:rPr>
          <w:lang w:val="en-GB"/>
        </w:rPr>
        <w:t>Yes, but not systematically</w:t>
      </w:r>
      <w:r w:rsidRPr="008048E2">
        <w:rPr>
          <w:i/>
          <w:iCs/>
          <w:lang w:val="en-GB"/>
        </w:rPr>
        <w:t>*</w:t>
      </w:r>
    </w:p>
    <w:p w14:paraId="4B9CFEF6" w14:textId="3C8A8B43" w:rsidR="00741376" w:rsidRPr="00335AB9" w:rsidRDefault="00741376" w:rsidP="00C24366">
      <w:pPr>
        <w:pStyle w:val="NoSpacing"/>
        <w:numPr>
          <w:ilvl w:val="0"/>
          <w:numId w:val="11"/>
        </w:numPr>
        <w:rPr>
          <w:lang w:val="en-GB"/>
        </w:rPr>
      </w:pPr>
      <w:r w:rsidRPr="00335AB9">
        <w:rPr>
          <w:lang w:val="en-GB"/>
        </w:rPr>
        <w:t>Yes, systematically</w:t>
      </w:r>
      <w:r w:rsidRPr="008048E2">
        <w:rPr>
          <w:i/>
          <w:iCs/>
          <w:lang w:val="en-GB"/>
        </w:rPr>
        <w:t>*</w:t>
      </w:r>
      <w:r w:rsidRPr="00335AB9">
        <w:rPr>
          <w:lang w:val="en-GB"/>
        </w:rPr>
        <w:t xml:space="preserve"> for one or more surgical </w:t>
      </w:r>
      <w:r w:rsidR="00F53BA4" w:rsidRPr="00335AB9">
        <w:rPr>
          <w:lang w:val="en-GB"/>
        </w:rPr>
        <w:t>specialties</w:t>
      </w:r>
    </w:p>
    <w:p w14:paraId="3DA86ACD" w14:textId="4C407A91" w:rsidR="00E96677" w:rsidRPr="00E96677" w:rsidRDefault="00E96677" w:rsidP="00E96677">
      <w:pPr>
        <w:pStyle w:val="NoSpacing"/>
        <w:ind w:left="785"/>
        <w:rPr>
          <w:i/>
          <w:iCs/>
          <w:lang w:val="en-GB"/>
        </w:rPr>
      </w:pPr>
      <w:r w:rsidRPr="00E96677">
        <w:rPr>
          <w:i/>
          <w:iCs/>
          <w:lang w:val="en-GB"/>
        </w:rPr>
        <w:t>*systematically = according to a standardi</w:t>
      </w:r>
      <w:r w:rsidR="00E45632">
        <w:rPr>
          <w:i/>
          <w:iCs/>
          <w:lang w:val="en-GB"/>
        </w:rPr>
        <w:t>s</w:t>
      </w:r>
      <w:r w:rsidRPr="00E96677">
        <w:rPr>
          <w:i/>
          <w:iCs/>
          <w:lang w:val="en-GB"/>
        </w:rPr>
        <w:t xml:space="preserve">ed procedure in a selected patient group </w:t>
      </w:r>
    </w:p>
    <w:p w14:paraId="5FF30558" w14:textId="77777777" w:rsidR="00885FD3" w:rsidRPr="00335AB9" w:rsidRDefault="00885FD3" w:rsidP="00885FD3">
      <w:pPr>
        <w:pStyle w:val="NoSpacing"/>
        <w:ind w:left="785"/>
        <w:rPr>
          <w:lang w:val="en-GB"/>
        </w:rPr>
      </w:pPr>
    </w:p>
    <w:p w14:paraId="04C37E9E" w14:textId="5D60BBDE" w:rsidR="00885FD3" w:rsidRPr="00335AB9" w:rsidRDefault="00885FD3" w:rsidP="00885FD3">
      <w:pPr>
        <w:pStyle w:val="NoSpacing"/>
        <w:ind w:left="425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</w:t>
      </w:r>
      <w:r w:rsidR="00F53BA4" w:rsidRPr="00335AB9">
        <w:rPr>
          <w:lang w:val="en-GB"/>
        </w:rPr>
        <w:t>specialties</w:t>
      </w:r>
      <w:r w:rsidRPr="00335AB9">
        <w:rPr>
          <w:lang w:val="en-GB"/>
        </w:rPr>
        <w:t>:</w:t>
      </w:r>
    </w:p>
    <w:p w14:paraId="5ADD2D51" w14:textId="62CD823A" w:rsidR="00885FD3" w:rsidRPr="00335AB9" w:rsidRDefault="00885FD3" w:rsidP="00885FD3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25032587" w14:textId="77777777" w:rsidR="00885FD3" w:rsidRPr="00335AB9" w:rsidRDefault="00885FD3" w:rsidP="00885FD3">
      <w:pPr>
        <w:pStyle w:val="NoSpacing"/>
        <w:ind w:left="785"/>
        <w:rPr>
          <w:lang w:val="en-GB"/>
        </w:rPr>
      </w:pPr>
    </w:p>
    <w:p w14:paraId="089F2264" w14:textId="77777777" w:rsidR="00ED3C47" w:rsidRPr="00335AB9" w:rsidRDefault="00ED3C47" w:rsidP="00ED3C47">
      <w:pPr>
        <w:pStyle w:val="NoSpacing"/>
        <w:rPr>
          <w:rFonts w:cstheme="minorHAnsi"/>
          <w:lang w:val="en-GB"/>
        </w:rPr>
      </w:pPr>
    </w:p>
    <w:p w14:paraId="386862E3" w14:textId="0454AA21" w:rsidR="001C3D81" w:rsidRPr="00335AB9" w:rsidRDefault="00E45632" w:rsidP="00C24366">
      <w:pPr>
        <w:pStyle w:val="NoSpacing"/>
        <w:numPr>
          <w:ilvl w:val="0"/>
          <w:numId w:val="6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I</w:t>
      </w:r>
      <w:r w:rsidR="001C3D81" w:rsidRPr="00335AB9">
        <w:rPr>
          <w:rFonts w:cstheme="minorHAnsi"/>
          <w:lang w:val="en-GB"/>
        </w:rPr>
        <w:t xml:space="preserve">s a </w:t>
      </w:r>
      <w:r w:rsidR="001C3D81" w:rsidRPr="00335AB9">
        <w:rPr>
          <w:rFonts w:cstheme="minorHAnsi"/>
          <w:b/>
          <w:bCs/>
          <w:lang w:val="en-GB"/>
        </w:rPr>
        <w:t>preoperative geriatric assessment</w:t>
      </w:r>
      <w:r w:rsidR="001C3D81" w:rsidRPr="00335AB9">
        <w:rPr>
          <w:rFonts w:cstheme="minorHAnsi"/>
          <w:lang w:val="en-GB"/>
        </w:rPr>
        <w:t xml:space="preserve"> performed in geriatric-surgical patients during </w:t>
      </w:r>
      <w:r w:rsidR="001C3D81" w:rsidRPr="00335AB9">
        <w:rPr>
          <w:rFonts w:cstheme="minorHAnsi"/>
          <w:b/>
          <w:bCs/>
          <w:lang w:val="en-GB"/>
        </w:rPr>
        <w:t>preoperative hospitali</w:t>
      </w:r>
      <w:r>
        <w:rPr>
          <w:rFonts w:cstheme="minorHAnsi"/>
          <w:b/>
          <w:bCs/>
          <w:lang w:val="en-GB"/>
        </w:rPr>
        <w:t>s</w:t>
      </w:r>
      <w:r w:rsidR="001C3D81" w:rsidRPr="00335AB9">
        <w:rPr>
          <w:rFonts w:cstheme="minorHAnsi"/>
          <w:b/>
          <w:bCs/>
          <w:lang w:val="en-GB"/>
        </w:rPr>
        <w:t>ation</w:t>
      </w:r>
      <w:r w:rsidRPr="00E4563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</w:t>
      </w:r>
      <w:r w:rsidRPr="00335AB9">
        <w:rPr>
          <w:rFonts w:cstheme="minorHAnsi"/>
          <w:lang w:val="en-GB"/>
        </w:rPr>
        <w:t>s part of a standardi</w:t>
      </w:r>
      <w:r>
        <w:rPr>
          <w:rFonts w:cstheme="minorHAnsi"/>
          <w:lang w:val="en-GB"/>
        </w:rPr>
        <w:t>s</w:t>
      </w:r>
      <w:r w:rsidRPr="00335AB9">
        <w:rPr>
          <w:rFonts w:cstheme="minorHAnsi"/>
          <w:lang w:val="en-GB"/>
        </w:rPr>
        <w:t>ed program</w:t>
      </w:r>
      <w:r w:rsidR="001C3D81" w:rsidRPr="00335AB9">
        <w:rPr>
          <w:rFonts w:cstheme="minorHAnsi"/>
          <w:lang w:val="en-GB"/>
        </w:rPr>
        <w:t>?</w:t>
      </w:r>
    </w:p>
    <w:p w14:paraId="794A588A" w14:textId="712D4850" w:rsidR="00C9039A" w:rsidRPr="00335AB9" w:rsidRDefault="00C9039A" w:rsidP="00C24366">
      <w:pPr>
        <w:pStyle w:val="NoSpacing"/>
        <w:numPr>
          <w:ilvl w:val="0"/>
          <w:numId w:val="10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>No</w:t>
      </w:r>
    </w:p>
    <w:p w14:paraId="34339361" w14:textId="77777777" w:rsidR="00C9039A" w:rsidRPr="00335AB9" w:rsidRDefault="00C9039A" w:rsidP="00C24366">
      <w:pPr>
        <w:pStyle w:val="NoSpacing"/>
        <w:numPr>
          <w:ilvl w:val="0"/>
          <w:numId w:val="10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>Yes, but not systematically</w:t>
      </w:r>
      <w:r w:rsidRPr="008048E2">
        <w:rPr>
          <w:rFonts w:cstheme="minorHAnsi"/>
          <w:i/>
          <w:iCs/>
          <w:lang w:val="en-GB"/>
        </w:rPr>
        <w:t>*</w:t>
      </w:r>
    </w:p>
    <w:p w14:paraId="1CB7BC92" w14:textId="137304CB" w:rsidR="00885FD3" w:rsidRPr="00335AB9" w:rsidRDefault="00885FD3" w:rsidP="00885FD3">
      <w:pPr>
        <w:pStyle w:val="NoSpacing"/>
        <w:numPr>
          <w:ilvl w:val="0"/>
          <w:numId w:val="10"/>
        </w:numPr>
        <w:rPr>
          <w:lang w:val="en-GB"/>
        </w:rPr>
      </w:pPr>
      <w:r w:rsidRPr="00335AB9">
        <w:rPr>
          <w:lang w:val="en-GB"/>
        </w:rPr>
        <w:t>Yes, systematically</w:t>
      </w:r>
      <w:r w:rsidRPr="008048E2">
        <w:rPr>
          <w:i/>
          <w:iCs/>
          <w:lang w:val="en-GB"/>
        </w:rPr>
        <w:t>*</w:t>
      </w:r>
      <w:r w:rsidRPr="00335AB9">
        <w:rPr>
          <w:lang w:val="en-GB"/>
        </w:rPr>
        <w:t xml:space="preserve"> for one or more surgical </w:t>
      </w:r>
      <w:r w:rsidR="00F53BA4" w:rsidRPr="00335AB9">
        <w:rPr>
          <w:lang w:val="en-GB"/>
        </w:rPr>
        <w:t>specialties</w:t>
      </w:r>
    </w:p>
    <w:p w14:paraId="78AFD627" w14:textId="4EE29D92" w:rsidR="00E96677" w:rsidRPr="00E96677" w:rsidRDefault="00E96677" w:rsidP="00E96677">
      <w:pPr>
        <w:pStyle w:val="NoSpacing"/>
        <w:ind w:left="763"/>
        <w:rPr>
          <w:rFonts w:cstheme="minorHAnsi"/>
          <w:i/>
          <w:iCs/>
          <w:lang w:val="en-GB"/>
        </w:rPr>
      </w:pPr>
      <w:r w:rsidRPr="00E96677">
        <w:rPr>
          <w:rFonts w:cstheme="minorHAnsi"/>
          <w:i/>
          <w:iCs/>
          <w:lang w:val="en-GB"/>
        </w:rPr>
        <w:t>*systematically = according to a standardi</w:t>
      </w:r>
      <w:r w:rsidR="006257AB">
        <w:rPr>
          <w:rFonts w:cstheme="minorHAnsi"/>
          <w:i/>
          <w:iCs/>
          <w:lang w:val="en-GB"/>
        </w:rPr>
        <w:t>s</w:t>
      </w:r>
      <w:r w:rsidRPr="00E96677">
        <w:rPr>
          <w:rFonts w:cstheme="minorHAnsi"/>
          <w:i/>
          <w:iCs/>
          <w:lang w:val="en-GB"/>
        </w:rPr>
        <w:t>ed procedure in a selected patient group</w:t>
      </w:r>
    </w:p>
    <w:p w14:paraId="4FC9EE3A" w14:textId="77777777" w:rsidR="00885FD3" w:rsidRPr="00335AB9" w:rsidRDefault="00885FD3" w:rsidP="00885FD3">
      <w:pPr>
        <w:pStyle w:val="NoSpacing"/>
        <w:ind w:left="785"/>
        <w:rPr>
          <w:lang w:val="en-GB"/>
        </w:rPr>
      </w:pPr>
    </w:p>
    <w:p w14:paraId="10C501F6" w14:textId="701EB203" w:rsidR="00885FD3" w:rsidRPr="00335AB9" w:rsidRDefault="00885FD3" w:rsidP="00885FD3">
      <w:pPr>
        <w:pStyle w:val="NoSpacing"/>
        <w:ind w:left="425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</w:t>
      </w:r>
      <w:r w:rsidR="00F53BA4" w:rsidRPr="00335AB9">
        <w:rPr>
          <w:lang w:val="en-GB"/>
        </w:rPr>
        <w:t>specialties</w:t>
      </w:r>
      <w:r w:rsidRPr="00335AB9">
        <w:rPr>
          <w:lang w:val="en-GB"/>
        </w:rPr>
        <w:t>:</w:t>
      </w:r>
    </w:p>
    <w:p w14:paraId="70E8FA81" w14:textId="719CD03E" w:rsidR="00885FD3" w:rsidRPr="00335AB9" w:rsidRDefault="00885FD3" w:rsidP="00885FD3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00501ED7" w14:textId="77777777" w:rsidR="00B0510D" w:rsidRPr="00335AB9" w:rsidRDefault="00B0510D" w:rsidP="00F77239">
      <w:pPr>
        <w:pStyle w:val="NoSpacing"/>
        <w:rPr>
          <w:lang w:val="en-GB"/>
        </w:rPr>
      </w:pPr>
    </w:p>
    <w:p w14:paraId="61CB6C69" w14:textId="3DE5AB41" w:rsidR="00AF3524" w:rsidRPr="00335AB9" w:rsidRDefault="00AF3524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 xml:space="preserve">Does the geriatric team participate in </w:t>
      </w:r>
      <w:r w:rsidR="00F53BA4" w:rsidRPr="00335AB9">
        <w:rPr>
          <w:b/>
          <w:bCs/>
          <w:lang w:val="en-GB"/>
        </w:rPr>
        <w:t>multi</w:t>
      </w:r>
      <w:r w:rsidRPr="00335AB9">
        <w:rPr>
          <w:b/>
          <w:bCs/>
          <w:lang w:val="en-GB"/>
        </w:rPr>
        <w:t xml:space="preserve">disciplinary </w:t>
      </w:r>
      <w:r w:rsidR="00F53BA4" w:rsidRPr="00335AB9">
        <w:rPr>
          <w:b/>
          <w:bCs/>
          <w:lang w:val="en-GB"/>
        </w:rPr>
        <w:t>team meetings</w:t>
      </w:r>
      <w:r w:rsidRPr="00335AB9">
        <w:rPr>
          <w:lang w:val="en-GB"/>
        </w:rPr>
        <w:t xml:space="preserve"> for older surgical patients in the </w:t>
      </w:r>
      <w:r w:rsidRPr="00335AB9">
        <w:rPr>
          <w:b/>
          <w:bCs/>
          <w:lang w:val="en-GB"/>
        </w:rPr>
        <w:t xml:space="preserve">preoperative </w:t>
      </w:r>
      <w:r w:rsidRPr="00335AB9">
        <w:rPr>
          <w:lang w:val="en-GB"/>
        </w:rPr>
        <w:t>period (e.g. decision to operate or not)?</w:t>
      </w:r>
    </w:p>
    <w:p w14:paraId="4BAA987E" w14:textId="77777777" w:rsidR="00AF3524" w:rsidRPr="00335AB9" w:rsidRDefault="00AF3524" w:rsidP="00C24366">
      <w:pPr>
        <w:pStyle w:val="NoSpacing"/>
        <w:numPr>
          <w:ilvl w:val="0"/>
          <w:numId w:val="12"/>
        </w:numPr>
        <w:rPr>
          <w:lang w:val="en-GB"/>
        </w:rPr>
      </w:pPr>
      <w:r w:rsidRPr="00335AB9">
        <w:rPr>
          <w:lang w:val="en-GB"/>
        </w:rPr>
        <w:t>No</w:t>
      </w:r>
    </w:p>
    <w:p w14:paraId="3ECD3AB8" w14:textId="107E6B00" w:rsidR="00AF3524" w:rsidRPr="00335AB9" w:rsidRDefault="00AF3524" w:rsidP="00C24366">
      <w:pPr>
        <w:pStyle w:val="NoSpacing"/>
        <w:numPr>
          <w:ilvl w:val="0"/>
          <w:numId w:val="12"/>
        </w:numPr>
        <w:rPr>
          <w:lang w:val="en-GB"/>
        </w:rPr>
      </w:pPr>
      <w:r w:rsidRPr="00335AB9">
        <w:rPr>
          <w:lang w:val="en-GB"/>
        </w:rPr>
        <w:t xml:space="preserve">Yes, for one or more surgical </w:t>
      </w:r>
      <w:r w:rsidR="00F53BA4" w:rsidRPr="00335AB9">
        <w:rPr>
          <w:lang w:val="en-GB"/>
        </w:rPr>
        <w:t>specialties</w:t>
      </w:r>
    </w:p>
    <w:p w14:paraId="6F7CB08F" w14:textId="77777777" w:rsidR="00AF3524" w:rsidRPr="00335AB9" w:rsidRDefault="00AF3524" w:rsidP="00AF3524">
      <w:pPr>
        <w:pStyle w:val="NoSpacing"/>
        <w:rPr>
          <w:lang w:val="en-GB"/>
        </w:rPr>
      </w:pPr>
    </w:p>
    <w:p w14:paraId="5EC96371" w14:textId="0B1D4913" w:rsidR="00F53BA4" w:rsidRPr="00335AB9" w:rsidRDefault="00F53BA4" w:rsidP="00F53BA4">
      <w:pPr>
        <w:pStyle w:val="NoSpacing"/>
        <w:ind w:left="403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6EF8BBFE" w14:textId="672CDA0C" w:rsidR="00F53BA4" w:rsidRPr="00335AB9" w:rsidRDefault="00F53BA4" w:rsidP="00F53BA4">
      <w:pPr>
        <w:pStyle w:val="NoSpacing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</w:p>
    <w:p w14:paraId="559D08B9" w14:textId="77777777" w:rsidR="00F53BA4" w:rsidRPr="00335AB9" w:rsidRDefault="00F53BA4" w:rsidP="00F53BA4">
      <w:pPr>
        <w:pStyle w:val="NoSpacing"/>
        <w:rPr>
          <w:lang w:val="en-GB"/>
        </w:rPr>
      </w:pPr>
    </w:p>
    <w:p w14:paraId="6E5238FF" w14:textId="64FE2460" w:rsidR="0047621A" w:rsidRPr="00335AB9" w:rsidRDefault="0047621A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 xml:space="preserve">Does the geriatric team participate in </w:t>
      </w:r>
      <w:r w:rsidR="00F53BA4" w:rsidRPr="00335AB9">
        <w:rPr>
          <w:b/>
          <w:bCs/>
          <w:lang w:val="en-GB"/>
        </w:rPr>
        <w:t>multidisciplinary team meetings</w:t>
      </w:r>
      <w:r w:rsidR="00F53BA4" w:rsidRPr="00335AB9">
        <w:rPr>
          <w:lang w:val="en-GB"/>
        </w:rPr>
        <w:t xml:space="preserve"> </w:t>
      </w:r>
      <w:r w:rsidRPr="00335AB9">
        <w:rPr>
          <w:lang w:val="en-GB"/>
        </w:rPr>
        <w:t xml:space="preserve">for older surgical patients in the </w:t>
      </w:r>
      <w:r w:rsidRPr="00335AB9">
        <w:rPr>
          <w:b/>
          <w:bCs/>
          <w:lang w:val="en-GB"/>
        </w:rPr>
        <w:t>postoperative</w:t>
      </w:r>
      <w:r w:rsidRPr="00335AB9">
        <w:rPr>
          <w:lang w:val="en-GB"/>
        </w:rPr>
        <w:t xml:space="preserve"> period (e.g. team meeting</w:t>
      </w:r>
      <w:r w:rsidR="006257AB">
        <w:rPr>
          <w:lang w:val="en-GB"/>
        </w:rPr>
        <w:t>s</w:t>
      </w:r>
      <w:r w:rsidR="006257AB" w:rsidRPr="006257AB">
        <w:rPr>
          <w:lang w:val="en-GB"/>
        </w:rPr>
        <w:t xml:space="preserve"> </w:t>
      </w:r>
      <w:r w:rsidR="009B6B45">
        <w:rPr>
          <w:lang w:val="en-GB"/>
        </w:rPr>
        <w:t>on surgical wards</w:t>
      </w:r>
      <w:r w:rsidRPr="00335AB9">
        <w:rPr>
          <w:lang w:val="en-GB"/>
        </w:rPr>
        <w:t>)?</w:t>
      </w:r>
    </w:p>
    <w:p w14:paraId="619A303A" w14:textId="77777777" w:rsidR="0047621A" w:rsidRPr="00335AB9" w:rsidRDefault="0047621A" w:rsidP="00C24366">
      <w:pPr>
        <w:pStyle w:val="NoSpacing"/>
        <w:numPr>
          <w:ilvl w:val="0"/>
          <w:numId w:val="13"/>
        </w:numPr>
        <w:rPr>
          <w:lang w:val="en-GB"/>
        </w:rPr>
      </w:pPr>
      <w:r w:rsidRPr="00335AB9">
        <w:rPr>
          <w:lang w:val="en-GB"/>
        </w:rPr>
        <w:t>No</w:t>
      </w:r>
    </w:p>
    <w:p w14:paraId="2EC0564D" w14:textId="6DE3F42A" w:rsidR="0047621A" w:rsidRPr="00335AB9" w:rsidRDefault="0047621A" w:rsidP="00C24366">
      <w:pPr>
        <w:pStyle w:val="NoSpacing"/>
        <w:numPr>
          <w:ilvl w:val="0"/>
          <w:numId w:val="13"/>
        </w:numPr>
        <w:rPr>
          <w:lang w:val="en-GB"/>
        </w:rPr>
      </w:pPr>
      <w:r w:rsidRPr="00335AB9">
        <w:rPr>
          <w:lang w:val="en-GB"/>
        </w:rPr>
        <w:t xml:space="preserve">Yes, for one or more surgical </w:t>
      </w:r>
      <w:r w:rsidR="00F53BA4" w:rsidRPr="00335AB9">
        <w:rPr>
          <w:lang w:val="en-GB"/>
        </w:rPr>
        <w:t>specialties</w:t>
      </w:r>
    </w:p>
    <w:p w14:paraId="23BB9F57" w14:textId="77777777" w:rsidR="0047621A" w:rsidRPr="00335AB9" w:rsidRDefault="0047621A" w:rsidP="0047621A">
      <w:pPr>
        <w:pStyle w:val="NoSpacing"/>
        <w:rPr>
          <w:lang w:val="en-GB"/>
        </w:rPr>
      </w:pPr>
    </w:p>
    <w:p w14:paraId="57C79F14" w14:textId="5AF57EFD" w:rsidR="00F53BA4" w:rsidRPr="00335AB9" w:rsidRDefault="00F53BA4" w:rsidP="00F53BA4">
      <w:pPr>
        <w:pStyle w:val="NoSpacing"/>
        <w:ind w:left="403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202EA027" w14:textId="67134A8F" w:rsidR="00F53BA4" w:rsidRPr="00335AB9" w:rsidRDefault="00F53BA4" w:rsidP="00F53BA4">
      <w:pPr>
        <w:pStyle w:val="NoSpacing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6F0A524C" w14:textId="77777777" w:rsidR="0047621A" w:rsidRPr="00335AB9" w:rsidRDefault="0047621A" w:rsidP="0047621A">
      <w:pPr>
        <w:pStyle w:val="NoSpacing"/>
        <w:rPr>
          <w:lang w:val="en-GB"/>
        </w:rPr>
      </w:pPr>
    </w:p>
    <w:p w14:paraId="4491620F" w14:textId="6E808BB7" w:rsidR="0009602D" w:rsidRPr="00335AB9" w:rsidRDefault="0009602D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 xml:space="preserve">Does the geriatric team provide a </w:t>
      </w:r>
      <w:r w:rsidR="00AC251D">
        <w:rPr>
          <w:b/>
          <w:bCs/>
          <w:lang w:val="en-GB"/>
        </w:rPr>
        <w:t>education and training</w:t>
      </w:r>
      <w:r w:rsidRPr="00335AB9">
        <w:rPr>
          <w:lang w:val="en-GB"/>
        </w:rPr>
        <w:t xml:space="preserve"> for surgical teams </w:t>
      </w:r>
      <w:r w:rsidR="00AC251D">
        <w:rPr>
          <w:lang w:val="en-GB"/>
        </w:rPr>
        <w:t>regarding</w:t>
      </w:r>
      <w:r w:rsidRPr="00335AB9">
        <w:rPr>
          <w:lang w:val="en-GB"/>
        </w:rPr>
        <w:t xml:space="preserve"> geriatric care?</w:t>
      </w:r>
    </w:p>
    <w:p w14:paraId="3E7F9019" w14:textId="107E6C9F" w:rsidR="0009602D" w:rsidRPr="00335AB9" w:rsidRDefault="0009602D" w:rsidP="00C24366">
      <w:pPr>
        <w:pStyle w:val="NoSpacing"/>
        <w:numPr>
          <w:ilvl w:val="0"/>
          <w:numId w:val="14"/>
        </w:numPr>
        <w:rPr>
          <w:lang w:val="en-GB"/>
        </w:rPr>
      </w:pPr>
      <w:r w:rsidRPr="00335AB9">
        <w:rPr>
          <w:lang w:val="en-GB"/>
        </w:rPr>
        <w:t xml:space="preserve">No, no specific </w:t>
      </w:r>
      <w:r w:rsidR="00AC251D">
        <w:rPr>
          <w:lang w:val="en-GB"/>
        </w:rPr>
        <w:t xml:space="preserve">education or </w:t>
      </w:r>
      <w:r w:rsidRPr="00335AB9">
        <w:rPr>
          <w:lang w:val="en-GB"/>
        </w:rPr>
        <w:t xml:space="preserve">training program </w:t>
      </w:r>
      <w:r w:rsidR="00AC251D">
        <w:rPr>
          <w:lang w:val="en-GB"/>
        </w:rPr>
        <w:t xml:space="preserve">is </w:t>
      </w:r>
      <w:r w:rsidRPr="00335AB9">
        <w:rPr>
          <w:lang w:val="en-GB"/>
        </w:rPr>
        <w:t>provided</w:t>
      </w:r>
    </w:p>
    <w:p w14:paraId="705540CF" w14:textId="4C42E347" w:rsidR="0009602D" w:rsidRPr="00335AB9" w:rsidRDefault="0009602D" w:rsidP="00C24366">
      <w:pPr>
        <w:pStyle w:val="NoSpacing"/>
        <w:numPr>
          <w:ilvl w:val="0"/>
          <w:numId w:val="14"/>
        </w:numPr>
        <w:rPr>
          <w:lang w:val="en-GB"/>
        </w:rPr>
      </w:pPr>
      <w:r w:rsidRPr="00335AB9">
        <w:rPr>
          <w:lang w:val="en-GB"/>
        </w:rPr>
        <w:t>Yes</w:t>
      </w:r>
    </w:p>
    <w:p w14:paraId="2C5F23B3" w14:textId="77777777" w:rsidR="0009602D" w:rsidRPr="00335AB9" w:rsidRDefault="0009602D" w:rsidP="0009602D">
      <w:pPr>
        <w:pStyle w:val="NoSpacing"/>
        <w:rPr>
          <w:lang w:val="en-GB"/>
        </w:rPr>
      </w:pPr>
    </w:p>
    <w:p w14:paraId="5B07C3F3" w14:textId="132A3544" w:rsidR="0009602D" w:rsidRPr="00335AB9" w:rsidRDefault="00D6736F" w:rsidP="00D6736F">
      <w:pPr>
        <w:pStyle w:val="NoSpacing"/>
        <w:ind w:left="360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</w:t>
      </w:r>
      <w:r w:rsidR="00AC251D">
        <w:rPr>
          <w:lang w:val="en-GB"/>
        </w:rPr>
        <w:t>H</w:t>
      </w:r>
      <w:r w:rsidR="0009602D" w:rsidRPr="00335AB9">
        <w:rPr>
          <w:lang w:val="en-GB"/>
        </w:rPr>
        <w:t>ow often?</w:t>
      </w:r>
    </w:p>
    <w:p w14:paraId="624BEB5E" w14:textId="3F1C1B93" w:rsidR="0009602D" w:rsidRPr="00335AB9" w:rsidRDefault="0009602D" w:rsidP="00C24366">
      <w:pPr>
        <w:pStyle w:val="NoSpacing"/>
        <w:numPr>
          <w:ilvl w:val="0"/>
          <w:numId w:val="16"/>
        </w:numPr>
        <w:rPr>
          <w:lang w:val="en-GB"/>
        </w:rPr>
      </w:pPr>
      <w:r w:rsidRPr="00335AB9">
        <w:rPr>
          <w:lang w:val="en-GB"/>
        </w:rPr>
        <w:t>less than on</w:t>
      </w:r>
      <w:r w:rsidR="00AC251D">
        <w:rPr>
          <w:lang w:val="en-GB"/>
        </w:rPr>
        <w:t>c</w:t>
      </w:r>
      <w:r w:rsidRPr="00335AB9">
        <w:rPr>
          <w:lang w:val="en-GB"/>
        </w:rPr>
        <w:t>e per year</w:t>
      </w:r>
    </w:p>
    <w:p w14:paraId="7674DFF6" w14:textId="66D20340" w:rsidR="0009602D" w:rsidRPr="00335AB9" w:rsidRDefault="0009602D" w:rsidP="00C24366">
      <w:pPr>
        <w:pStyle w:val="NoSpacing"/>
        <w:numPr>
          <w:ilvl w:val="0"/>
          <w:numId w:val="16"/>
        </w:numPr>
        <w:rPr>
          <w:lang w:val="en-GB"/>
        </w:rPr>
      </w:pPr>
      <w:r w:rsidRPr="00335AB9">
        <w:rPr>
          <w:lang w:val="en-GB"/>
        </w:rPr>
        <w:t xml:space="preserve">one to three </w:t>
      </w:r>
      <w:r w:rsidR="00AC251D">
        <w:rPr>
          <w:lang w:val="en-GB"/>
        </w:rPr>
        <w:t>times</w:t>
      </w:r>
      <w:r w:rsidRPr="00335AB9">
        <w:rPr>
          <w:lang w:val="en-GB"/>
        </w:rPr>
        <w:t xml:space="preserve"> per year</w:t>
      </w:r>
    </w:p>
    <w:p w14:paraId="149C4010" w14:textId="2B1A2785" w:rsidR="00F77239" w:rsidRPr="00335AB9" w:rsidRDefault="0009602D" w:rsidP="00C24366">
      <w:pPr>
        <w:pStyle w:val="NoSpacing"/>
        <w:numPr>
          <w:ilvl w:val="0"/>
          <w:numId w:val="16"/>
        </w:numPr>
        <w:rPr>
          <w:lang w:val="en-GB"/>
        </w:rPr>
      </w:pPr>
      <w:r w:rsidRPr="00335AB9">
        <w:rPr>
          <w:lang w:val="en-GB"/>
        </w:rPr>
        <w:t xml:space="preserve">more than three </w:t>
      </w:r>
      <w:r w:rsidR="00AC251D">
        <w:rPr>
          <w:lang w:val="en-GB"/>
        </w:rPr>
        <w:t>times</w:t>
      </w:r>
      <w:r w:rsidRPr="00335AB9">
        <w:rPr>
          <w:lang w:val="en-GB"/>
        </w:rPr>
        <w:t xml:space="preserve"> per year</w:t>
      </w:r>
    </w:p>
    <w:p w14:paraId="0CC7C622" w14:textId="77777777" w:rsidR="0009602D" w:rsidRPr="00335AB9" w:rsidRDefault="0009602D" w:rsidP="0009602D">
      <w:pPr>
        <w:pStyle w:val="NoSpacing"/>
        <w:ind w:left="720"/>
        <w:rPr>
          <w:lang w:val="en-GB"/>
        </w:rPr>
      </w:pPr>
    </w:p>
    <w:p w14:paraId="6A939D5E" w14:textId="04E221B9" w:rsidR="0009602D" w:rsidRPr="00335AB9" w:rsidRDefault="0009602D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 xml:space="preserve">Are </w:t>
      </w:r>
      <w:r w:rsidR="00E5371D" w:rsidRPr="00E5371D">
        <w:rPr>
          <w:b/>
          <w:bCs/>
          <w:lang w:val="en-GB"/>
        </w:rPr>
        <w:t xml:space="preserve">geriatric </w:t>
      </w:r>
      <w:r w:rsidRPr="00E5371D">
        <w:rPr>
          <w:b/>
          <w:bCs/>
          <w:lang w:val="en-GB"/>
        </w:rPr>
        <w:t>r</w:t>
      </w:r>
      <w:r w:rsidRPr="00335AB9">
        <w:rPr>
          <w:b/>
          <w:bCs/>
          <w:lang w:val="en-GB"/>
        </w:rPr>
        <w:t xml:space="preserve">eference nurses </w:t>
      </w:r>
      <w:r w:rsidR="00E5371D" w:rsidRPr="00E5371D">
        <w:rPr>
          <w:lang w:val="en-GB"/>
        </w:rPr>
        <w:t xml:space="preserve">provided </w:t>
      </w:r>
      <w:r w:rsidRPr="00E5371D">
        <w:rPr>
          <w:lang w:val="en-GB"/>
        </w:rPr>
        <w:t>on surgical</w:t>
      </w:r>
      <w:r w:rsidRPr="00335AB9">
        <w:rPr>
          <w:lang w:val="en-GB"/>
        </w:rPr>
        <w:t xml:space="preserve"> wards?</w:t>
      </w:r>
    </w:p>
    <w:p w14:paraId="05714409" w14:textId="77777777" w:rsidR="0009602D" w:rsidRPr="00335AB9" w:rsidRDefault="0009602D" w:rsidP="00C24366">
      <w:pPr>
        <w:pStyle w:val="NoSpacing"/>
        <w:numPr>
          <w:ilvl w:val="0"/>
          <w:numId w:val="17"/>
        </w:numPr>
        <w:rPr>
          <w:lang w:val="en-GB"/>
        </w:rPr>
      </w:pPr>
      <w:r w:rsidRPr="00335AB9">
        <w:rPr>
          <w:lang w:val="en-GB"/>
        </w:rPr>
        <w:t>No</w:t>
      </w:r>
    </w:p>
    <w:p w14:paraId="12BA9A41" w14:textId="3DD80038" w:rsidR="0009602D" w:rsidRPr="00335AB9" w:rsidRDefault="0009602D" w:rsidP="0071627A">
      <w:pPr>
        <w:pStyle w:val="NoSpacing"/>
        <w:numPr>
          <w:ilvl w:val="0"/>
          <w:numId w:val="17"/>
        </w:numPr>
        <w:rPr>
          <w:lang w:val="en-GB"/>
        </w:rPr>
      </w:pPr>
      <w:r w:rsidRPr="00335AB9">
        <w:rPr>
          <w:lang w:val="en-GB"/>
        </w:rPr>
        <w:t xml:space="preserve"> Yes, for one or more surgical </w:t>
      </w:r>
      <w:r w:rsidR="00F53BA4" w:rsidRPr="00335AB9">
        <w:rPr>
          <w:lang w:val="en-GB"/>
        </w:rPr>
        <w:t>specialties</w:t>
      </w:r>
    </w:p>
    <w:p w14:paraId="228D36B1" w14:textId="1E77EFAE" w:rsidR="00D6736F" w:rsidRPr="00335AB9" w:rsidRDefault="00D6736F" w:rsidP="00D6736F">
      <w:pPr>
        <w:pStyle w:val="NoSpacing"/>
        <w:ind w:left="720"/>
        <w:rPr>
          <w:lang w:val="en-GB"/>
        </w:rPr>
      </w:pPr>
    </w:p>
    <w:p w14:paraId="0671D63F" w14:textId="77777777" w:rsidR="00D6736F" w:rsidRPr="00335AB9" w:rsidRDefault="00D6736F" w:rsidP="00D6736F">
      <w:pPr>
        <w:pStyle w:val="NoSpacing"/>
        <w:ind w:left="403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5834DB2B" w14:textId="739326A4" w:rsidR="00D6736F" w:rsidRPr="00335AB9" w:rsidRDefault="00D6736F" w:rsidP="00D6736F">
      <w:pPr>
        <w:pStyle w:val="NoSpacing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7A32B5B5" w14:textId="77777777" w:rsidR="00D6736F" w:rsidRPr="00335AB9" w:rsidRDefault="00D6736F" w:rsidP="00D6736F">
      <w:pPr>
        <w:pStyle w:val="NoSpacing"/>
        <w:ind w:left="720"/>
        <w:rPr>
          <w:b/>
          <w:bCs/>
          <w:lang w:val="en-GB"/>
        </w:rPr>
      </w:pPr>
    </w:p>
    <w:p w14:paraId="22FAA85C" w14:textId="77777777" w:rsidR="00D6736F" w:rsidRPr="00335AB9" w:rsidRDefault="00D6736F" w:rsidP="0009602D">
      <w:pPr>
        <w:pStyle w:val="NoSpacing"/>
        <w:rPr>
          <w:lang w:val="en-GB"/>
        </w:rPr>
      </w:pPr>
    </w:p>
    <w:p w14:paraId="328AF655" w14:textId="745E4C6A" w:rsidR="0009602D" w:rsidRPr="00335AB9" w:rsidRDefault="00D23205" w:rsidP="00C24366">
      <w:pPr>
        <w:pStyle w:val="NoSpacing"/>
        <w:numPr>
          <w:ilvl w:val="0"/>
          <w:numId w:val="6"/>
        </w:numPr>
        <w:rPr>
          <w:rFonts w:cstheme="minorHAnsi"/>
          <w:lang w:val="en-GB"/>
        </w:rPr>
      </w:pPr>
      <w:r>
        <w:rPr>
          <w:rFonts w:cstheme="minorHAnsi"/>
          <w:lang w:val="en-GB"/>
        </w:rPr>
        <w:t>Have</w:t>
      </w:r>
      <w:r w:rsidR="0009602D" w:rsidRPr="00335AB9">
        <w:rPr>
          <w:rFonts w:cstheme="minorHAnsi"/>
          <w:lang w:val="en-GB"/>
        </w:rPr>
        <w:t xml:space="preserve"> </w:t>
      </w:r>
      <w:r w:rsidR="0009602D" w:rsidRPr="00335AB9">
        <w:rPr>
          <w:rFonts w:cstheme="minorHAnsi"/>
          <w:b/>
          <w:bCs/>
          <w:lang w:val="en-GB"/>
        </w:rPr>
        <w:t>standardi</w:t>
      </w:r>
      <w:r w:rsidR="006257AB">
        <w:rPr>
          <w:rFonts w:cstheme="minorHAnsi"/>
          <w:b/>
          <w:bCs/>
          <w:lang w:val="en-GB"/>
        </w:rPr>
        <w:t>s</w:t>
      </w:r>
      <w:r w:rsidR="0009602D" w:rsidRPr="00335AB9">
        <w:rPr>
          <w:rFonts w:cstheme="minorHAnsi"/>
          <w:b/>
          <w:bCs/>
          <w:lang w:val="en-GB"/>
        </w:rPr>
        <w:t>ed protocols</w:t>
      </w:r>
      <w:r w:rsidR="0009602D" w:rsidRPr="00335AB9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been </w:t>
      </w:r>
      <w:r w:rsidR="0009602D" w:rsidRPr="00335AB9">
        <w:rPr>
          <w:rFonts w:cstheme="minorHAnsi"/>
          <w:lang w:val="en-GB"/>
        </w:rPr>
        <w:t xml:space="preserve">developed in your hospital for the management of geriatric syndromes/problems in surgical patients in the perioperative period?  </w:t>
      </w:r>
    </w:p>
    <w:p w14:paraId="1AFBF5C3" w14:textId="77777777" w:rsidR="0009602D" w:rsidRPr="00335AB9" w:rsidRDefault="0009602D" w:rsidP="00C24366">
      <w:pPr>
        <w:pStyle w:val="NoSpacing"/>
        <w:numPr>
          <w:ilvl w:val="0"/>
          <w:numId w:val="18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lastRenderedPageBreak/>
        <w:t>No</w:t>
      </w:r>
    </w:p>
    <w:p w14:paraId="23581314" w14:textId="4F462889" w:rsidR="0009602D" w:rsidRPr="00335AB9" w:rsidRDefault="0009602D" w:rsidP="00C24366">
      <w:pPr>
        <w:pStyle w:val="NoSpacing"/>
        <w:numPr>
          <w:ilvl w:val="0"/>
          <w:numId w:val="18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>Yes, but not yet standardi</w:t>
      </w:r>
      <w:r w:rsidR="006257AB">
        <w:rPr>
          <w:rFonts w:cstheme="minorHAnsi"/>
          <w:lang w:val="en-GB"/>
        </w:rPr>
        <w:t>s</w:t>
      </w:r>
      <w:r w:rsidRPr="00335AB9">
        <w:rPr>
          <w:rFonts w:cstheme="minorHAnsi"/>
          <w:lang w:val="en-GB"/>
        </w:rPr>
        <w:t>ed for all geriatric syndromes/problems</w:t>
      </w:r>
    </w:p>
    <w:p w14:paraId="6D393C8E" w14:textId="5957E95B" w:rsidR="0009602D" w:rsidRPr="00335AB9" w:rsidRDefault="0009602D" w:rsidP="00C24366">
      <w:pPr>
        <w:pStyle w:val="NoSpacing"/>
        <w:numPr>
          <w:ilvl w:val="0"/>
          <w:numId w:val="18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>Yes, comprehensive standardi</w:t>
      </w:r>
      <w:r w:rsidR="006257AB">
        <w:rPr>
          <w:rFonts w:cstheme="minorHAnsi"/>
          <w:lang w:val="en-GB"/>
        </w:rPr>
        <w:t>s</w:t>
      </w:r>
      <w:r w:rsidRPr="00335AB9">
        <w:rPr>
          <w:rFonts w:cstheme="minorHAnsi"/>
          <w:lang w:val="en-GB"/>
        </w:rPr>
        <w:t>ed protocols</w:t>
      </w:r>
    </w:p>
    <w:p w14:paraId="47D515D0" w14:textId="77777777" w:rsidR="0009602D" w:rsidRPr="00335AB9" w:rsidRDefault="0009602D" w:rsidP="0009602D">
      <w:pPr>
        <w:pStyle w:val="NoSpacing"/>
        <w:rPr>
          <w:rFonts w:cstheme="minorHAnsi"/>
          <w:lang w:val="en-GB"/>
        </w:rPr>
      </w:pPr>
    </w:p>
    <w:p w14:paraId="43ED71AE" w14:textId="628F3350" w:rsidR="0009602D" w:rsidRPr="00335AB9" w:rsidRDefault="0009602D" w:rsidP="00C24366">
      <w:pPr>
        <w:pStyle w:val="NoSpacing"/>
        <w:numPr>
          <w:ilvl w:val="0"/>
          <w:numId w:val="6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 xml:space="preserve">Does the geriatric team provide </w:t>
      </w:r>
      <w:r w:rsidRPr="00335AB9">
        <w:rPr>
          <w:rFonts w:cstheme="minorHAnsi"/>
          <w:b/>
          <w:bCs/>
          <w:lang w:val="en-GB"/>
        </w:rPr>
        <w:t>medical advice</w:t>
      </w:r>
      <w:r w:rsidRPr="00335AB9">
        <w:rPr>
          <w:rFonts w:cstheme="minorHAnsi"/>
          <w:lang w:val="en-GB"/>
        </w:rPr>
        <w:t xml:space="preserve"> for surgical patients during </w:t>
      </w:r>
      <w:r w:rsidR="00374598">
        <w:rPr>
          <w:rFonts w:cstheme="minorHAnsi"/>
          <w:lang w:val="en-GB"/>
        </w:rPr>
        <w:t xml:space="preserve">the </w:t>
      </w:r>
      <w:r w:rsidRPr="00335AB9">
        <w:rPr>
          <w:rFonts w:cstheme="minorHAnsi"/>
          <w:lang w:val="en-GB"/>
        </w:rPr>
        <w:t>perioperative hospitali</w:t>
      </w:r>
      <w:r w:rsidR="006257AB">
        <w:rPr>
          <w:rFonts w:cstheme="minorHAnsi"/>
          <w:lang w:val="en-GB"/>
        </w:rPr>
        <w:t>s</w:t>
      </w:r>
      <w:r w:rsidRPr="00335AB9">
        <w:rPr>
          <w:rFonts w:cstheme="minorHAnsi"/>
          <w:lang w:val="en-GB"/>
        </w:rPr>
        <w:t xml:space="preserve">ation? </w:t>
      </w:r>
    </w:p>
    <w:p w14:paraId="533A14F1" w14:textId="77777777" w:rsidR="0009602D" w:rsidRPr="00335AB9" w:rsidRDefault="0009602D" w:rsidP="00C24366">
      <w:pPr>
        <w:pStyle w:val="NoSpacing"/>
        <w:numPr>
          <w:ilvl w:val="0"/>
          <w:numId w:val="19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>No</w:t>
      </w:r>
    </w:p>
    <w:p w14:paraId="31E3B7CD" w14:textId="381FEAC0" w:rsidR="0009602D" w:rsidRPr="00335AB9" w:rsidRDefault="0009602D" w:rsidP="00C24366">
      <w:pPr>
        <w:pStyle w:val="NoSpacing"/>
        <w:numPr>
          <w:ilvl w:val="0"/>
          <w:numId w:val="19"/>
        </w:numPr>
        <w:rPr>
          <w:rFonts w:cstheme="minorHAnsi"/>
          <w:lang w:val="en-GB"/>
        </w:rPr>
      </w:pPr>
      <w:r w:rsidRPr="00335AB9">
        <w:rPr>
          <w:rFonts w:cstheme="minorHAnsi"/>
          <w:lang w:val="en-GB"/>
        </w:rPr>
        <w:t>Yes</w:t>
      </w:r>
    </w:p>
    <w:p w14:paraId="080F13FC" w14:textId="77777777" w:rsidR="0009602D" w:rsidRPr="00335AB9" w:rsidRDefault="0009602D" w:rsidP="0009602D">
      <w:pPr>
        <w:pStyle w:val="NoSpacing"/>
        <w:rPr>
          <w:rFonts w:cstheme="minorHAnsi"/>
          <w:lang w:val="en-GB"/>
        </w:rPr>
      </w:pPr>
    </w:p>
    <w:p w14:paraId="59F70D6D" w14:textId="27D18699" w:rsidR="008327C3" w:rsidRPr="00335AB9" w:rsidRDefault="00D6736F" w:rsidP="00D6736F">
      <w:pPr>
        <w:pStyle w:val="NoSpacing"/>
        <w:ind w:left="403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s</w:t>
      </w:r>
      <w:r w:rsidR="008327C3" w:rsidRPr="00335AB9">
        <w:rPr>
          <w:lang w:val="en-GB"/>
        </w:rPr>
        <w:t>pecify:</w:t>
      </w:r>
    </w:p>
    <w:p w14:paraId="33C823AA" w14:textId="7D30853F" w:rsidR="008327C3" w:rsidRPr="00335AB9" w:rsidRDefault="008327C3" w:rsidP="00C24366">
      <w:pPr>
        <w:pStyle w:val="NoSpacing"/>
        <w:numPr>
          <w:ilvl w:val="0"/>
          <w:numId w:val="20"/>
        </w:numPr>
        <w:rPr>
          <w:lang w:val="en-GB"/>
        </w:rPr>
      </w:pPr>
      <w:r w:rsidRPr="00335AB9">
        <w:rPr>
          <w:lang w:val="en-GB"/>
        </w:rPr>
        <w:t xml:space="preserve">advice only, whether or not </w:t>
      </w:r>
      <w:r w:rsidR="00943D77">
        <w:rPr>
          <w:lang w:val="en-GB"/>
        </w:rPr>
        <w:t>the advice is</w:t>
      </w:r>
      <w:r w:rsidRPr="00335AB9">
        <w:rPr>
          <w:lang w:val="en-GB"/>
        </w:rPr>
        <w:t xml:space="preserve"> implement</w:t>
      </w:r>
      <w:r w:rsidR="00943D77">
        <w:rPr>
          <w:lang w:val="en-GB"/>
        </w:rPr>
        <w:t>ed</w:t>
      </w:r>
      <w:r w:rsidRPr="00335AB9">
        <w:rPr>
          <w:lang w:val="en-GB"/>
        </w:rPr>
        <w:t xml:space="preserve"> is not </w:t>
      </w:r>
      <w:r w:rsidR="00943D77">
        <w:rPr>
          <w:lang w:val="en-GB"/>
        </w:rPr>
        <w:t>monitored</w:t>
      </w:r>
    </w:p>
    <w:p w14:paraId="52316FE8" w14:textId="65837D14" w:rsidR="008327C3" w:rsidRPr="00335AB9" w:rsidRDefault="008327C3" w:rsidP="00C24366">
      <w:pPr>
        <w:pStyle w:val="NoSpacing"/>
        <w:numPr>
          <w:ilvl w:val="0"/>
          <w:numId w:val="20"/>
        </w:numPr>
        <w:rPr>
          <w:lang w:val="en-GB"/>
        </w:rPr>
      </w:pPr>
      <w:r w:rsidRPr="00335AB9">
        <w:rPr>
          <w:lang w:val="en-GB"/>
        </w:rPr>
        <w:t>advice with follow</w:t>
      </w:r>
      <w:r w:rsidR="00943D77">
        <w:rPr>
          <w:lang w:val="en-GB"/>
        </w:rPr>
        <w:t>-</w:t>
      </w:r>
      <w:r w:rsidRPr="00335AB9">
        <w:rPr>
          <w:lang w:val="en-GB"/>
        </w:rPr>
        <w:t>up and encourag</w:t>
      </w:r>
      <w:r w:rsidR="00943D77">
        <w:rPr>
          <w:lang w:val="en-GB"/>
        </w:rPr>
        <w:t>ing</w:t>
      </w:r>
      <w:r w:rsidRPr="00335AB9">
        <w:rPr>
          <w:lang w:val="en-GB"/>
        </w:rPr>
        <w:t xml:space="preserve"> the surgical team to implement the advice</w:t>
      </w:r>
    </w:p>
    <w:p w14:paraId="1D721FC1" w14:textId="3B7D8C16" w:rsidR="008327C3" w:rsidRPr="00335AB9" w:rsidRDefault="008327C3" w:rsidP="00C24366">
      <w:pPr>
        <w:pStyle w:val="NoSpacing"/>
        <w:numPr>
          <w:ilvl w:val="0"/>
          <w:numId w:val="20"/>
        </w:numPr>
        <w:rPr>
          <w:lang w:val="en-GB"/>
        </w:rPr>
      </w:pPr>
      <w:r w:rsidRPr="00335AB9">
        <w:rPr>
          <w:lang w:val="en-GB"/>
        </w:rPr>
        <w:t>more than advice, the geriatric team implements all or part of the advice itself</w:t>
      </w:r>
    </w:p>
    <w:p w14:paraId="3E38F925" w14:textId="77777777" w:rsidR="008327C3" w:rsidRPr="00335AB9" w:rsidRDefault="008327C3" w:rsidP="008327C3">
      <w:pPr>
        <w:pStyle w:val="NoSpacing"/>
        <w:rPr>
          <w:lang w:val="en-GB"/>
        </w:rPr>
      </w:pPr>
    </w:p>
    <w:p w14:paraId="2ABAC59A" w14:textId="356E28C3" w:rsidR="008327C3" w:rsidRPr="00335AB9" w:rsidRDefault="008327C3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 xml:space="preserve">Does the geriatric team provide </w:t>
      </w:r>
      <w:r w:rsidR="0004635E">
        <w:rPr>
          <w:b/>
          <w:bCs/>
          <w:lang w:val="en-GB"/>
        </w:rPr>
        <w:t>non-</w:t>
      </w:r>
      <w:r w:rsidRPr="00335AB9">
        <w:rPr>
          <w:b/>
          <w:bCs/>
          <w:lang w:val="en-GB"/>
        </w:rPr>
        <w:t>medic</w:t>
      </w:r>
      <w:r w:rsidR="00D6736F" w:rsidRPr="00335AB9">
        <w:rPr>
          <w:b/>
          <w:bCs/>
          <w:lang w:val="en-GB"/>
        </w:rPr>
        <w:t>al</w:t>
      </w:r>
      <w:r w:rsidRPr="00335AB9">
        <w:rPr>
          <w:b/>
          <w:bCs/>
          <w:lang w:val="en-GB"/>
        </w:rPr>
        <w:t xml:space="preserve"> advice</w:t>
      </w:r>
      <w:r w:rsidRPr="00335AB9">
        <w:rPr>
          <w:lang w:val="en-GB"/>
        </w:rPr>
        <w:t xml:space="preserve"> for surgical patients during </w:t>
      </w:r>
      <w:r w:rsidR="00374598">
        <w:rPr>
          <w:lang w:val="en-GB"/>
        </w:rPr>
        <w:t xml:space="preserve">the </w:t>
      </w:r>
      <w:r w:rsidRPr="00335AB9">
        <w:rPr>
          <w:lang w:val="en-GB"/>
        </w:rPr>
        <w:t>perioperative hospitali</w:t>
      </w:r>
      <w:r w:rsidR="006257AB">
        <w:rPr>
          <w:lang w:val="en-GB"/>
        </w:rPr>
        <w:t>s</w:t>
      </w:r>
      <w:r w:rsidRPr="00335AB9">
        <w:rPr>
          <w:lang w:val="en-GB"/>
        </w:rPr>
        <w:t xml:space="preserve">ation? </w:t>
      </w:r>
    </w:p>
    <w:p w14:paraId="0261EBB4" w14:textId="77777777" w:rsidR="008327C3" w:rsidRPr="00335AB9" w:rsidRDefault="008327C3" w:rsidP="00C24366">
      <w:pPr>
        <w:pStyle w:val="NoSpacing"/>
        <w:numPr>
          <w:ilvl w:val="0"/>
          <w:numId w:val="21"/>
        </w:numPr>
        <w:rPr>
          <w:lang w:val="en-GB"/>
        </w:rPr>
      </w:pPr>
      <w:r w:rsidRPr="00335AB9">
        <w:rPr>
          <w:lang w:val="en-GB"/>
        </w:rPr>
        <w:t>No</w:t>
      </w:r>
    </w:p>
    <w:p w14:paraId="357EED95" w14:textId="572004B8" w:rsidR="008327C3" w:rsidRPr="00335AB9" w:rsidRDefault="008327C3" w:rsidP="00C24366">
      <w:pPr>
        <w:pStyle w:val="NoSpacing"/>
        <w:numPr>
          <w:ilvl w:val="0"/>
          <w:numId w:val="21"/>
        </w:numPr>
        <w:rPr>
          <w:lang w:val="en-GB"/>
        </w:rPr>
      </w:pPr>
      <w:r w:rsidRPr="00335AB9">
        <w:rPr>
          <w:lang w:val="en-GB"/>
        </w:rPr>
        <w:t>Yes</w:t>
      </w:r>
    </w:p>
    <w:p w14:paraId="3A903F10" w14:textId="77777777" w:rsidR="008327C3" w:rsidRPr="00335AB9" w:rsidRDefault="008327C3" w:rsidP="008327C3">
      <w:pPr>
        <w:pStyle w:val="NoSpacing"/>
        <w:rPr>
          <w:lang w:val="en-GB"/>
        </w:rPr>
      </w:pPr>
    </w:p>
    <w:p w14:paraId="42431678" w14:textId="77777777" w:rsidR="00D6736F" w:rsidRPr="00335AB9" w:rsidRDefault="00D6736F" w:rsidP="00D6736F">
      <w:pPr>
        <w:pStyle w:val="NoSpacing"/>
        <w:ind w:left="403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specify:</w:t>
      </w:r>
    </w:p>
    <w:p w14:paraId="77F6042A" w14:textId="77777777" w:rsidR="00943D77" w:rsidRPr="00335AB9" w:rsidRDefault="00943D77" w:rsidP="00943D77">
      <w:pPr>
        <w:pStyle w:val="NoSpacing"/>
        <w:numPr>
          <w:ilvl w:val="0"/>
          <w:numId w:val="20"/>
        </w:numPr>
        <w:rPr>
          <w:lang w:val="en-GB"/>
        </w:rPr>
      </w:pPr>
      <w:r w:rsidRPr="00335AB9">
        <w:rPr>
          <w:lang w:val="en-GB"/>
        </w:rPr>
        <w:t xml:space="preserve">advice only, whether or not </w:t>
      </w:r>
      <w:r>
        <w:rPr>
          <w:lang w:val="en-GB"/>
        </w:rPr>
        <w:t>the advice is</w:t>
      </w:r>
      <w:r w:rsidRPr="00335AB9">
        <w:rPr>
          <w:lang w:val="en-GB"/>
        </w:rPr>
        <w:t xml:space="preserve"> implement</w:t>
      </w:r>
      <w:r>
        <w:rPr>
          <w:lang w:val="en-GB"/>
        </w:rPr>
        <w:t>ed</w:t>
      </w:r>
      <w:r w:rsidRPr="00335AB9">
        <w:rPr>
          <w:lang w:val="en-GB"/>
        </w:rPr>
        <w:t xml:space="preserve"> is not </w:t>
      </w:r>
      <w:r>
        <w:rPr>
          <w:lang w:val="en-GB"/>
        </w:rPr>
        <w:t>monitored</w:t>
      </w:r>
    </w:p>
    <w:p w14:paraId="340AA8FC" w14:textId="77777777" w:rsidR="00943D77" w:rsidRPr="00335AB9" w:rsidRDefault="00943D77" w:rsidP="00943D77">
      <w:pPr>
        <w:pStyle w:val="NoSpacing"/>
        <w:numPr>
          <w:ilvl w:val="0"/>
          <w:numId w:val="20"/>
        </w:numPr>
        <w:rPr>
          <w:lang w:val="en-GB"/>
        </w:rPr>
      </w:pPr>
      <w:r w:rsidRPr="00335AB9">
        <w:rPr>
          <w:lang w:val="en-GB"/>
        </w:rPr>
        <w:t>advice with follow</w:t>
      </w:r>
      <w:r>
        <w:rPr>
          <w:lang w:val="en-GB"/>
        </w:rPr>
        <w:t>-</w:t>
      </w:r>
      <w:r w:rsidRPr="00335AB9">
        <w:rPr>
          <w:lang w:val="en-GB"/>
        </w:rPr>
        <w:t>up and encourag</w:t>
      </w:r>
      <w:r>
        <w:rPr>
          <w:lang w:val="en-GB"/>
        </w:rPr>
        <w:t>ing</w:t>
      </w:r>
      <w:r w:rsidRPr="00335AB9">
        <w:rPr>
          <w:lang w:val="en-GB"/>
        </w:rPr>
        <w:t xml:space="preserve"> the surgical team to implement the advice</w:t>
      </w:r>
    </w:p>
    <w:p w14:paraId="18018A6A" w14:textId="77777777" w:rsidR="00943D77" w:rsidRPr="00335AB9" w:rsidRDefault="00943D77" w:rsidP="00943D77">
      <w:pPr>
        <w:pStyle w:val="NoSpacing"/>
        <w:numPr>
          <w:ilvl w:val="0"/>
          <w:numId w:val="20"/>
        </w:numPr>
        <w:rPr>
          <w:lang w:val="en-GB"/>
        </w:rPr>
      </w:pPr>
      <w:r w:rsidRPr="00335AB9">
        <w:rPr>
          <w:lang w:val="en-GB"/>
        </w:rPr>
        <w:t>more than advice, the geriatric team implements all or part of the advice itself</w:t>
      </w:r>
    </w:p>
    <w:p w14:paraId="43B9DE89" w14:textId="77777777" w:rsidR="008327C3" w:rsidRPr="00335AB9" w:rsidRDefault="008327C3" w:rsidP="008327C3">
      <w:pPr>
        <w:pStyle w:val="NoSpacing"/>
        <w:rPr>
          <w:lang w:val="en-GB"/>
        </w:rPr>
      </w:pPr>
    </w:p>
    <w:p w14:paraId="1F6EC15F" w14:textId="77777777" w:rsidR="00487E65" w:rsidRPr="00335AB9" w:rsidRDefault="00487E65" w:rsidP="005551ED">
      <w:pPr>
        <w:pStyle w:val="NoSpacing"/>
        <w:rPr>
          <w:b/>
          <w:bCs/>
          <w:lang w:val="en-GB"/>
        </w:rPr>
      </w:pPr>
    </w:p>
    <w:p w14:paraId="6C3A9902" w14:textId="36E84CAF" w:rsidR="000E1070" w:rsidRPr="00335AB9" w:rsidRDefault="0072698C" w:rsidP="00D6736F">
      <w:pPr>
        <w:pStyle w:val="NoSpacing"/>
        <w:numPr>
          <w:ilvl w:val="0"/>
          <w:numId w:val="32"/>
        </w:numPr>
        <w:rPr>
          <w:lang w:val="en-GB"/>
        </w:rPr>
      </w:pPr>
      <w:r w:rsidRPr="00335AB9">
        <w:rPr>
          <w:lang w:val="en-GB"/>
        </w:rPr>
        <w:t xml:space="preserve">Indicate how often (in a typical month) your geriatric team performs the actions below </w:t>
      </w:r>
      <w:r w:rsidR="00943D77">
        <w:rPr>
          <w:lang w:val="en-GB"/>
        </w:rPr>
        <w:t>for</w:t>
      </w:r>
      <w:r w:rsidRPr="00335AB9">
        <w:rPr>
          <w:lang w:val="en-GB"/>
        </w:rPr>
        <w:t xml:space="preserve"> surgical patients (in general, regardless of surgical </w:t>
      </w:r>
      <w:r w:rsidR="00F53BA4" w:rsidRPr="00335AB9">
        <w:rPr>
          <w:lang w:val="en-GB"/>
        </w:rPr>
        <w:t>specialty</w:t>
      </w:r>
      <w:r w:rsidRPr="00335AB9">
        <w:rPr>
          <w:lang w:val="en-GB"/>
        </w:rPr>
        <w:t>).</w:t>
      </w:r>
    </w:p>
    <w:p w14:paraId="6466BD66" w14:textId="77777777" w:rsidR="00487E65" w:rsidRPr="00335AB9" w:rsidRDefault="00487E65" w:rsidP="005551ED">
      <w:pPr>
        <w:pStyle w:val="NoSpacing"/>
        <w:rPr>
          <w:b/>
          <w:bCs/>
          <w:lang w:val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71"/>
        <w:gridCol w:w="727"/>
        <w:gridCol w:w="1199"/>
        <w:gridCol w:w="1004"/>
        <w:gridCol w:w="698"/>
        <w:gridCol w:w="1068"/>
      </w:tblGrid>
      <w:tr w:rsidR="00D271E2" w:rsidRPr="00335AB9" w14:paraId="4799832A" w14:textId="77777777" w:rsidTr="00307D21">
        <w:trPr>
          <w:trHeight w:val="390"/>
        </w:trPr>
        <w:tc>
          <w:tcPr>
            <w:tcW w:w="0" w:type="auto"/>
          </w:tcPr>
          <w:p w14:paraId="2F77D363" w14:textId="05FFB589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Preoperative geriatric assessment</w:t>
            </w:r>
          </w:p>
        </w:tc>
        <w:tc>
          <w:tcPr>
            <w:tcW w:w="0" w:type="auto"/>
          </w:tcPr>
          <w:p w14:paraId="22F5426D" w14:textId="45F3E206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 xml:space="preserve">never </w:t>
            </w:r>
          </w:p>
        </w:tc>
        <w:tc>
          <w:tcPr>
            <w:tcW w:w="0" w:type="auto"/>
          </w:tcPr>
          <w:p w14:paraId="360211AF" w14:textId="2BB7CBB1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</w:t>
            </w:r>
            <w:r w:rsidR="00C14663" w:rsidRPr="00335AB9">
              <w:rPr>
                <w:lang w:val="en-GB"/>
              </w:rPr>
              <w:t>o</w:t>
            </w:r>
            <w:r w:rsidRPr="00335AB9">
              <w:rPr>
                <w:lang w:val="en-GB"/>
              </w:rPr>
              <w:t>metimes</w:t>
            </w:r>
          </w:p>
        </w:tc>
        <w:tc>
          <w:tcPr>
            <w:tcW w:w="0" w:type="auto"/>
          </w:tcPr>
          <w:p w14:paraId="086D485C" w14:textId="692CBC66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637DA678" w14:textId="735BB2D9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ften</w:t>
            </w:r>
          </w:p>
        </w:tc>
        <w:tc>
          <w:tcPr>
            <w:tcW w:w="0" w:type="auto"/>
          </w:tcPr>
          <w:p w14:paraId="66683A82" w14:textId="59E958C8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</w:t>
            </w:r>
            <w:r w:rsidR="0072698C" w:rsidRPr="00335AB9">
              <w:rPr>
                <w:lang w:val="en-GB"/>
              </w:rPr>
              <w:t>ery often</w:t>
            </w:r>
          </w:p>
        </w:tc>
      </w:tr>
      <w:tr w:rsidR="00D271E2" w:rsidRPr="00335AB9" w14:paraId="76290720" w14:textId="77777777" w:rsidTr="00307D21">
        <w:trPr>
          <w:trHeight w:val="273"/>
        </w:trPr>
        <w:tc>
          <w:tcPr>
            <w:tcW w:w="0" w:type="auto"/>
          </w:tcPr>
          <w:p w14:paraId="7C23FB1E" w14:textId="0A7C7E57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 xml:space="preserve">Decision </w:t>
            </w:r>
            <w:r w:rsidR="00D271E2">
              <w:rPr>
                <w:lang w:val="en-GB"/>
              </w:rPr>
              <w:t xml:space="preserve">whether or not </w:t>
            </w:r>
            <w:r w:rsidRPr="00335AB9">
              <w:rPr>
                <w:lang w:val="en-GB"/>
              </w:rPr>
              <w:t>to operate</w:t>
            </w:r>
          </w:p>
        </w:tc>
        <w:tc>
          <w:tcPr>
            <w:tcW w:w="0" w:type="auto"/>
          </w:tcPr>
          <w:p w14:paraId="0B65A424" w14:textId="14698665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55569E77" w14:textId="6EA12ACF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770A2D91" w14:textId="601863BD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5C831AEC" w14:textId="0BE7B3E7" w:rsidR="00C14663" w:rsidRPr="00335AB9" w:rsidRDefault="007E63E9" w:rsidP="00C1466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2CACA454" w14:textId="5F9FE6EA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5B4B90D7" w14:textId="77777777" w:rsidTr="00307D21">
        <w:trPr>
          <w:trHeight w:val="532"/>
        </w:trPr>
        <w:tc>
          <w:tcPr>
            <w:tcW w:w="0" w:type="auto"/>
          </w:tcPr>
          <w:p w14:paraId="23B1C90C" w14:textId="07EA7965" w:rsidR="00DC1096" w:rsidRPr="00335AB9" w:rsidRDefault="0072698C" w:rsidP="00DC1096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 xml:space="preserve">Early care planning or advice </w:t>
            </w:r>
            <w:r w:rsidR="00D271E2">
              <w:rPr>
                <w:lang w:val="en-GB"/>
              </w:rPr>
              <w:t>on</w:t>
            </w:r>
            <w:r w:rsidRPr="00335AB9">
              <w:rPr>
                <w:lang w:val="en-GB"/>
              </w:rPr>
              <w:t xml:space="preserve"> therapy restriction</w:t>
            </w:r>
          </w:p>
        </w:tc>
        <w:tc>
          <w:tcPr>
            <w:tcW w:w="0" w:type="auto"/>
          </w:tcPr>
          <w:p w14:paraId="767A91DF" w14:textId="6FAA9683" w:rsidR="00DC1096" w:rsidRPr="00335AB9" w:rsidRDefault="0072698C" w:rsidP="00DC1096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573B00E9" w14:textId="37F435F2" w:rsidR="00DC1096" w:rsidRPr="00335AB9" w:rsidRDefault="0072698C" w:rsidP="00DC1096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0D9ECFE0" w14:textId="04B1C714" w:rsidR="00DC1096" w:rsidRPr="00335AB9" w:rsidRDefault="0072698C" w:rsidP="00DC1096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20998710" w14:textId="52ED63EF" w:rsidR="00DC1096" w:rsidRPr="00335AB9" w:rsidRDefault="00BA7D10" w:rsidP="00DC1096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3CDF3D9D" w14:textId="53F88B03" w:rsidR="00DC1096" w:rsidRPr="00335AB9" w:rsidRDefault="00BA7D10" w:rsidP="00DC1096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4E1E19E4" w14:textId="77777777" w:rsidTr="00307D21">
        <w:trPr>
          <w:trHeight w:val="546"/>
        </w:trPr>
        <w:tc>
          <w:tcPr>
            <w:tcW w:w="0" w:type="auto"/>
          </w:tcPr>
          <w:p w14:paraId="78788C4C" w14:textId="5CC8CC79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Postoperative geriatric assessment</w:t>
            </w:r>
          </w:p>
        </w:tc>
        <w:tc>
          <w:tcPr>
            <w:tcW w:w="0" w:type="auto"/>
          </w:tcPr>
          <w:p w14:paraId="43AB4641" w14:textId="538B7815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1CB31531" w14:textId="2EC64A60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1D40A9A8" w14:textId="3BD078DF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54B955FE" w14:textId="7641F981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6524C172" w14:textId="0A929551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7577E50E" w14:textId="77777777" w:rsidTr="00307D21">
        <w:trPr>
          <w:trHeight w:val="532"/>
        </w:trPr>
        <w:tc>
          <w:tcPr>
            <w:tcW w:w="0" w:type="auto"/>
          </w:tcPr>
          <w:p w14:paraId="73D413BF" w14:textId="1A5AA483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 xml:space="preserve">Advice </w:t>
            </w:r>
            <w:r w:rsidR="00D271E2">
              <w:rPr>
                <w:lang w:val="en-GB"/>
              </w:rPr>
              <w:t>for</w:t>
            </w:r>
            <w:r w:rsidRPr="00335AB9">
              <w:rPr>
                <w:lang w:val="en-GB"/>
              </w:rPr>
              <w:t xml:space="preserve"> postoperative medical complications</w:t>
            </w:r>
          </w:p>
        </w:tc>
        <w:tc>
          <w:tcPr>
            <w:tcW w:w="0" w:type="auto"/>
          </w:tcPr>
          <w:p w14:paraId="2A067103" w14:textId="6B9BFD54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542A45D9" w14:textId="082006F7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74C673CA" w14:textId="35B1F5CB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7C55040A" w14:textId="156142B1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6488F6FB" w14:textId="53F44BE0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2F9C0E85" w14:textId="77777777" w:rsidTr="00307D21">
        <w:trPr>
          <w:trHeight w:val="532"/>
        </w:trPr>
        <w:tc>
          <w:tcPr>
            <w:tcW w:w="0" w:type="auto"/>
          </w:tcPr>
          <w:p w14:paraId="139B3D2E" w14:textId="389C6BB3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 xml:space="preserve">Advice </w:t>
            </w:r>
            <w:r w:rsidR="00D271E2">
              <w:rPr>
                <w:lang w:val="en-GB"/>
              </w:rPr>
              <w:t>for</w:t>
            </w:r>
            <w:r w:rsidRPr="00335AB9">
              <w:rPr>
                <w:lang w:val="en-GB"/>
              </w:rPr>
              <w:t xml:space="preserve"> postoperative delirium/acute confusion</w:t>
            </w:r>
          </w:p>
        </w:tc>
        <w:tc>
          <w:tcPr>
            <w:tcW w:w="0" w:type="auto"/>
          </w:tcPr>
          <w:p w14:paraId="4586C130" w14:textId="2617F457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5DAE201C" w14:textId="4FB7ED26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7C12AB8F" w14:textId="6103DAD1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734C8189" w14:textId="23E25DD5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591256E2" w14:textId="1956C950" w:rsidR="00C14663" w:rsidRPr="00335AB9" w:rsidRDefault="00BA7D10" w:rsidP="00C14663">
            <w:pPr>
              <w:pStyle w:val="NoSpacing"/>
              <w:rPr>
                <w:b/>
                <w:bCs/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28696F2C" w14:textId="77777777" w:rsidTr="00307D21">
        <w:trPr>
          <w:trHeight w:val="546"/>
        </w:trPr>
        <w:tc>
          <w:tcPr>
            <w:tcW w:w="0" w:type="auto"/>
          </w:tcPr>
          <w:p w14:paraId="0788962C" w14:textId="743CEA9E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 xml:space="preserve">Systematic medication </w:t>
            </w:r>
            <w:r w:rsidR="00D271E2">
              <w:rPr>
                <w:lang w:val="en-GB"/>
              </w:rPr>
              <w:t>review</w:t>
            </w:r>
          </w:p>
        </w:tc>
        <w:tc>
          <w:tcPr>
            <w:tcW w:w="0" w:type="auto"/>
          </w:tcPr>
          <w:p w14:paraId="1DF5BFB9" w14:textId="6B5B7DED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77C8D659" w14:textId="5E11A637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6ED412BC" w14:textId="7F75D55A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58DFA09E" w14:textId="4B180D41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1621C403" w14:textId="0D6BADAB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203647F5" w14:textId="77777777" w:rsidTr="00307D21">
        <w:trPr>
          <w:trHeight w:val="532"/>
        </w:trPr>
        <w:tc>
          <w:tcPr>
            <w:tcW w:w="0" w:type="auto"/>
          </w:tcPr>
          <w:p w14:paraId="10E5C5CF" w14:textId="7B743DA6" w:rsidR="00C14663" w:rsidRPr="00335AB9" w:rsidRDefault="00D271E2" w:rsidP="00C1466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ssessment</w:t>
            </w:r>
            <w:r w:rsidR="0072698C" w:rsidRPr="00335AB9">
              <w:rPr>
                <w:lang w:val="en-GB"/>
              </w:rPr>
              <w:t xml:space="preserve"> of rehabilitation needs</w:t>
            </w:r>
          </w:p>
        </w:tc>
        <w:tc>
          <w:tcPr>
            <w:tcW w:w="0" w:type="auto"/>
          </w:tcPr>
          <w:p w14:paraId="59E2403C" w14:textId="4501CA07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57C713D0" w14:textId="66227CE5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0B50007C" w14:textId="58345152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172F5A6F" w14:textId="34E53E95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0EAD0F72" w14:textId="0D615961" w:rsidR="00C14663" w:rsidRPr="00335AB9" w:rsidRDefault="007E63E9" w:rsidP="00C1466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BA7D10" w:rsidRPr="00335AB9">
              <w:rPr>
                <w:lang w:val="en-GB"/>
              </w:rPr>
              <w:t>ery often</w:t>
            </w:r>
          </w:p>
        </w:tc>
      </w:tr>
      <w:tr w:rsidR="00D271E2" w:rsidRPr="00335AB9" w14:paraId="3F16B133" w14:textId="77777777" w:rsidTr="00307D21">
        <w:trPr>
          <w:trHeight w:val="273"/>
        </w:trPr>
        <w:tc>
          <w:tcPr>
            <w:tcW w:w="0" w:type="auto"/>
          </w:tcPr>
          <w:p w14:paraId="6C6678F8" w14:textId="0E7CDE7A" w:rsidR="003735F9" w:rsidRPr="00335AB9" w:rsidRDefault="0072698C" w:rsidP="003735F9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Discharge planning</w:t>
            </w:r>
          </w:p>
        </w:tc>
        <w:tc>
          <w:tcPr>
            <w:tcW w:w="0" w:type="auto"/>
          </w:tcPr>
          <w:p w14:paraId="323BBB2E" w14:textId="332C67ED" w:rsidR="003735F9" w:rsidRPr="00335AB9" w:rsidRDefault="0072698C" w:rsidP="003735F9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38889B91" w14:textId="541E5321" w:rsidR="003735F9" w:rsidRPr="00335AB9" w:rsidRDefault="0072698C" w:rsidP="003735F9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6BC4EAEE" w14:textId="2CB74D32" w:rsidR="003735F9" w:rsidRPr="00335AB9" w:rsidRDefault="0072698C" w:rsidP="003735F9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7C75A3D1" w14:textId="39B873C4" w:rsidR="003735F9" w:rsidRPr="00335AB9" w:rsidRDefault="00BA7D10" w:rsidP="003735F9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481A96C4" w14:textId="42ED3A4B" w:rsidR="003735F9" w:rsidRPr="00335AB9" w:rsidRDefault="00BA7D10" w:rsidP="003735F9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3691F0A5" w14:textId="77777777" w:rsidTr="00307D21">
        <w:trPr>
          <w:trHeight w:val="532"/>
        </w:trPr>
        <w:tc>
          <w:tcPr>
            <w:tcW w:w="0" w:type="auto"/>
          </w:tcPr>
          <w:p w14:paraId="0012CE0E" w14:textId="2335A404" w:rsidR="00C14663" w:rsidRPr="00335AB9" w:rsidRDefault="00D271E2" w:rsidP="00C1466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equest for transfer to a</w:t>
            </w:r>
            <w:r w:rsidR="0072698C" w:rsidRPr="00335AB9">
              <w:rPr>
                <w:lang w:val="en-GB"/>
              </w:rPr>
              <w:t xml:space="preserve"> geriatric rehabilitation unit</w:t>
            </w:r>
          </w:p>
        </w:tc>
        <w:tc>
          <w:tcPr>
            <w:tcW w:w="0" w:type="auto"/>
          </w:tcPr>
          <w:p w14:paraId="6C77A9C1" w14:textId="754DD554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45B83392" w14:textId="2A67EF15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469F433A" w14:textId="74F7B588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66E2E415" w14:textId="06DCD6F8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2954D591" w14:textId="7ADF1337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  <w:tr w:rsidR="00D271E2" w:rsidRPr="00335AB9" w14:paraId="26162BD7" w14:textId="77777777" w:rsidTr="00307D21">
        <w:trPr>
          <w:trHeight w:val="532"/>
        </w:trPr>
        <w:tc>
          <w:tcPr>
            <w:tcW w:w="0" w:type="auto"/>
          </w:tcPr>
          <w:p w14:paraId="335F5444" w14:textId="017B9092" w:rsidR="00C14663" w:rsidRPr="00335AB9" w:rsidRDefault="00D271E2" w:rsidP="00C1466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="0072698C" w:rsidRPr="00335AB9">
              <w:rPr>
                <w:lang w:val="en-GB"/>
              </w:rPr>
              <w:t xml:space="preserve">equest for </w:t>
            </w:r>
            <w:r>
              <w:rPr>
                <w:lang w:val="en-GB"/>
              </w:rPr>
              <w:t xml:space="preserve">transfer to an </w:t>
            </w:r>
            <w:r w:rsidR="0072698C" w:rsidRPr="00335AB9">
              <w:rPr>
                <w:lang w:val="en-GB"/>
              </w:rPr>
              <w:t>acute geriatric unit</w:t>
            </w:r>
          </w:p>
        </w:tc>
        <w:tc>
          <w:tcPr>
            <w:tcW w:w="0" w:type="auto"/>
          </w:tcPr>
          <w:p w14:paraId="6B308B8B" w14:textId="36F34F2F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ver</w:t>
            </w:r>
          </w:p>
        </w:tc>
        <w:tc>
          <w:tcPr>
            <w:tcW w:w="0" w:type="auto"/>
          </w:tcPr>
          <w:p w14:paraId="40664157" w14:textId="704BC727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sometimes</w:t>
            </w:r>
          </w:p>
        </w:tc>
        <w:tc>
          <w:tcPr>
            <w:tcW w:w="0" w:type="auto"/>
          </w:tcPr>
          <w:p w14:paraId="2DE58B89" w14:textId="533559B2" w:rsidR="00C14663" w:rsidRPr="00335AB9" w:rsidRDefault="0072698C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regularly</w:t>
            </w:r>
          </w:p>
        </w:tc>
        <w:tc>
          <w:tcPr>
            <w:tcW w:w="0" w:type="auto"/>
          </w:tcPr>
          <w:p w14:paraId="5A26D3F2" w14:textId="7A5902BE" w:rsidR="00C14663" w:rsidRPr="00335AB9" w:rsidRDefault="00BA7D10" w:rsidP="00C14663">
            <w:pPr>
              <w:pStyle w:val="NoSpacing"/>
              <w:rPr>
                <w:b/>
                <w:bCs/>
                <w:lang w:val="en-GB"/>
              </w:rPr>
            </w:pPr>
            <w:r w:rsidRPr="00335AB9">
              <w:rPr>
                <w:lang w:val="en-GB"/>
              </w:rPr>
              <w:t>o</w:t>
            </w:r>
            <w:r w:rsidR="0072698C" w:rsidRPr="00335AB9">
              <w:rPr>
                <w:lang w:val="en-GB"/>
              </w:rPr>
              <w:t>ften</w:t>
            </w:r>
          </w:p>
        </w:tc>
        <w:tc>
          <w:tcPr>
            <w:tcW w:w="0" w:type="auto"/>
          </w:tcPr>
          <w:p w14:paraId="1E9DC834" w14:textId="6EAB1F26" w:rsidR="00C14663" w:rsidRPr="00335AB9" w:rsidRDefault="00BA7D10" w:rsidP="00C14663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ery often</w:t>
            </w:r>
          </w:p>
        </w:tc>
      </w:tr>
    </w:tbl>
    <w:p w14:paraId="3582C919" w14:textId="5CB1BB93" w:rsidR="00965D39" w:rsidRPr="00335AB9" w:rsidRDefault="00E03133" w:rsidP="00D002ED">
      <w:pPr>
        <w:pStyle w:val="NoSpacing"/>
        <w:numPr>
          <w:ilvl w:val="0"/>
          <w:numId w:val="33"/>
        </w:numPr>
        <w:rPr>
          <w:lang w:val="en-GB"/>
        </w:rPr>
      </w:pPr>
      <w:r w:rsidRPr="00335AB9">
        <w:rPr>
          <w:lang w:val="en-GB"/>
        </w:rPr>
        <w:lastRenderedPageBreak/>
        <w:t xml:space="preserve">Read the following 4 geriatric-surgical care models and indicate for which surgical </w:t>
      </w:r>
      <w:r w:rsidR="00F53BA4" w:rsidRPr="00335AB9">
        <w:rPr>
          <w:lang w:val="en-GB"/>
        </w:rPr>
        <w:t>specialties</w:t>
      </w:r>
      <w:r w:rsidRPr="00335AB9">
        <w:rPr>
          <w:lang w:val="en-GB"/>
        </w:rPr>
        <w:t xml:space="preserve"> th</w:t>
      </w:r>
      <w:r w:rsidR="004C3E4F">
        <w:rPr>
          <w:lang w:val="en-GB"/>
        </w:rPr>
        <w:t xml:space="preserve">e </w:t>
      </w:r>
      <w:r w:rsidRPr="00335AB9">
        <w:rPr>
          <w:lang w:val="en-GB"/>
        </w:rPr>
        <w:t xml:space="preserve">geriatric-surgical care model is used </w:t>
      </w:r>
      <w:r w:rsidR="004C3E4F" w:rsidRPr="00335AB9">
        <w:rPr>
          <w:lang w:val="en-GB"/>
        </w:rPr>
        <w:t xml:space="preserve">in your hospital </w:t>
      </w:r>
      <w:r w:rsidRPr="00335AB9">
        <w:rPr>
          <w:lang w:val="en-GB"/>
        </w:rPr>
        <w:t xml:space="preserve">during the perioperative stay. </w:t>
      </w:r>
    </w:p>
    <w:p w14:paraId="18D6FCAB" w14:textId="77777777" w:rsidR="00EA5B06" w:rsidRPr="00335AB9" w:rsidRDefault="00EA5B06" w:rsidP="00EA5B06">
      <w:pPr>
        <w:pStyle w:val="NoSpacing"/>
        <w:ind w:left="360"/>
        <w:rPr>
          <w:lang w:val="en-GB"/>
        </w:rPr>
      </w:pPr>
    </w:p>
    <w:p w14:paraId="4FE852D9" w14:textId="5D644D83" w:rsidR="00D002ED" w:rsidRPr="005F7BF9" w:rsidRDefault="00D002ED" w:rsidP="00E03133">
      <w:pPr>
        <w:pStyle w:val="NoSpacing"/>
        <w:rPr>
          <w:b/>
          <w:bCs/>
          <w:lang w:val="en-GB"/>
        </w:rPr>
      </w:pPr>
      <w:r w:rsidRPr="005F7BF9">
        <w:rPr>
          <w:b/>
          <w:bCs/>
          <w:lang w:val="en-GB"/>
        </w:rPr>
        <w:t>Care m</w:t>
      </w:r>
      <w:r w:rsidR="00E03133" w:rsidRPr="005F7BF9">
        <w:rPr>
          <w:b/>
          <w:bCs/>
          <w:lang w:val="en-GB"/>
        </w:rPr>
        <w:t>odel 1: Surgical ward with geriatric consultation</w:t>
      </w:r>
      <w:r w:rsidR="005F7BF9" w:rsidRPr="005F7BF9">
        <w:rPr>
          <w:b/>
          <w:bCs/>
          <w:lang w:val="en-GB"/>
        </w:rPr>
        <w:t xml:space="preserve"> on request</w:t>
      </w:r>
      <w:r w:rsidR="00E03133" w:rsidRPr="005F7BF9">
        <w:rPr>
          <w:b/>
          <w:bCs/>
          <w:lang w:val="en-GB"/>
        </w:rPr>
        <w:t>.</w:t>
      </w:r>
    </w:p>
    <w:p w14:paraId="368EDC8F" w14:textId="6A54B8A8" w:rsidR="00E03133" w:rsidRPr="00335AB9" w:rsidRDefault="00DE6F2C" w:rsidP="00E03133">
      <w:pPr>
        <w:pStyle w:val="NoSpacing"/>
        <w:rPr>
          <w:lang w:val="en-GB"/>
        </w:rPr>
      </w:pPr>
      <w:r>
        <w:rPr>
          <w:lang w:val="en-GB"/>
        </w:rPr>
        <w:t>The p</w:t>
      </w:r>
      <w:r w:rsidR="00E03133" w:rsidRPr="00335AB9">
        <w:rPr>
          <w:lang w:val="en-GB"/>
        </w:rPr>
        <w:t xml:space="preserve">atient </w:t>
      </w:r>
      <w:r>
        <w:rPr>
          <w:lang w:val="en-GB"/>
        </w:rPr>
        <w:t xml:space="preserve">is </w:t>
      </w:r>
      <w:r w:rsidR="005F7BF9">
        <w:rPr>
          <w:lang w:val="en-GB"/>
        </w:rPr>
        <w:t>hospitalised on</w:t>
      </w:r>
      <w:r w:rsidR="00E03133" w:rsidRPr="00335AB9">
        <w:rPr>
          <w:lang w:val="en-GB"/>
        </w:rPr>
        <w:t xml:space="preserve"> </w:t>
      </w:r>
      <w:r>
        <w:rPr>
          <w:lang w:val="en-GB"/>
        </w:rPr>
        <w:t>a</w:t>
      </w:r>
      <w:r w:rsidR="00E03133" w:rsidRPr="00335AB9">
        <w:rPr>
          <w:lang w:val="en-GB"/>
        </w:rPr>
        <w:t xml:space="preserve"> surgical ward and </w:t>
      </w:r>
      <w:r w:rsidR="00A24FE6">
        <w:rPr>
          <w:lang w:val="en-GB"/>
        </w:rPr>
        <w:t>supervised</w:t>
      </w:r>
      <w:r w:rsidR="00E03133" w:rsidRPr="00335AB9">
        <w:rPr>
          <w:lang w:val="en-GB"/>
        </w:rPr>
        <w:t xml:space="preserve"> the surgical team. The internal geriatric </w:t>
      </w:r>
      <w:r w:rsidR="00A24FE6">
        <w:rPr>
          <w:lang w:val="en-GB"/>
        </w:rPr>
        <w:t>consultation</w:t>
      </w:r>
      <w:r w:rsidR="00E03133" w:rsidRPr="00335AB9">
        <w:rPr>
          <w:lang w:val="en-GB"/>
        </w:rPr>
        <w:t xml:space="preserve"> team is requested for specific problems if </w:t>
      </w:r>
      <w:r w:rsidR="00A24FE6">
        <w:rPr>
          <w:lang w:val="en-GB"/>
        </w:rPr>
        <w:t xml:space="preserve">deemed useful by </w:t>
      </w:r>
      <w:r w:rsidR="00E03133" w:rsidRPr="00335AB9">
        <w:rPr>
          <w:lang w:val="en-GB"/>
        </w:rPr>
        <w:t xml:space="preserve">the surgical team. </w:t>
      </w:r>
    </w:p>
    <w:p w14:paraId="773C63FD" w14:textId="77777777" w:rsidR="00E03133" w:rsidRPr="00335AB9" w:rsidRDefault="00E03133" w:rsidP="00E03133">
      <w:pPr>
        <w:pStyle w:val="NoSpacing"/>
        <w:rPr>
          <w:lang w:val="en-GB"/>
        </w:rPr>
      </w:pPr>
    </w:p>
    <w:p w14:paraId="040D0C27" w14:textId="77777777" w:rsidR="00E03133" w:rsidRPr="00335AB9" w:rsidRDefault="00E03133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>This model is not applied in our hospital</w:t>
      </w:r>
    </w:p>
    <w:p w14:paraId="7F63A231" w14:textId="16B0DED6" w:rsidR="00E03133" w:rsidRPr="00335AB9" w:rsidRDefault="00E03133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 xml:space="preserve">This model is applied in our hospital for one or more surgical </w:t>
      </w:r>
      <w:r w:rsidR="00F53BA4" w:rsidRPr="00335AB9">
        <w:rPr>
          <w:lang w:val="en-GB"/>
        </w:rPr>
        <w:t>specialties</w:t>
      </w:r>
    </w:p>
    <w:p w14:paraId="2C521BFA" w14:textId="77777777" w:rsidR="00E03133" w:rsidRPr="00335AB9" w:rsidRDefault="00E03133" w:rsidP="00E03133">
      <w:pPr>
        <w:pStyle w:val="NoSpacing"/>
        <w:rPr>
          <w:lang w:val="en-GB"/>
        </w:rPr>
      </w:pPr>
    </w:p>
    <w:p w14:paraId="61000E07" w14:textId="77777777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5A2716C1" w14:textId="450F4070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2CAF9369" w14:textId="77777777" w:rsidR="00D96968" w:rsidRPr="00335AB9" w:rsidRDefault="00D96968" w:rsidP="00C66029">
      <w:pPr>
        <w:rPr>
          <w:iCs/>
        </w:rPr>
      </w:pPr>
    </w:p>
    <w:p w14:paraId="063EC63F" w14:textId="77AB9087" w:rsidR="00D96968" w:rsidRPr="005F7BF9" w:rsidRDefault="0032170B" w:rsidP="00D96968">
      <w:pPr>
        <w:pStyle w:val="NoSpacing"/>
        <w:rPr>
          <w:b/>
          <w:bCs/>
          <w:lang w:val="en-GB"/>
        </w:rPr>
      </w:pPr>
      <w:r w:rsidRPr="005F7BF9">
        <w:rPr>
          <w:b/>
          <w:bCs/>
          <w:lang w:val="en-GB"/>
        </w:rPr>
        <w:t>Care m</w:t>
      </w:r>
      <w:r w:rsidR="00D96968" w:rsidRPr="005F7BF9">
        <w:rPr>
          <w:b/>
          <w:bCs/>
          <w:lang w:val="en-GB"/>
        </w:rPr>
        <w:t xml:space="preserve">odel 2: Surgical ward with </w:t>
      </w:r>
      <w:r w:rsidR="005F7BF9">
        <w:rPr>
          <w:b/>
          <w:bCs/>
          <w:lang w:val="en-GB"/>
        </w:rPr>
        <w:t>proactive</w:t>
      </w:r>
      <w:r w:rsidR="00D96968" w:rsidRPr="005F7BF9">
        <w:rPr>
          <w:b/>
          <w:bCs/>
          <w:lang w:val="en-GB"/>
        </w:rPr>
        <w:t xml:space="preserve"> geriatric consultation</w:t>
      </w:r>
    </w:p>
    <w:p w14:paraId="1EC3658E" w14:textId="4E535641" w:rsidR="00D96968" w:rsidRPr="00335AB9" w:rsidRDefault="00DE6F2C" w:rsidP="00D96968">
      <w:pPr>
        <w:pStyle w:val="NoSpacing"/>
        <w:rPr>
          <w:lang w:val="en-GB"/>
        </w:rPr>
      </w:pPr>
      <w:r>
        <w:rPr>
          <w:lang w:val="en-GB"/>
        </w:rPr>
        <w:t>The p</w:t>
      </w:r>
      <w:r w:rsidRPr="00335AB9">
        <w:rPr>
          <w:lang w:val="en-GB"/>
        </w:rPr>
        <w:t xml:space="preserve">atient </w:t>
      </w:r>
      <w:r>
        <w:rPr>
          <w:lang w:val="en-GB"/>
        </w:rPr>
        <w:t>is hospitalised on</w:t>
      </w:r>
      <w:r w:rsidRPr="00335AB9">
        <w:rPr>
          <w:lang w:val="en-GB"/>
        </w:rPr>
        <w:t xml:space="preserve"> </w:t>
      </w:r>
      <w:r>
        <w:rPr>
          <w:lang w:val="en-GB"/>
        </w:rPr>
        <w:t>a</w:t>
      </w:r>
      <w:r w:rsidRPr="00335AB9">
        <w:rPr>
          <w:lang w:val="en-GB"/>
        </w:rPr>
        <w:t xml:space="preserve"> </w:t>
      </w:r>
      <w:r w:rsidR="00D96968" w:rsidRPr="00335AB9">
        <w:rPr>
          <w:lang w:val="en-GB"/>
        </w:rPr>
        <w:t xml:space="preserve">surgical ward and </w:t>
      </w:r>
      <w:r>
        <w:rPr>
          <w:lang w:val="en-GB"/>
        </w:rPr>
        <w:t>supervised by</w:t>
      </w:r>
      <w:r w:rsidR="00D96968" w:rsidRPr="00335AB9">
        <w:rPr>
          <w:lang w:val="en-GB"/>
        </w:rPr>
        <w:t xml:space="preserve"> </w:t>
      </w:r>
      <w:r w:rsidR="009C444C">
        <w:rPr>
          <w:lang w:val="en-GB"/>
        </w:rPr>
        <w:t xml:space="preserve">the </w:t>
      </w:r>
      <w:r w:rsidR="00D96968" w:rsidRPr="00335AB9">
        <w:rPr>
          <w:lang w:val="en-GB"/>
        </w:rPr>
        <w:t xml:space="preserve">surgical team. The geriatric team </w:t>
      </w:r>
      <w:r>
        <w:rPr>
          <w:lang w:val="en-GB"/>
        </w:rPr>
        <w:t>performs</w:t>
      </w:r>
      <w:r w:rsidR="00D96968" w:rsidRPr="00335AB9">
        <w:rPr>
          <w:lang w:val="en-GB"/>
        </w:rPr>
        <w:t xml:space="preserve"> 'case finding' </w:t>
      </w:r>
      <w:r w:rsidR="009C444C">
        <w:rPr>
          <w:lang w:val="en-GB"/>
        </w:rPr>
        <w:t>or performs</w:t>
      </w:r>
      <w:r w:rsidR="00D96968" w:rsidRPr="00335AB9">
        <w:rPr>
          <w:lang w:val="en-GB"/>
        </w:rPr>
        <w:t xml:space="preserve"> systematic </w:t>
      </w:r>
      <w:r w:rsidR="009C444C">
        <w:rPr>
          <w:lang w:val="en-GB"/>
        </w:rPr>
        <w:t xml:space="preserve">geriatric </w:t>
      </w:r>
      <w:r w:rsidR="00D96968" w:rsidRPr="00335AB9">
        <w:rPr>
          <w:lang w:val="en-GB"/>
        </w:rPr>
        <w:t xml:space="preserve">consultations from admission to discharge or attends </w:t>
      </w:r>
      <w:r w:rsidR="005E387D">
        <w:rPr>
          <w:lang w:val="en-GB"/>
        </w:rPr>
        <w:t>multi</w:t>
      </w:r>
      <w:r w:rsidR="00D96968" w:rsidRPr="00335AB9">
        <w:rPr>
          <w:lang w:val="en-GB"/>
        </w:rPr>
        <w:t>disciplinary team meetings</w:t>
      </w:r>
      <w:r w:rsidR="009C444C">
        <w:rPr>
          <w:lang w:val="en-GB"/>
        </w:rPr>
        <w:t>.</w:t>
      </w:r>
    </w:p>
    <w:p w14:paraId="54DDFDF5" w14:textId="77777777" w:rsidR="00D96968" w:rsidRPr="00335AB9" w:rsidRDefault="00D96968" w:rsidP="00D96968">
      <w:pPr>
        <w:pStyle w:val="NoSpacing"/>
        <w:rPr>
          <w:lang w:val="en-GB"/>
        </w:rPr>
      </w:pPr>
    </w:p>
    <w:p w14:paraId="26356FAF" w14:textId="7C0674FF" w:rsidR="00D96968" w:rsidRPr="00335AB9" w:rsidRDefault="00D96968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>This model is not applied in our hospital</w:t>
      </w:r>
    </w:p>
    <w:p w14:paraId="6B0A47FD" w14:textId="5F40B4F4" w:rsidR="00D96968" w:rsidRPr="00335AB9" w:rsidRDefault="00D96968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 xml:space="preserve">This model is applied in our hospital for one or more surgical </w:t>
      </w:r>
      <w:r w:rsidR="00F53BA4" w:rsidRPr="00335AB9">
        <w:rPr>
          <w:lang w:val="en-GB"/>
        </w:rPr>
        <w:t>specialties</w:t>
      </w:r>
    </w:p>
    <w:p w14:paraId="0478B6B1" w14:textId="64ECB52A" w:rsidR="00D96968" w:rsidRPr="00335AB9" w:rsidRDefault="009C444C" w:rsidP="00D96968">
      <w:pPr>
        <w:pStyle w:val="NoSpacing"/>
        <w:rPr>
          <w:lang w:val="en-GB"/>
        </w:rPr>
      </w:pPr>
      <w:r>
        <w:rPr>
          <w:lang w:val="en-GB"/>
        </w:rPr>
        <w:t xml:space="preserve"> </w:t>
      </w:r>
    </w:p>
    <w:p w14:paraId="28A0DFC1" w14:textId="77777777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3EB4A955" w14:textId="16A8A107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741BEA97" w14:textId="77777777" w:rsidR="00D002ED" w:rsidRPr="00335AB9" w:rsidRDefault="00D002ED" w:rsidP="00ED1720">
      <w:pPr>
        <w:pStyle w:val="NoSpacing"/>
        <w:rPr>
          <w:lang w:val="en-GB"/>
        </w:rPr>
      </w:pPr>
    </w:p>
    <w:p w14:paraId="17F471D6" w14:textId="68535169" w:rsidR="005F7BF9" w:rsidRPr="005F7BF9" w:rsidRDefault="00ED1720" w:rsidP="00ED1720">
      <w:pPr>
        <w:pStyle w:val="NoSpacing"/>
        <w:rPr>
          <w:b/>
          <w:bCs/>
          <w:lang w:val="en-GB"/>
        </w:rPr>
      </w:pPr>
      <w:r w:rsidRPr="005F7BF9">
        <w:rPr>
          <w:b/>
          <w:bCs/>
          <w:lang w:val="en-GB"/>
        </w:rPr>
        <w:t xml:space="preserve">Care model 3: Geriatric ward with </w:t>
      </w:r>
      <w:r w:rsidR="005F7BF9">
        <w:rPr>
          <w:b/>
          <w:bCs/>
          <w:lang w:val="en-GB"/>
        </w:rPr>
        <w:t>proactive</w:t>
      </w:r>
      <w:r w:rsidRPr="005F7BF9">
        <w:rPr>
          <w:b/>
          <w:bCs/>
          <w:lang w:val="en-GB"/>
        </w:rPr>
        <w:t xml:space="preserve"> surgical consultation</w:t>
      </w:r>
    </w:p>
    <w:p w14:paraId="3AD1D3C1" w14:textId="6DF2D0E4" w:rsidR="00ED1720" w:rsidRPr="00335AB9" w:rsidRDefault="00DE6F2C" w:rsidP="00ED1720">
      <w:pPr>
        <w:pStyle w:val="NoSpacing"/>
        <w:rPr>
          <w:lang w:val="en-GB"/>
        </w:rPr>
      </w:pPr>
      <w:r>
        <w:rPr>
          <w:lang w:val="en-GB"/>
        </w:rPr>
        <w:t>The p</w:t>
      </w:r>
      <w:r w:rsidRPr="00335AB9">
        <w:rPr>
          <w:lang w:val="en-GB"/>
        </w:rPr>
        <w:t xml:space="preserve">atient </w:t>
      </w:r>
      <w:r>
        <w:rPr>
          <w:lang w:val="en-GB"/>
        </w:rPr>
        <w:t>is hospitalised on</w:t>
      </w:r>
      <w:r w:rsidRPr="00335AB9">
        <w:rPr>
          <w:lang w:val="en-GB"/>
        </w:rPr>
        <w:t xml:space="preserve"> </w:t>
      </w:r>
      <w:r>
        <w:rPr>
          <w:lang w:val="en-GB"/>
        </w:rPr>
        <w:t>a</w:t>
      </w:r>
      <w:r w:rsidRPr="00335AB9">
        <w:rPr>
          <w:lang w:val="en-GB"/>
        </w:rPr>
        <w:t xml:space="preserve"> </w:t>
      </w:r>
      <w:r w:rsidR="00ED1720" w:rsidRPr="00335AB9">
        <w:rPr>
          <w:lang w:val="en-GB"/>
        </w:rPr>
        <w:t xml:space="preserve">geriatric ward and </w:t>
      </w:r>
      <w:r w:rsidR="009C444C">
        <w:rPr>
          <w:lang w:val="en-GB"/>
        </w:rPr>
        <w:t>supervised</w:t>
      </w:r>
      <w:r w:rsidR="00ED1720" w:rsidRPr="00335AB9">
        <w:rPr>
          <w:lang w:val="en-GB"/>
        </w:rPr>
        <w:t xml:space="preserve"> by the geriatric team. The surgical team visits the patient </w:t>
      </w:r>
      <w:r w:rsidR="009C444C" w:rsidRPr="00335AB9">
        <w:rPr>
          <w:lang w:val="en-GB"/>
        </w:rPr>
        <w:t xml:space="preserve">systematically </w:t>
      </w:r>
      <w:r w:rsidR="00ED1720" w:rsidRPr="00335AB9">
        <w:rPr>
          <w:lang w:val="en-GB"/>
        </w:rPr>
        <w:t xml:space="preserve">and </w:t>
      </w:r>
      <w:r w:rsidR="009C444C">
        <w:rPr>
          <w:lang w:val="en-GB"/>
        </w:rPr>
        <w:t xml:space="preserve">patients are systematically discussed </w:t>
      </w:r>
      <w:r w:rsidR="005A78C3">
        <w:rPr>
          <w:lang w:val="en-GB"/>
        </w:rPr>
        <w:t>between</w:t>
      </w:r>
      <w:r w:rsidR="009C444C">
        <w:rPr>
          <w:lang w:val="en-GB"/>
        </w:rPr>
        <w:t xml:space="preserve"> teams</w:t>
      </w:r>
      <w:r w:rsidR="00ED1720" w:rsidRPr="00335AB9">
        <w:rPr>
          <w:lang w:val="en-GB"/>
        </w:rPr>
        <w:t xml:space="preserve"> (shared responsibility).</w:t>
      </w:r>
    </w:p>
    <w:p w14:paraId="3026981E" w14:textId="77777777" w:rsidR="00ED1720" w:rsidRPr="00335AB9" w:rsidRDefault="00ED1720" w:rsidP="00ED1720">
      <w:pPr>
        <w:pStyle w:val="NoSpacing"/>
        <w:rPr>
          <w:lang w:val="en-GB"/>
        </w:rPr>
      </w:pPr>
    </w:p>
    <w:p w14:paraId="33BAD959" w14:textId="12DCC72D" w:rsidR="00D96968" w:rsidRPr="00335AB9" w:rsidRDefault="00D96968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>This model is not applied in our hospital</w:t>
      </w:r>
    </w:p>
    <w:p w14:paraId="2231016D" w14:textId="16237860" w:rsidR="00D96968" w:rsidRPr="00335AB9" w:rsidRDefault="00D96968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 xml:space="preserve">This model is applied in our hospital for one or more surgical </w:t>
      </w:r>
      <w:r w:rsidR="00F53BA4" w:rsidRPr="00335AB9">
        <w:rPr>
          <w:lang w:val="en-GB"/>
        </w:rPr>
        <w:t>specialties</w:t>
      </w:r>
    </w:p>
    <w:p w14:paraId="4D10811F" w14:textId="77777777" w:rsidR="00D96968" w:rsidRPr="00335AB9" w:rsidRDefault="00D96968" w:rsidP="00D96968">
      <w:pPr>
        <w:pStyle w:val="NoSpacing"/>
        <w:rPr>
          <w:lang w:val="en-GB"/>
        </w:rPr>
      </w:pPr>
    </w:p>
    <w:p w14:paraId="6E0392CC" w14:textId="77777777" w:rsidR="00D002ED" w:rsidRPr="00335AB9" w:rsidRDefault="00D002ED" w:rsidP="00D002ED">
      <w:pPr>
        <w:pStyle w:val="NoSpacing"/>
        <w:ind w:left="425"/>
        <w:rPr>
          <w:lang w:val="en-GB"/>
        </w:rPr>
      </w:pPr>
      <w:bookmarkStart w:id="1" w:name="_Hlk52625085"/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1A238456" w14:textId="6356A8E6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7DDFDA8B" w14:textId="77777777" w:rsidR="00D002ED" w:rsidRPr="00335AB9" w:rsidRDefault="00D002ED" w:rsidP="000A1F00">
      <w:pPr>
        <w:pStyle w:val="NoSpacing"/>
        <w:rPr>
          <w:lang w:val="en-GB"/>
        </w:rPr>
      </w:pPr>
    </w:p>
    <w:p w14:paraId="2106C764" w14:textId="46247FBB" w:rsidR="000A1F00" w:rsidRPr="005F7BF9" w:rsidRDefault="000A1F00" w:rsidP="000A1F00">
      <w:pPr>
        <w:pStyle w:val="NoSpacing"/>
        <w:rPr>
          <w:b/>
          <w:bCs/>
          <w:lang w:val="en-GB"/>
        </w:rPr>
      </w:pPr>
      <w:r w:rsidRPr="005F7BF9">
        <w:rPr>
          <w:b/>
          <w:bCs/>
          <w:lang w:val="en-GB"/>
        </w:rPr>
        <w:t xml:space="preserve">Care model 4: Geriatric ward with surgical consultation on </w:t>
      </w:r>
      <w:r w:rsidR="005F7BF9">
        <w:rPr>
          <w:b/>
          <w:bCs/>
          <w:lang w:val="en-GB"/>
        </w:rPr>
        <w:t>request</w:t>
      </w:r>
    </w:p>
    <w:p w14:paraId="79005254" w14:textId="14B8A78E" w:rsidR="000A1F00" w:rsidRPr="00335AB9" w:rsidRDefault="00DE6F2C" w:rsidP="000A1F00">
      <w:pPr>
        <w:pStyle w:val="NoSpacing"/>
        <w:rPr>
          <w:lang w:val="en-GB"/>
        </w:rPr>
      </w:pPr>
      <w:r>
        <w:rPr>
          <w:lang w:val="en-GB"/>
        </w:rPr>
        <w:t>The p</w:t>
      </w:r>
      <w:r w:rsidRPr="00335AB9">
        <w:rPr>
          <w:lang w:val="en-GB"/>
        </w:rPr>
        <w:t xml:space="preserve">atient </w:t>
      </w:r>
      <w:r>
        <w:rPr>
          <w:lang w:val="en-GB"/>
        </w:rPr>
        <w:t>is hospitalised on</w:t>
      </w:r>
      <w:r w:rsidRPr="00335AB9">
        <w:rPr>
          <w:lang w:val="en-GB"/>
        </w:rPr>
        <w:t xml:space="preserve"> </w:t>
      </w:r>
      <w:r>
        <w:rPr>
          <w:lang w:val="en-GB"/>
        </w:rPr>
        <w:t>a</w:t>
      </w:r>
      <w:r w:rsidRPr="00335AB9">
        <w:rPr>
          <w:lang w:val="en-GB"/>
        </w:rPr>
        <w:t xml:space="preserve"> </w:t>
      </w:r>
      <w:r w:rsidR="000A1F00" w:rsidRPr="00335AB9">
        <w:rPr>
          <w:lang w:val="en-GB"/>
        </w:rPr>
        <w:t xml:space="preserve">geriatric ward and </w:t>
      </w:r>
      <w:r w:rsidR="009C39CB">
        <w:rPr>
          <w:lang w:val="en-GB"/>
        </w:rPr>
        <w:t>supervised</w:t>
      </w:r>
      <w:r w:rsidR="000A1F00" w:rsidRPr="00335AB9">
        <w:rPr>
          <w:lang w:val="en-GB"/>
        </w:rPr>
        <w:t xml:space="preserve"> by the geriatric team. The surgeon </w:t>
      </w:r>
      <w:r w:rsidR="009C39CB">
        <w:rPr>
          <w:lang w:val="en-GB"/>
        </w:rPr>
        <w:t>has</w:t>
      </w:r>
      <w:r w:rsidR="000A1F00" w:rsidRPr="00335AB9">
        <w:rPr>
          <w:lang w:val="en-GB"/>
        </w:rPr>
        <w:t xml:space="preserve"> a consultative role.</w:t>
      </w:r>
    </w:p>
    <w:p w14:paraId="11D80B14" w14:textId="77777777" w:rsidR="000A1F00" w:rsidRPr="00335AB9" w:rsidRDefault="000A1F00" w:rsidP="000A1F00">
      <w:pPr>
        <w:pStyle w:val="NoSpacing"/>
        <w:rPr>
          <w:lang w:val="en-GB"/>
        </w:rPr>
      </w:pPr>
    </w:p>
    <w:p w14:paraId="7B890B51" w14:textId="518BBDE1" w:rsidR="00D96968" w:rsidRPr="00335AB9" w:rsidRDefault="00D96968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>This model is not applied in our hospital</w:t>
      </w:r>
    </w:p>
    <w:p w14:paraId="53842B2B" w14:textId="3BA746CE" w:rsidR="00D96968" w:rsidRPr="00335AB9" w:rsidRDefault="00D96968" w:rsidP="00C24366">
      <w:pPr>
        <w:pStyle w:val="NoSpacing"/>
        <w:numPr>
          <w:ilvl w:val="0"/>
          <w:numId w:val="23"/>
        </w:numPr>
        <w:rPr>
          <w:lang w:val="en-GB"/>
        </w:rPr>
      </w:pPr>
      <w:r w:rsidRPr="00335AB9">
        <w:rPr>
          <w:lang w:val="en-GB"/>
        </w:rPr>
        <w:t xml:space="preserve">This model is applied in our hospital for one or more surgical </w:t>
      </w:r>
      <w:r w:rsidR="00F53BA4" w:rsidRPr="00335AB9">
        <w:rPr>
          <w:lang w:val="en-GB"/>
        </w:rPr>
        <w:t>specialties</w:t>
      </w:r>
    </w:p>
    <w:p w14:paraId="1078FD7F" w14:textId="77777777" w:rsidR="00D96968" w:rsidRPr="00335AB9" w:rsidRDefault="00D96968" w:rsidP="00D96968">
      <w:pPr>
        <w:pStyle w:val="NoSpacing"/>
        <w:rPr>
          <w:lang w:val="en-GB"/>
        </w:rPr>
      </w:pPr>
    </w:p>
    <w:p w14:paraId="0FCFF22C" w14:textId="77777777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If yes, Please indicate for which surgical specialties:</w:t>
      </w:r>
    </w:p>
    <w:p w14:paraId="378A3636" w14:textId="5491F046" w:rsidR="00D002ED" w:rsidRPr="00335AB9" w:rsidRDefault="00D002ED" w:rsidP="00D002ED">
      <w:pPr>
        <w:pStyle w:val="NoSpacing"/>
        <w:ind w:left="425"/>
        <w:rPr>
          <w:lang w:val="en-GB"/>
        </w:rPr>
      </w:pPr>
      <w:r w:rsidRPr="00335AB9">
        <w:rPr>
          <w:lang w:val="en-GB"/>
        </w:rPr>
        <w:tab/>
      </w:r>
      <w:r w:rsidRPr="00335AB9">
        <w:rPr>
          <w:lang w:val="en-GB"/>
        </w:rPr>
        <w:tab/>
        <w:t>(</w:t>
      </w:r>
      <w:r w:rsidRPr="00335AB9">
        <w:rPr>
          <w:lang w:val="en-GB"/>
        </w:rPr>
        <w:sym w:font="Symbol" w:char="F0AE"/>
      </w:r>
      <w:r w:rsidRPr="00335AB9">
        <w:rPr>
          <w:lang w:val="en-GB"/>
        </w:rPr>
        <w:t xml:space="preserve"> </w:t>
      </w:r>
      <w:r w:rsidR="00FF7A10" w:rsidRPr="00335AB9">
        <w:rPr>
          <w:lang w:val="en-GB"/>
        </w:rPr>
        <w:t>list of surgical specialties present in the hospital</w:t>
      </w:r>
      <w:r w:rsidR="00FF7A10">
        <w:rPr>
          <w:lang w:val="en-GB"/>
        </w:rPr>
        <w:t xml:space="preserve"> is displayed</w:t>
      </w:r>
      <w:r w:rsidRPr="00335AB9">
        <w:rPr>
          <w:lang w:val="en-GB"/>
        </w:rPr>
        <w:t>)</w:t>
      </w:r>
    </w:p>
    <w:p w14:paraId="7A9AC76D" w14:textId="77777777" w:rsidR="00D002ED" w:rsidRPr="00335AB9" w:rsidRDefault="00D002ED" w:rsidP="00D002ED">
      <w:pPr>
        <w:pStyle w:val="NoSpacing"/>
        <w:ind w:left="425"/>
        <w:rPr>
          <w:lang w:val="en-GB"/>
        </w:rPr>
      </w:pPr>
    </w:p>
    <w:p w14:paraId="2EA46B36" w14:textId="1CE76BCE" w:rsidR="00325CD8" w:rsidRPr="00335AB9" w:rsidRDefault="00CB4776" w:rsidP="006958AD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lang w:val="en-GB"/>
        </w:rPr>
      </w:pPr>
      <w:r w:rsidRPr="00335AB9">
        <w:rPr>
          <w:b/>
          <w:lang w:val="en-GB"/>
        </w:rPr>
        <w:t>PART 2: Reflection</w:t>
      </w:r>
      <w:r w:rsidR="0032170B" w:rsidRPr="00335AB9">
        <w:rPr>
          <w:b/>
          <w:lang w:val="en-GB"/>
        </w:rPr>
        <w:t>s</w:t>
      </w:r>
      <w:r w:rsidRPr="00335AB9">
        <w:rPr>
          <w:b/>
          <w:lang w:val="en-GB"/>
        </w:rPr>
        <w:t xml:space="preserve"> on current practice and ideas for the future</w:t>
      </w:r>
    </w:p>
    <w:bookmarkEnd w:id="1"/>
    <w:p w14:paraId="597A36FC" w14:textId="77777777" w:rsidR="00D002ED" w:rsidRPr="00335AB9" w:rsidRDefault="00D002ED" w:rsidP="00D002ED">
      <w:pPr>
        <w:pStyle w:val="NoSpacing"/>
        <w:ind w:left="360"/>
        <w:rPr>
          <w:lang w:val="en-GB"/>
        </w:rPr>
      </w:pPr>
    </w:p>
    <w:p w14:paraId="03C96AB9" w14:textId="1503B69F" w:rsidR="006E37D7" w:rsidRPr="00335AB9" w:rsidRDefault="006E37D7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 xml:space="preserve">In your opinion, what is the </w:t>
      </w:r>
      <w:r w:rsidRPr="00374598">
        <w:rPr>
          <w:b/>
          <w:bCs/>
          <w:lang w:val="en-GB"/>
        </w:rPr>
        <w:t xml:space="preserve">preferred </w:t>
      </w:r>
      <w:r w:rsidR="008048E2" w:rsidRPr="00374598">
        <w:rPr>
          <w:b/>
          <w:bCs/>
          <w:lang w:val="en-GB"/>
        </w:rPr>
        <w:t>model</w:t>
      </w:r>
      <w:r w:rsidR="008048E2">
        <w:rPr>
          <w:lang w:val="en-GB"/>
        </w:rPr>
        <w:t xml:space="preserve"> for </w:t>
      </w:r>
      <w:r w:rsidR="00D3658D" w:rsidRPr="00335AB9">
        <w:rPr>
          <w:lang w:val="en-GB"/>
        </w:rPr>
        <w:t xml:space="preserve">perioperative </w:t>
      </w:r>
      <w:r w:rsidRPr="00335AB9">
        <w:rPr>
          <w:lang w:val="en-GB"/>
        </w:rPr>
        <w:t>geriatric-surgical care</w:t>
      </w:r>
      <w:r w:rsidR="008048E2">
        <w:rPr>
          <w:lang w:val="en-GB"/>
        </w:rPr>
        <w:t xml:space="preserve"> </w:t>
      </w:r>
      <w:r w:rsidRPr="00335AB9">
        <w:rPr>
          <w:lang w:val="en-GB"/>
        </w:rPr>
        <w:t xml:space="preserve">(regardless of the current number of geriatricians or </w:t>
      </w:r>
      <w:r w:rsidR="008048E2">
        <w:rPr>
          <w:lang w:val="en-GB"/>
        </w:rPr>
        <w:t xml:space="preserve">available </w:t>
      </w:r>
      <w:r w:rsidRPr="00335AB9">
        <w:rPr>
          <w:lang w:val="en-GB"/>
        </w:rPr>
        <w:t>financial resources)?</w:t>
      </w:r>
      <w:r w:rsidRPr="008048E2">
        <w:rPr>
          <w:i/>
          <w:iCs/>
          <w:lang w:val="en-GB"/>
        </w:rPr>
        <w:t>*</w:t>
      </w:r>
    </w:p>
    <w:p w14:paraId="686C4755" w14:textId="0C420DBB" w:rsidR="00332858" w:rsidRPr="008048E2" w:rsidRDefault="006E37D7" w:rsidP="006E37D7">
      <w:pPr>
        <w:pStyle w:val="NoSpacing"/>
        <w:ind w:left="360"/>
        <w:rPr>
          <w:i/>
          <w:iCs/>
          <w:lang w:val="en-GB"/>
        </w:rPr>
      </w:pPr>
      <w:r w:rsidRPr="008048E2">
        <w:rPr>
          <w:i/>
          <w:iCs/>
          <w:lang w:val="en-GB"/>
        </w:rPr>
        <w:t xml:space="preserve">*Indicating multiple </w:t>
      </w:r>
      <w:r w:rsidR="008048E2">
        <w:rPr>
          <w:i/>
          <w:iCs/>
          <w:lang w:val="en-GB"/>
        </w:rPr>
        <w:t xml:space="preserve">care </w:t>
      </w:r>
      <w:r w:rsidRPr="008048E2">
        <w:rPr>
          <w:i/>
          <w:iCs/>
          <w:lang w:val="en-GB"/>
        </w:rPr>
        <w:t xml:space="preserve">models is possible if you prefer a combination of </w:t>
      </w:r>
      <w:r w:rsidR="008048E2">
        <w:rPr>
          <w:i/>
          <w:iCs/>
          <w:lang w:val="en-GB"/>
        </w:rPr>
        <w:t xml:space="preserve">care </w:t>
      </w:r>
      <w:r w:rsidRPr="008048E2">
        <w:rPr>
          <w:i/>
          <w:iCs/>
          <w:lang w:val="en-GB"/>
        </w:rPr>
        <w:t xml:space="preserve">models </w:t>
      </w:r>
    </w:p>
    <w:p w14:paraId="4D9CD1B9" w14:textId="77777777" w:rsidR="006E37D7" w:rsidRPr="00335AB9" w:rsidRDefault="006E37D7" w:rsidP="006E37D7">
      <w:pPr>
        <w:pStyle w:val="NoSpacing"/>
        <w:rPr>
          <w:lang w:val="en-GB"/>
        </w:rPr>
      </w:pPr>
    </w:p>
    <w:p w14:paraId="6BFD6A3B" w14:textId="4B8A4554" w:rsidR="006E37D7" w:rsidRPr="00335AB9" w:rsidRDefault="006E37D7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 xml:space="preserve">Care model 1: Surgical ward with geriatric consultation on </w:t>
      </w:r>
      <w:r w:rsidR="00EB1313">
        <w:rPr>
          <w:lang w:val="en-GB"/>
        </w:rPr>
        <w:t>request</w:t>
      </w:r>
    </w:p>
    <w:p w14:paraId="1E935288" w14:textId="407DAE27" w:rsidR="006E37D7" w:rsidRPr="00335AB9" w:rsidRDefault="006E37D7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 xml:space="preserve">Care model 2: Surgical ward with </w:t>
      </w:r>
      <w:r w:rsidR="00EB1313">
        <w:rPr>
          <w:lang w:val="en-GB"/>
        </w:rPr>
        <w:t>proactive</w:t>
      </w:r>
      <w:r w:rsidRPr="00335AB9">
        <w:rPr>
          <w:lang w:val="en-GB"/>
        </w:rPr>
        <w:t xml:space="preserve"> geriatric consultation</w:t>
      </w:r>
    </w:p>
    <w:p w14:paraId="359D211E" w14:textId="541C7F2C" w:rsidR="006E37D7" w:rsidRPr="00335AB9" w:rsidRDefault="006E37D7" w:rsidP="00C24366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 xml:space="preserve">Care model 3: Geriatric ward with </w:t>
      </w:r>
      <w:r w:rsidR="00EB1313">
        <w:rPr>
          <w:lang w:val="en-GB"/>
        </w:rPr>
        <w:t>proactive</w:t>
      </w:r>
      <w:r w:rsidRPr="00335AB9">
        <w:rPr>
          <w:lang w:val="en-GB"/>
        </w:rPr>
        <w:t xml:space="preserve"> surgical consultation and shared responsibility</w:t>
      </w:r>
    </w:p>
    <w:p w14:paraId="11A49EA3" w14:textId="33EA4485" w:rsidR="00D002ED" w:rsidRPr="00335AB9" w:rsidRDefault="006E37D7" w:rsidP="00D002ED">
      <w:pPr>
        <w:pStyle w:val="NoSpacing"/>
        <w:numPr>
          <w:ilvl w:val="0"/>
          <w:numId w:val="3"/>
        </w:numPr>
        <w:rPr>
          <w:lang w:val="en-GB"/>
        </w:rPr>
      </w:pPr>
      <w:r w:rsidRPr="00335AB9">
        <w:rPr>
          <w:lang w:val="en-GB"/>
        </w:rPr>
        <w:t>Care model 4: Geriatric ward with surgical consultation</w:t>
      </w:r>
      <w:r w:rsidR="00EB1313">
        <w:rPr>
          <w:lang w:val="en-GB"/>
        </w:rPr>
        <w:t xml:space="preserve"> on request</w:t>
      </w:r>
    </w:p>
    <w:p w14:paraId="4323F99D" w14:textId="33AC2BC0" w:rsidR="00D002ED" w:rsidRPr="00335AB9" w:rsidRDefault="00D002ED" w:rsidP="00D002ED">
      <w:pPr>
        <w:pStyle w:val="NoSpacing"/>
        <w:ind w:left="785"/>
        <w:rPr>
          <w:lang w:val="en-GB"/>
        </w:rPr>
      </w:pPr>
    </w:p>
    <w:p w14:paraId="6F17367F" w14:textId="6E4DB9C0" w:rsidR="00D002ED" w:rsidRPr="00335AB9" w:rsidRDefault="00D002ED" w:rsidP="00D002ED">
      <w:pPr>
        <w:pStyle w:val="NoSpacing"/>
        <w:ind w:left="785"/>
        <w:rPr>
          <w:lang w:val="en-GB"/>
        </w:rPr>
      </w:pPr>
      <w:r w:rsidRPr="00335AB9">
        <w:rPr>
          <w:lang w:val="en-GB"/>
        </w:rPr>
        <w:t>Why? ____________</w:t>
      </w:r>
    </w:p>
    <w:p w14:paraId="6B8D7A79" w14:textId="77777777" w:rsidR="00D002ED" w:rsidRPr="00335AB9" w:rsidRDefault="00D002ED" w:rsidP="00D002ED">
      <w:pPr>
        <w:pStyle w:val="NoSpacing"/>
        <w:rPr>
          <w:lang w:val="en-GB"/>
        </w:rPr>
      </w:pPr>
    </w:p>
    <w:p w14:paraId="7FCE980D" w14:textId="77777777" w:rsidR="00D002ED" w:rsidRPr="00335AB9" w:rsidRDefault="00D002ED" w:rsidP="00D002ED">
      <w:pPr>
        <w:pStyle w:val="NoSpacing"/>
        <w:rPr>
          <w:lang w:val="en-GB"/>
        </w:rPr>
      </w:pPr>
    </w:p>
    <w:p w14:paraId="5700C8E6" w14:textId="3978BBE5" w:rsidR="00CC5E98" w:rsidRPr="00335AB9" w:rsidRDefault="00CC5E98" w:rsidP="00D002ED">
      <w:pPr>
        <w:pStyle w:val="NoSpacing"/>
        <w:numPr>
          <w:ilvl w:val="0"/>
          <w:numId w:val="33"/>
        </w:numPr>
        <w:rPr>
          <w:lang w:val="en-GB"/>
        </w:rPr>
      </w:pPr>
      <w:r w:rsidRPr="00335AB9">
        <w:rPr>
          <w:lang w:val="en-GB"/>
        </w:rPr>
        <w:t xml:space="preserve">Thinking about your hospital and the services you already provide, is there a </w:t>
      </w:r>
      <w:r w:rsidRPr="00374598">
        <w:rPr>
          <w:b/>
          <w:bCs/>
          <w:lang w:val="en-GB"/>
        </w:rPr>
        <w:t xml:space="preserve">need </w:t>
      </w:r>
      <w:r w:rsidR="00863A14" w:rsidRPr="00374598">
        <w:rPr>
          <w:b/>
          <w:bCs/>
          <w:lang w:val="en-GB"/>
        </w:rPr>
        <w:t>to</w:t>
      </w:r>
      <w:r w:rsidRPr="00374598">
        <w:rPr>
          <w:b/>
          <w:bCs/>
          <w:lang w:val="en-GB"/>
        </w:rPr>
        <w:t xml:space="preserve"> </w:t>
      </w:r>
      <w:r w:rsidR="00816647" w:rsidRPr="00374598">
        <w:rPr>
          <w:b/>
          <w:bCs/>
          <w:lang w:val="en-GB"/>
        </w:rPr>
        <w:t xml:space="preserve">increase </w:t>
      </w:r>
      <w:r w:rsidRPr="00374598">
        <w:rPr>
          <w:b/>
          <w:bCs/>
          <w:lang w:val="en-GB"/>
        </w:rPr>
        <w:t>geriatric input</w:t>
      </w:r>
      <w:r w:rsidRPr="00335AB9">
        <w:rPr>
          <w:lang w:val="en-GB"/>
        </w:rPr>
        <w:t xml:space="preserve"> for older surgical patients in your hospital? </w:t>
      </w:r>
    </w:p>
    <w:p w14:paraId="41B0524C" w14:textId="77777777" w:rsidR="00CC5E98" w:rsidRPr="00335AB9" w:rsidRDefault="00CC5E98" w:rsidP="00C24366">
      <w:pPr>
        <w:pStyle w:val="NoSpacing"/>
        <w:numPr>
          <w:ilvl w:val="0"/>
          <w:numId w:val="24"/>
        </w:numPr>
        <w:rPr>
          <w:lang w:val="en-GB"/>
        </w:rPr>
      </w:pPr>
      <w:r w:rsidRPr="00335AB9">
        <w:rPr>
          <w:lang w:val="en-GB"/>
        </w:rPr>
        <w:t>Yes</w:t>
      </w:r>
    </w:p>
    <w:p w14:paraId="3974E351" w14:textId="42A7FD61" w:rsidR="009B7BFA" w:rsidRPr="00335AB9" w:rsidRDefault="00CC5E98" w:rsidP="00C24366">
      <w:pPr>
        <w:pStyle w:val="NoSpacing"/>
        <w:numPr>
          <w:ilvl w:val="0"/>
          <w:numId w:val="24"/>
        </w:numPr>
        <w:rPr>
          <w:lang w:val="en-GB"/>
        </w:rPr>
      </w:pPr>
      <w:r w:rsidRPr="00335AB9">
        <w:rPr>
          <w:lang w:val="en-GB"/>
        </w:rPr>
        <w:t xml:space="preserve"> No</w:t>
      </w:r>
    </w:p>
    <w:p w14:paraId="6D780D7C" w14:textId="6833A4A0" w:rsidR="009B7BFA" w:rsidRPr="00335AB9" w:rsidRDefault="009B7BFA" w:rsidP="009B7BFA">
      <w:pPr>
        <w:pStyle w:val="NoSpacing"/>
        <w:rPr>
          <w:lang w:val="en-GB"/>
        </w:rPr>
      </w:pPr>
    </w:p>
    <w:p w14:paraId="25DC6115" w14:textId="133648F7" w:rsidR="004011E0" w:rsidRPr="00863A14" w:rsidRDefault="006B27CB" w:rsidP="00D002ED">
      <w:pPr>
        <w:pStyle w:val="ListParagraph"/>
        <w:numPr>
          <w:ilvl w:val="0"/>
          <w:numId w:val="34"/>
        </w:numPr>
        <w:rPr>
          <w:i/>
          <w:iCs/>
        </w:rPr>
      </w:pPr>
      <w:r w:rsidRPr="00335AB9">
        <w:t xml:space="preserve">In your opinion, to what extent do the </w:t>
      </w:r>
      <w:r w:rsidRPr="00374598">
        <w:t>following surgical specialties</w:t>
      </w:r>
      <w:r w:rsidRPr="00374598">
        <w:rPr>
          <w:b/>
          <w:bCs/>
        </w:rPr>
        <w:t xml:space="preserve"> need geriatric support</w:t>
      </w:r>
      <w:r w:rsidRPr="00335AB9">
        <w:t xml:space="preserve"> (regardless of geriatric support </w:t>
      </w:r>
      <w:r w:rsidR="00863A14">
        <w:t>already</w:t>
      </w:r>
      <w:r w:rsidRPr="00335AB9">
        <w:t xml:space="preserve"> provided)?  </w:t>
      </w:r>
      <w:r w:rsidRPr="00863A14">
        <w:rPr>
          <w:i/>
          <w:iCs/>
        </w:rPr>
        <w:t>Rate on a scale of 1 to 10: 1 = very little and 10 = very much</w:t>
      </w:r>
    </w:p>
    <w:tbl>
      <w:tblPr>
        <w:tblStyle w:val="TableGrid"/>
        <w:tblW w:w="0" w:type="auto"/>
        <w:tblInd w:w="786" w:type="dxa"/>
        <w:tblLook w:val="04A0" w:firstRow="1" w:lastRow="0" w:firstColumn="1" w:lastColumn="0" w:noHBand="0" w:noVBand="1"/>
      </w:tblPr>
      <w:tblGrid>
        <w:gridCol w:w="2880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</w:tblGrid>
      <w:tr w:rsidR="00C610FA" w:rsidRPr="00335AB9" w14:paraId="6623DD9E" w14:textId="77777777" w:rsidTr="00F8112B">
        <w:tc>
          <w:tcPr>
            <w:tcW w:w="0" w:type="auto"/>
          </w:tcPr>
          <w:p w14:paraId="4DA7EEC8" w14:textId="5FD155ED" w:rsidR="00C610FA" w:rsidRPr="00335AB9" w:rsidRDefault="006B27CB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Abdominal surgery</w:t>
            </w:r>
          </w:p>
        </w:tc>
        <w:tc>
          <w:tcPr>
            <w:tcW w:w="0" w:type="auto"/>
          </w:tcPr>
          <w:p w14:paraId="3E8050F6" w14:textId="563E1BF3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5BAED332" w14:textId="29E6F0C2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5CE8F93B" w14:textId="5B4DF426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70AE44FE" w14:textId="47C1E625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6899A813" w14:textId="2F3C1AFB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69D1DF01" w14:textId="54974132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33651E1A" w14:textId="1E18AEF2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4940A522" w14:textId="60E55EB3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500BF373" w14:textId="3316A58F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75876468" w14:textId="017C3ABD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454FF238" w14:textId="77777777" w:rsidTr="00F8112B">
        <w:tc>
          <w:tcPr>
            <w:tcW w:w="0" w:type="auto"/>
          </w:tcPr>
          <w:p w14:paraId="08F9EFB6" w14:textId="626EEC26" w:rsidR="00C610FA" w:rsidRPr="00335AB9" w:rsidRDefault="006B27CB" w:rsidP="0072237F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rthop</w:t>
            </w:r>
            <w:r w:rsidR="005B7F80">
              <w:rPr>
                <w:lang w:val="en-GB"/>
              </w:rPr>
              <w:t>a</w:t>
            </w:r>
            <w:r w:rsidRPr="00335AB9">
              <w:rPr>
                <w:lang w:val="en-GB"/>
              </w:rPr>
              <w:t>edic/trauma surgery</w:t>
            </w:r>
          </w:p>
        </w:tc>
        <w:tc>
          <w:tcPr>
            <w:tcW w:w="0" w:type="auto"/>
          </w:tcPr>
          <w:p w14:paraId="776DCF83" w14:textId="48F4CEF1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4ABECFD9" w14:textId="72B3C106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15388A08" w14:textId="7500FC56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35141259" w14:textId="41DD6481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5E10B812" w14:textId="65658D0A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42727F47" w14:textId="03E0B338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3D89A07C" w14:textId="5E48251D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63DE78C8" w14:textId="10C4A51A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68CC7249" w14:textId="62FE8892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06494E5D" w14:textId="59CA36BC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2028BD82" w14:textId="77777777" w:rsidTr="00F8112B">
        <w:tc>
          <w:tcPr>
            <w:tcW w:w="0" w:type="auto"/>
          </w:tcPr>
          <w:p w14:paraId="270C1D2C" w14:textId="4715FBC1" w:rsidR="00C610FA" w:rsidRPr="00335AB9" w:rsidRDefault="006B27CB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Vascular surgery</w:t>
            </w:r>
          </w:p>
        </w:tc>
        <w:tc>
          <w:tcPr>
            <w:tcW w:w="0" w:type="auto"/>
          </w:tcPr>
          <w:p w14:paraId="16C7D7C3" w14:textId="3DA2A124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0BACFEDA" w14:textId="230CA990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06B9AEB7" w14:textId="37D1B7BB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1C705AD4" w14:textId="0382402D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1D594146" w14:textId="36E4BD83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0429CE22" w14:textId="00472927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52D5AE90" w14:textId="4502797C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6A96BDB3" w14:textId="0AFB6C5C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33F871BE" w14:textId="6A78ACE8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5D304736" w14:textId="328E35EB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5EB00AFC" w14:textId="77777777" w:rsidTr="00F8112B">
        <w:tc>
          <w:tcPr>
            <w:tcW w:w="0" w:type="auto"/>
          </w:tcPr>
          <w:p w14:paraId="55FAE45D" w14:textId="0F16AD37" w:rsidR="00C610FA" w:rsidRPr="00335AB9" w:rsidRDefault="006B27CB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Urologic surgery</w:t>
            </w:r>
          </w:p>
        </w:tc>
        <w:tc>
          <w:tcPr>
            <w:tcW w:w="0" w:type="auto"/>
          </w:tcPr>
          <w:p w14:paraId="1517B036" w14:textId="14B758F5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48CFB4B9" w14:textId="58DC67A6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63550462" w14:textId="1A81316F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4F960203" w14:textId="695238E7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48D801D5" w14:textId="125DDDFF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21CB32EE" w14:textId="361A3E94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0B6D932E" w14:textId="27DF7D6C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05B40077" w14:textId="43DB60EA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658283E9" w14:textId="5221D230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5B0B61B4" w14:textId="76896BD4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2A3073BA" w14:textId="77777777" w:rsidTr="00F8112B">
        <w:tc>
          <w:tcPr>
            <w:tcW w:w="0" w:type="auto"/>
          </w:tcPr>
          <w:p w14:paraId="22A24229" w14:textId="142948EE" w:rsidR="00C610FA" w:rsidRPr="00335AB9" w:rsidRDefault="006B27CB" w:rsidP="006B27CB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Cardiac surgery</w:t>
            </w:r>
          </w:p>
        </w:tc>
        <w:tc>
          <w:tcPr>
            <w:tcW w:w="0" w:type="auto"/>
          </w:tcPr>
          <w:p w14:paraId="45D0E5DA" w14:textId="10FA8F8A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7A0EB68E" w14:textId="77616DC8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217E680A" w14:textId="6FBD8AE3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096A0441" w14:textId="558622C5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4331E311" w14:textId="15F0C698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6BE0D884" w14:textId="50FF85B1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2BDF3BE3" w14:textId="75B8B449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2E0937BA" w14:textId="49E93E51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32ABA041" w14:textId="1408958D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7D2FB49A" w14:textId="285DF9D2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39613B33" w14:textId="77777777" w:rsidTr="00F8112B">
        <w:tc>
          <w:tcPr>
            <w:tcW w:w="0" w:type="auto"/>
          </w:tcPr>
          <w:p w14:paraId="1FD4831C" w14:textId="2115C5B2" w:rsidR="00C610FA" w:rsidRPr="00335AB9" w:rsidRDefault="006B27CB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Thoracic surgery</w:t>
            </w:r>
          </w:p>
        </w:tc>
        <w:tc>
          <w:tcPr>
            <w:tcW w:w="0" w:type="auto"/>
          </w:tcPr>
          <w:p w14:paraId="36B68929" w14:textId="3845BE96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13B8C862" w14:textId="66AD5D67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32EC0CF4" w14:textId="23E51B40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24B9ACB5" w14:textId="27533022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02235AD9" w14:textId="3D6A3F93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2160E810" w14:textId="3015BF39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1DB36E41" w14:textId="4D55B8DC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07998630" w14:textId="6CA1B0E0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27BD995C" w14:textId="120B833B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2FB1218F" w14:textId="5EB619AA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021A380A" w14:textId="77777777" w:rsidTr="00F8112B">
        <w:tc>
          <w:tcPr>
            <w:tcW w:w="0" w:type="auto"/>
          </w:tcPr>
          <w:p w14:paraId="6228DB9B" w14:textId="3E7EEDF9" w:rsidR="00C610FA" w:rsidRPr="00335AB9" w:rsidRDefault="006B27CB" w:rsidP="006B27CB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Neurosurgery</w:t>
            </w:r>
          </w:p>
        </w:tc>
        <w:tc>
          <w:tcPr>
            <w:tcW w:w="0" w:type="auto"/>
          </w:tcPr>
          <w:p w14:paraId="547DBF78" w14:textId="0B03878C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77274997" w14:textId="2173B1D8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393F0E62" w14:textId="6E7A76D8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43178810" w14:textId="6B2E3254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78CBAC12" w14:textId="664DB613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38951BB6" w14:textId="4E4EF6F4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4B54E19E" w14:textId="4664D8BD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126055B3" w14:textId="25DBAC4B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14C46BB4" w14:textId="776D86B8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4E648A4B" w14:textId="3FD63A01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12626D03" w14:textId="77777777" w:rsidTr="00F8112B">
        <w:tc>
          <w:tcPr>
            <w:tcW w:w="0" w:type="auto"/>
          </w:tcPr>
          <w:p w14:paraId="42E4947A" w14:textId="6449406C" w:rsidR="00C610FA" w:rsidRPr="00335AB9" w:rsidRDefault="00D002ED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Ear-n</w:t>
            </w:r>
            <w:r w:rsidR="003D38B4" w:rsidRPr="00335AB9">
              <w:rPr>
                <w:lang w:val="en-GB"/>
              </w:rPr>
              <w:t>ose-throat surgery</w:t>
            </w:r>
          </w:p>
        </w:tc>
        <w:tc>
          <w:tcPr>
            <w:tcW w:w="0" w:type="auto"/>
          </w:tcPr>
          <w:p w14:paraId="5620D2AE" w14:textId="187C0744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443F3D32" w14:textId="692F7971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491B74CA" w14:textId="5D52D7AA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3D5C4A1E" w14:textId="4E287903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1894277C" w14:textId="01B74348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06BB7793" w14:textId="6E9CD6CD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60E6E65E" w14:textId="11E978C7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1520852F" w14:textId="44CB2FE7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1BA2182B" w14:textId="41F980F1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3485F706" w14:textId="1BD47718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2E13D47D" w14:textId="77777777" w:rsidTr="00F8112B">
        <w:tc>
          <w:tcPr>
            <w:tcW w:w="0" w:type="auto"/>
          </w:tcPr>
          <w:p w14:paraId="64FCB8AC" w14:textId="79663E3F" w:rsidR="00C610FA" w:rsidRPr="00335AB9" w:rsidRDefault="003D38B4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Gyn</w:t>
            </w:r>
            <w:r w:rsidR="005B7F80">
              <w:rPr>
                <w:lang w:val="en-GB"/>
              </w:rPr>
              <w:t>a</w:t>
            </w:r>
            <w:r w:rsidRPr="00335AB9">
              <w:rPr>
                <w:lang w:val="en-GB"/>
              </w:rPr>
              <w:t>ecologic/breast surgery</w:t>
            </w:r>
          </w:p>
        </w:tc>
        <w:tc>
          <w:tcPr>
            <w:tcW w:w="0" w:type="auto"/>
          </w:tcPr>
          <w:p w14:paraId="4E457B3F" w14:textId="40E98984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5A95F4C7" w14:textId="5A4D76D3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45DC6EC7" w14:textId="68D46FBD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3492A521" w14:textId="38CFA5DD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78D5BED9" w14:textId="111AE0F6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3B077F32" w14:textId="4F34F065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29A77E74" w14:textId="3CF720EB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19AAE117" w14:textId="6FB6A31F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4B89E4A1" w14:textId="4C9CCE9A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0414D3F3" w14:textId="36AECAFA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68E8DBA5" w14:textId="77777777" w:rsidTr="00F8112B">
        <w:tc>
          <w:tcPr>
            <w:tcW w:w="0" w:type="auto"/>
          </w:tcPr>
          <w:p w14:paraId="49CB96A0" w14:textId="0E80454D" w:rsidR="00C610FA" w:rsidRPr="00335AB9" w:rsidRDefault="003D38B4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Maxillofacial Surgery</w:t>
            </w:r>
          </w:p>
        </w:tc>
        <w:tc>
          <w:tcPr>
            <w:tcW w:w="0" w:type="auto"/>
          </w:tcPr>
          <w:p w14:paraId="225E6273" w14:textId="6AADBB46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19F3A5F4" w14:textId="25F66032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333242C1" w14:textId="77D529FD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2A37BA09" w14:textId="47B8C838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36E8AF88" w14:textId="16E5E92F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17A2BA18" w14:textId="0D2F6594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58C9DB59" w14:textId="6E588666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52F0BAC0" w14:textId="5528FAA1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78393449" w14:textId="2023CAD5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4597BADF" w14:textId="182906C7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C610FA" w:rsidRPr="00335AB9" w14:paraId="738E2B02" w14:textId="77777777" w:rsidTr="00F8112B">
        <w:tc>
          <w:tcPr>
            <w:tcW w:w="0" w:type="auto"/>
          </w:tcPr>
          <w:p w14:paraId="483F3297" w14:textId="5728FF65" w:rsidR="00C610FA" w:rsidRPr="00335AB9" w:rsidRDefault="003D38B4" w:rsidP="00C610FA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Plastic/reconstructive surgery</w:t>
            </w:r>
          </w:p>
        </w:tc>
        <w:tc>
          <w:tcPr>
            <w:tcW w:w="0" w:type="auto"/>
          </w:tcPr>
          <w:p w14:paraId="3B84A90A" w14:textId="78F5B903" w:rsidR="00C610FA" w:rsidRPr="00335AB9" w:rsidRDefault="00C610FA" w:rsidP="00C610FA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6B55CAD5" w14:textId="05C79530" w:rsidR="00C610FA" w:rsidRPr="00335AB9" w:rsidRDefault="00C610FA" w:rsidP="00C610FA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5553444A" w14:textId="54B317E5" w:rsidR="00C610FA" w:rsidRPr="00335AB9" w:rsidRDefault="00C610FA" w:rsidP="00C610FA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766FAEE9" w14:textId="75A894A3" w:rsidR="00C610FA" w:rsidRPr="00335AB9" w:rsidRDefault="00C610FA" w:rsidP="00C610FA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35960D4B" w14:textId="5F5B395C" w:rsidR="00C610FA" w:rsidRPr="00335AB9" w:rsidRDefault="00C610FA" w:rsidP="00C610FA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5888B868" w14:textId="49B459E9" w:rsidR="00C610FA" w:rsidRPr="00335AB9" w:rsidRDefault="00C610FA" w:rsidP="00C610FA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10175689" w14:textId="26EA112B" w:rsidR="00C610FA" w:rsidRPr="00335AB9" w:rsidRDefault="00C610FA" w:rsidP="00C610FA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6A5F76B2" w14:textId="7CA16A12" w:rsidR="00C610FA" w:rsidRPr="00335AB9" w:rsidRDefault="00C610FA" w:rsidP="00C610FA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6B597BF4" w14:textId="576F315E" w:rsidR="00C610FA" w:rsidRPr="00335AB9" w:rsidRDefault="00C610FA" w:rsidP="00C610FA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62F5320E" w14:textId="5FC5D4AA" w:rsidR="00C610FA" w:rsidRPr="00335AB9" w:rsidRDefault="00C610FA" w:rsidP="00C610FA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7B539B" w:rsidRPr="00335AB9" w14:paraId="6F84F57A" w14:textId="77777777" w:rsidTr="00F8112B">
        <w:tc>
          <w:tcPr>
            <w:tcW w:w="0" w:type="auto"/>
          </w:tcPr>
          <w:p w14:paraId="6154F3CC" w14:textId="05660948" w:rsidR="007B539B" w:rsidRPr="00335AB9" w:rsidRDefault="003D38B4" w:rsidP="0072237F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phthalm</w:t>
            </w:r>
            <w:r w:rsidR="00D43CE2" w:rsidRPr="00335AB9">
              <w:rPr>
                <w:lang w:val="en-GB"/>
              </w:rPr>
              <w:t>olog</w:t>
            </w:r>
            <w:r w:rsidRPr="00335AB9">
              <w:rPr>
                <w:lang w:val="en-GB"/>
              </w:rPr>
              <w:t>ic surgery</w:t>
            </w:r>
          </w:p>
        </w:tc>
        <w:tc>
          <w:tcPr>
            <w:tcW w:w="0" w:type="auto"/>
          </w:tcPr>
          <w:p w14:paraId="1319B2A7" w14:textId="7F1EF9FB" w:rsidR="007B539B" w:rsidRPr="00335AB9" w:rsidRDefault="007B539B" w:rsidP="007B539B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5BE76677" w14:textId="6269200F" w:rsidR="007B539B" w:rsidRPr="00335AB9" w:rsidRDefault="007B539B" w:rsidP="007B539B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5752CD1A" w14:textId="75FFCA12" w:rsidR="007B539B" w:rsidRPr="00335AB9" w:rsidRDefault="007B539B" w:rsidP="007B539B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1E93518A" w14:textId="70F80095" w:rsidR="007B539B" w:rsidRPr="00335AB9" w:rsidRDefault="007B539B" w:rsidP="007B539B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14ABCE9D" w14:textId="753B51A2" w:rsidR="007B539B" w:rsidRPr="00335AB9" w:rsidRDefault="007B539B" w:rsidP="007B539B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1E220859" w14:textId="7FB79747" w:rsidR="007B539B" w:rsidRPr="00335AB9" w:rsidRDefault="007B539B" w:rsidP="007B539B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1AA6F15C" w14:textId="4133807E" w:rsidR="007B539B" w:rsidRPr="00335AB9" w:rsidRDefault="007B539B" w:rsidP="007B539B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118624A6" w14:textId="6FD54BCB" w:rsidR="007B539B" w:rsidRPr="00335AB9" w:rsidRDefault="007B539B" w:rsidP="007B539B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6238C00E" w14:textId="64C9ABC5" w:rsidR="007B539B" w:rsidRPr="00335AB9" w:rsidRDefault="007B539B" w:rsidP="007B539B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362CCB6D" w14:textId="27CF9CAE" w:rsidR="007B539B" w:rsidRPr="00335AB9" w:rsidRDefault="007B539B" w:rsidP="007B539B">
            <w:pPr>
              <w:pStyle w:val="ListParagraph"/>
              <w:ind w:left="0"/>
            </w:pPr>
            <w:r w:rsidRPr="00335AB9">
              <w:t>10</w:t>
            </w:r>
          </w:p>
        </w:tc>
      </w:tr>
      <w:tr w:rsidR="007B539B" w:rsidRPr="00335AB9" w14:paraId="4AD02E18" w14:textId="77777777" w:rsidTr="00F8112B">
        <w:tc>
          <w:tcPr>
            <w:tcW w:w="0" w:type="auto"/>
          </w:tcPr>
          <w:p w14:paraId="6406D1D0" w14:textId="3698C694" w:rsidR="007B539B" w:rsidRPr="00335AB9" w:rsidRDefault="003D38B4" w:rsidP="003D38B4">
            <w:pPr>
              <w:pStyle w:val="NoSpacing"/>
              <w:rPr>
                <w:lang w:val="en-GB"/>
              </w:rPr>
            </w:pPr>
            <w:r w:rsidRPr="00335AB9">
              <w:rPr>
                <w:lang w:val="en-GB"/>
              </w:rPr>
              <w:t>Oncologic surgery</w:t>
            </w:r>
          </w:p>
        </w:tc>
        <w:tc>
          <w:tcPr>
            <w:tcW w:w="0" w:type="auto"/>
          </w:tcPr>
          <w:p w14:paraId="74ABF28C" w14:textId="62BA7934" w:rsidR="007B539B" w:rsidRPr="00335AB9" w:rsidRDefault="007B539B" w:rsidP="007B539B">
            <w:pPr>
              <w:pStyle w:val="ListParagraph"/>
              <w:ind w:left="0"/>
            </w:pPr>
            <w:r w:rsidRPr="00335AB9">
              <w:t>1</w:t>
            </w:r>
          </w:p>
        </w:tc>
        <w:tc>
          <w:tcPr>
            <w:tcW w:w="0" w:type="auto"/>
          </w:tcPr>
          <w:p w14:paraId="0384EAD6" w14:textId="26C8B05C" w:rsidR="007B539B" w:rsidRPr="00335AB9" w:rsidRDefault="007B539B" w:rsidP="007B539B">
            <w:pPr>
              <w:pStyle w:val="ListParagraph"/>
              <w:ind w:left="0"/>
            </w:pPr>
            <w:r w:rsidRPr="00335AB9">
              <w:t>2</w:t>
            </w:r>
          </w:p>
        </w:tc>
        <w:tc>
          <w:tcPr>
            <w:tcW w:w="0" w:type="auto"/>
          </w:tcPr>
          <w:p w14:paraId="1D31BE87" w14:textId="7C22858C" w:rsidR="007B539B" w:rsidRPr="00335AB9" w:rsidRDefault="007B539B" w:rsidP="007B539B">
            <w:pPr>
              <w:pStyle w:val="ListParagraph"/>
              <w:ind w:left="0"/>
            </w:pPr>
            <w:r w:rsidRPr="00335AB9">
              <w:t>3</w:t>
            </w:r>
          </w:p>
        </w:tc>
        <w:tc>
          <w:tcPr>
            <w:tcW w:w="0" w:type="auto"/>
          </w:tcPr>
          <w:p w14:paraId="18671005" w14:textId="536A3AAD" w:rsidR="007B539B" w:rsidRPr="00335AB9" w:rsidRDefault="007B539B" w:rsidP="007B539B">
            <w:pPr>
              <w:pStyle w:val="ListParagraph"/>
              <w:ind w:left="0"/>
            </w:pPr>
            <w:r w:rsidRPr="00335AB9">
              <w:t>4</w:t>
            </w:r>
          </w:p>
        </w:tc>
        <w:tc>
          <w:tcPr>
            <w:tcW w:w="0" w:type="auto"/>
          </w:tcPr>
          <w:p w14:paraId="44DE5487" w14:textId="2D59F190" w:rsidR="007B539B" w:rsidRPr="00335AB9" w:rsidRDefault="007B539B" w:rsidP="007B539B">
            <w:pPr>
              <w:pStyle w:val="ListParagraph"/>
              <w:ind w:left="0"/>
            </w:pPr>
            <w:r w:rsidRPr="00335AB9">
              <w:t>5</w:t>
            </w:r>
          </w:p>
        </w:tc>
        <w:tc>
          <w:tcPr>
            <w:tcW w:w="0" w:type="auto"/>
          </w:tcPr>
          <w:p w14:paraId="205D882D" w14:textId="6E94FEAC" w:rsidR="007B539B" w:rsidRPr="00335AB9" w:rsidRDefault="007B539B" w:rsidP="007B539B">
            <w:pPr>
              <w:pStyle w:val="ListParagraph"/>
              <w:ind w:left="0"/>
            </w:pPr>
            <w:r w:rsidRPr="00335AB9">
              <w:t>6</w:t>
            </w:r>
          </w:p>
        </w:tc>
        <w:tc>
          <w:tcPr>
            <w:tcW w:w="0" w:type="auto"/>
          </w:tcPr>
          <w:p w14:paraId="3F3DE49D" w14:textId="64FAF2C2" w:rsidR="007B539B" w:rsidRPr="00335AB9" w:rsidRDefault="007B539B" w:rsidP="007B539B">
            <w:pPr>
              <w:pStyle w:val="ListParagraph"/>
              <w:ind w:left="0"/>
            </w:pPr>
            <w:r w:rsidRPr="00335AB9">
              <w:t>7</w:t>
            </w:r>
          </w:p>
        </w:tc>
        <w:tc>
          <w:tcPr>
            <w:tcW w:w="0" w:type="auto"/>
          </w:tcPr>
          <w:p w14:paraId="447832B4" w14:textId="0A3FFA6F" w:rsidR="007B539B" w:rsidRPr="00335AB9" w:rsidRDefault="007B539B" w:rsidP="007B539B">
            <w:pPr>
              <w:pStyle w:val="ListParagraph"/>
              <w:ind w:left="0"/>
            </w:pPr>
            <w:r w:rsidRPr="00335AB9">
              <w:t>8</w:t>
            </w:r>
          </w:p>
        </w:tc>
        <w:tc>
          <w:tcPr>
            <w:tcW w:w="0" w:type="auto"/>
          </w:tcPr>
          <w:p w14:paraId="523DEACC" w14:textId="537734C3" w:rsidR="007B539B" w:rsidRPr="00335AB9" w:rsidRDefault="007B539B" w:rsidP="007B539B">
            <w:pPr>
              <w:pStyle w:val="ListParagraph"/>
              <w:ind w:left="0"/>
            </w:pPr>
            <w:r w:rsidRPr="00335AB9">
              <w:t>9</w:t>
            </w:r>
          </w:p>
        </w:tc>
        <w:tc>
          <w:tcPr>
            <w:tcW w:w="0" w:type="auto"/>
          </w:tcPr>
          <w:p w14:paraId="2C6571EC" w14:textId="1F2FFEC6" w:rsidR="007B539B" w:rsidRPr="00335AB9" w:rsidRDefault="007B539B" w:rsidP="007B539B">
            <w:pPr>
              <w:pStyle w:val="ListParagraph"/>
              <w:ind w:left="0"/>
            </w:pPr>
            <w:r w:rsidRPr="00335AB9">
              <w:t>10</w:t>
            </w:r>
          </w:p>
        </w:tc>
      </w:tr>
    </w:tbl>
    <w:p w14:paraId="35C14DC3" w14:textId="5BC7B21E" w:rsidR="00C610FA" w:rsidRPr="00335AB9" w:rsidRDefault="00C610FA" w:rsidP="00C610FA">
      <w:pPr>
        <w:pStyle w:val="ListParagraph"/>
        <w:ind w:left="786"/>
      </w:pPr>
    </w:p>
    <w:p w14:paraId="4BFAEE22" w14:textId="65F4A6A2" w:rsidR="00FC4986" w:rsidRPr="00335AB9" w:rsidRDefault="00731897" w:rsidP="00D43CE2">
      <w:pPr>
        <w:pStyle w:val="ListParagraph"/>
        <w:numPr>
          <w:ilvl w:val="0"/>
          <w:numId w:val="35"/>
        </w:numPr>
      </w:pPr>
      <w:r w:rsidRPr="00335AB9">
        <w:t xml:space="preserve">To what extent do you experience the following as a </w:t>
      </w:r>
      <w:r w:rsidRPr="00374598">
        <w:rPr>
          <w:b/>
          <w:bCs/>
        </w:rPr>
        <w:t>barrier</w:t>
      </w:r>
      <w:r w:rsidRPr="00335AB9">
        <w:t xml:space="preserve"> to the development of geriatric</w:t>
      </w:r>
      <w:r w:rsidR="00D75FEF">
        <w:t>-</w:t>
      </w:r>
      <w:r w:rsidRPr="00335AB9">
        <w:t>surgical care in your hospital?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743"/>
        <w:gridCol w:w="1278"/>
        <w:gridCol w:w="993"/>
        <w:gridCol w:w="743"/>
        <w:gridCol w:w="1168"/>
      </w:tblGrid>
      <w:tr w:rsidR="00C23D4D" w:rsidRPr="00335AB9" w14:paraId="6B36D9F0" w14:textId="03E56DC4" w:rsidTr="00DD5988">
        <w:tc>
          <w:tcPr>
            <w:tcW w:w="0" w:type="auto"/>
          </w:tcPr>
          <w:p w14:paraId="6A3B2093" w14:textId="0EF7EE3A" w:rsidR="00C23D4D" w:rsidRPr="00335AB9" w:rsidRDefault="00C23D4D" w:rsidP="00C23D4D">
            <w:r w:rsidRPr="00335AB9">
              <w:t>Lack of geriatricians</w:t>
            </w:r>
          </w:p>
        </w:tc>
        <w:tc>
          <w:tcPr>
            <w:tcW w:w="0" w:type="auto"/>
          </w:tcPr>
          <w:p w14:paraId="795D95B2" w14:textId="7AECAB03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1644B5E4" w14:textId="6027F626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3477990A" w14:textId="25B239DD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13B09966" w14:textId="3A8ED575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5A99F7BD" w14:textId="78F9A36F" w:rsidTr="00DD5988">
        <w:tc>
          <w:tcPr>
            <w:tcW w:w="0" w:type="auto"/>
          </w:tcPr>
          <w:p w14:paraId="3253CD11" w14:textId="3020C7BA" w:rsidR="00C23D4D" w:rsidRPr="00335AB9" w:rsidRDefault="00C23D4D" w:rsidP="00C23D4D">
            <w:r w:rsidRPr="00335AB9">
              <w:t>Lack of geriatricians in training</w:t>
            </w:r>
          </w:p>
        </w:tc>
        <w:tc>
          <w:tcPr>
            <w:tcW w:w="0" w:type="auto"/>
          </w:tcPr>
          <w:p w14:paraId="53EEC8D6" w14:textId="34C41F75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0A9B9469" w14:textId="4ECEB253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4821FAA9" w14:textId="7DAF74A3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1BFFE12C" w14:textId="49FE9F8C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656BDFA0" w14:textId="77777777" w:rsidTr="00DD5988">
        <w:tc>
          <w:tcPr>
            <w:tcW w:w="0" w:type="auto"/>
          </w:tcPr>
          <w:p w14:paraId="7C9A75AD" w14:textId="71F08950" w:rsidR="00C23D4D" w:rsidRPr="00335AB9" w:rsidRDefault="00C23D4D" w:rsidP="00C23D4D">
            <w:pPr>
              <w:tabs>
                <w:tab w:val="left" w:pos="1155"/>
              </w:tabs>
            </w:pPr>
            <w:r w:rsidRPr="00335AB9">
              <w:t>Lack of nurses with sufficient geriatric expertise</w:t>
            </w:r>
          </w:p>
        </w:tc>
        <w:tc>
          <w:tcPr>
            <w:tcW w:w="0" w:type="auto"/>
          </w:tcPr>
          <w:p w14:paraId="4CA175FE" w14:textId="2ED33B3F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69386CC2" w14:textId="7BE54EE7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34B1465D" w14:textId="51860E98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0FE5293E" w14:textId="2CABB590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7A4EA5A8" w14:textId="426E1499" w:rsidTr="00DD5988">
        <w:tc>
          <w:tcPr>
            <w:tcW w:w="0" w:type="auto"/>
          </w:tcPr>
          <w:p w14:paraId="5FC1FF66" w14:textId="5D4A68BF" w:rsidR="00C23D4D" w:rsidRPr="00335AB9" w:rsidRDefault="00C23D4D" w:rsidP="00C23D4D">
            <w:r w:rsidRPr="00335AB9">
              <w:t xml:space="preserve">Lack of </w:t>
            </w:r>
            <w:r>
              <w:t>allied health professionals</w:t>
            </w:r>
          </w:p>
        </w:tc>
        <w:tc>
          <w:tcPr>
            <w:tcW w:w="0" w:type="auto"/>
          </w:tcPr>
          <w:p w14:paraId="306FE1EB" w14:textId="7460A817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4F3AC37F" w14:textId="711F5DDE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44332CE8" w14:textId="3543572F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14191397" w14:textId="5370D2D0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4D18C97F" w14:textId="77777777" w:rsidTr="00DD5988">
        <w:tc>
          <w:tcPr>
            <w:tcW w:w="0" w:type="auto"/>
          </w:tcPr>
          <w:p w14:paraId="606B0DC8" w14:textId="33A85373" w:rsidR="00C23D4D" w:rsidRPr="00335AB9" w:rsidRDefault="00C23D4D" w:rsidP="00C23D4D">
            <w:pPr>
              <w:tabs>
                <w:tab w:val="left" w:pos="998"/>
              </w:tabs>
            </w:pPr>
            <w:r w:rsidRPr="00335AB9">
              <w:t xml:space="preserve">Lack of </w:t>
            </w:r>
            <w:r>
              <w:t>allied health professionals</w:t>
            </w:r>
            <w:r w:rsidRPr="00335AB9">
              <w:t xml:space="preserve"> with sufficient geriatric expertise</w:t>
            </w:r>
          </w:p>
        </w:tc>
        <w:tc>
          <w:tcPr>
            <w:tcW w:w="0" w:type="auto"/>
          </w:tcPr>
          <w:p w14:paraId="05FCA174" w14:textId="023A1448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47CA92EA" w14:textId="7915527E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4173088E" w14:textId="2C7182C8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751BF87D" w14:textId="0238B53D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4B4FDD0F" w14:textId="211151D0" w:rsidTr="00DD5988">
        <w:tc>
          <w:tcPr>
            <w:tcW w:w="0" w:type="auto"/>
          </w:tcPr>
          <w:p w14:paraId="36361505" w14:textId="2A3E203E" w:rsidR="00C23D4D" w:rsidRPr="00335AB9" w:rsidRDefault="00C23D4D" w:rsidP="00C23D4D">
            <w:r w:rsidRPr="00335AB9">
              <w:t xml:space="preserve">Lack of interest or other priorities </w:t>
            </w:r>
            <w:r w:rsidR="00DD5988">
              <w:t>from</w:t>
            </w:r>
            <w:r w:rsidRPr="00335AB9">
              <w:t xml:space="preserve"> geriatricians</w:t>
            </w:r>
          </w:p>
        </w:tc>
        <w:tc>
          <w:tcPr>
            <w:tcW w:w="0" w:type="auto"/>
          </w:tcPr>
          <w:p w14:paraId="53D12560" w14:textId="57AC90CF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1993B56F" w14:textId="2CFEC09D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7EE5A74B" w14:textId="019E6EC3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307C56C1" w14:textId="02AAFB72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0F5156E9" w14:textId="2D18FAD0" w:rsidTr="00DD5988">
        <w:tc>
          <w:tcPr>
            <w:tcW w:w="0" w:type="auto"/>
          </w:tcPr>
          <w:p w14:paraId="51E0692E" w14:textId="14AD31EB" w:rsidR="00C23D4D" w:rsidRPr="00335AB9" w:rsidRDefault="00C23D4D" w:rsidP="00C23D4D">
            <w:r w:rsidRPr="00335AB9">
              <w:t>Lack of interest or resistance from an</w:t>
            </w:r>
            <w:r>
              <w:t>a</w:t>
            </w:r>
            <w:r w:rsidRPr="00335AB9">
              <w:t>esthe</w:t>
            </w:r>
            <w:r w:rsidR="00374598">
              <w:t>siolog</w:t>
            </w:r>
            <w:r w:rsidRPr="00335AB9">
              <w:t>ists</w:t>
            </w:r>
          </w:p>
        </w:tc>
        <w:tc>
          <w:tcPr>
            <w:tcW w:w="0" w:type="auto"/>
          </w:tcPr>
          <w:p w14:paraId="292FF6A9" w14:textId="79025A37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301668EB" w14:textId="7D64172A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001DB910" w14:textId="4E77FE56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325AC917" w14:textId="7C369726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00F0844B" w14:textId="5FE154CA" w:rsidTr="00DD5988">
        <w:tc>
          <w:tcPr>
            <w:tcW w:w="0" w:type="auto"/>
          </w:tcPr>
          <w:p w14:paraId="3E7FCFAF" w14:textId="2AB5FD8E" w:rsidR="00C23D4D" w:rsidRPr="00335AB9" w:rsidRDefault="00C23D4D" w:rsidP="00C23D4D">
            <w:r w:rsidRPr="00335AB9">
              <w:lastRenderedPageBreak/>
              <w:t>Lack of interest or resistance from surgeons</w:t>
            </w:r>
          </w:p>
        </w:tc>
        <w:tc>
          <w:tcPr>
            <w:tcW w:w="0" w:type="auto"/>
          </w:tcPr>
          <w:p w14:paraId="484F46C5" w14:textId="1CA9ECA4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245AC996" w14:textId="0CC0B41C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3B56831B" w14:textId="06DCD274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627EB6A0" w14:textId="05EB52F1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40378664" w14:textId="323111E2" w:rsidTr="00DD5988">
        <w:tc>
          <w:tcPr>
            <w:tcW w:w="0" w:type="auto"/>
          </w:tcPr>
          <w:p w14:paraId="260FF0CA" w14:textId="604F3E6A" w:rsidR="00C23D4D" w:rsidRPr="00335AB9" w:rsidRDefault="00C23D4D" w:rsidP="00C23D4D">
            <w:r w:rsidRPr="00335AB9">
              <w:t>Lack of support from hospital management</w:t>
            </w:r>
          </w:p>
        </w:tc>
        <w:tc>
          <w:tcPr>
            <w:tcW w:w="0" w:type="auto"/>
          </w:tcPr>
          <w:p w14:paraId="4C952A0F" w14:textId="4C873169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117B5B07" w14:textId="26671655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2E52F96D" w14:textId="6B50AF3D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1F87EB50" w14:textId="1D9798BA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77D28322" w14:textId="3C5B183B" w:rsidTr="00DD5988">
        <w:tc>
          <w:tcPr>
            <w:tcW w:w="0" w:type="auto"/>
          </w:tcPr>
          <w:p w14:paraId="2D2B8238" w14:textId="6C6C02E3" w:rsidR="00C23D4D" w:rsidRPr="00335AB9" w:rsidRDefault="00C23D4D" w:rsidP="00C23D4D">
            <w:r w:rsidRPr="00335AB9">
              <w:t>Lack of education/training in perioperative medicine for geriatric teams</w:t>
            </w:r>
          </w:p>
        </w:tc>
        <w:tc>
          <w:tcPr>
            <w:tcW w:w="0" w:type="auto"/>
          </w:tcPr>
          <w:p w14:paraId="792F7AA7" w14:textId="113D961B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2D81507B" w14:textId="5B62DFDE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79958314" w14:textId="739B80F4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0DBD63CE" w14:textId="6820977E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0A1D8C44" w14:textId="35AA9D8B" w:rsidTr="00DD5988">
        <w:tc>
          <w:tcPr>
            <w:tcW w:w="0" w:type="auto"/>
          </w:tcPr>
          <w:p w14:paraId="61FDACB4" w14:textId="0EC176F3" w:rsidR="00C23D4D" w:rsidRPr="00335AB9" w:rsidRDefault="00C23D4D" w:rsidP="00C23D4D">
            <w:r w:rsidRPr="00335AB9">
              <w:t xml:space="preserve">Lack of education/training in geriatric care for surgical teams  </w:t>
            </w:r>
          </w:p>
        </w:tc>
        <w:tc>
          <w:tcPr>
            <w:tcW w:w="0" w:type="auto"/>
          </w:tcPr>
          <w:p w14:paraId="5BD7713F" w14:textId="28675537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73206164" w14:textId="7C56F92E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423F1BE2" w14:textId="018E6146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6D6AB0D0" w14:textId="1A3FC227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704F50BF" w14:textId="310E1B2B" w:rsidTr="00DD5988">
        <w:tc>
          <w:tcPr>
            <w:tcW w:w="0" w:type="auto"/>
          </w:tcPr>
          <w:p w14:paraId="2A9AB40B" w14:textId="513CDAF7" w:rsidR="00C23D4D" w:rsidRPr="00335AB9" w:rsidRDefault="00C23D4D" w:rsidP="00C23D4D">
            <w:r w:rsidRPr="00335AB9">
              <w:t xml:space="preserve">Lack of </w:t>
            </w:r>
            <w:r w:rsidR="00DD5988">
              <w:t>financing</w:t>
            </w:r>
            <w:r w:rsidRPr="00335AB9">
              <w:t xml:space="preserve"> for geriatric care on non-geriatric wards</w:t>
            </w:r>
          </w:p>
        </w:tc>
        <w:tc>
          <w:tcPr>
            <w:tcW w:w="0" w:type="auto"/>
          </w:tcPr>
          <w:p w14:paraId="0BF9CB56" w14:textId="218D716C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08FA64B5" w14:textId="524DE38C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66F56C79" w14:textId="787FA582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053500FD" w14:textId="394A2B55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2E8005F9" w14:textId="5D739E82" w:rsidTr="00DD5988">
        <w:tc>
          <w:tcPr>
            <w:tcW w:w="0" w:type="auto"/>
          </w:tcPr>
          <w:p w14:paraId="2DD993B8" w14:textId="588B0154" w:rsidR="00C23D4D" w:rsidRPr="00335AB9" w:rsidRDefault="00C23D4D" w:rsidP="00C23D4D">
            <w:r w:rsidRPr="00335AB9">
              <w:t xml:space="preserve">Lack of reference nurses with training in geriatric care aspects on surgical </w:t>
            </w:r>
            <w:r w:rsidR="00DD5988">
              <w:t>wards</w:t>
            </w:r>
          </w:p>
        </w:tc>
        <w:tc>
          <w:tcPr>
            <w:tcW w:w="0" w:type="auto"/>
          </w:tcPr>
          <w:p w14:paraId="0F04B5B7" w14:textId="12453EEC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42BBE5FA" w14:textId="5A25E268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6CA5C4E9" w14:textId="09A574C9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3794CEB3" w14:textId="1804D33A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0AD8E949" w14:textId="62CA6AF6" w:rsidTr="00DD5988">
        <w:tc>
          <w:tcPr>
            <w:tcW w:w="0" w:type="auto"/>
          </w:tcPr>
          <w:p w14:paraId="0071E785" w14:textId="2292BA46" w:rsidR="00C23D4D" w:rsidRPr="00335AB9" w:rsidRDefault="00C23D4D" w:rsidP="00C23D4D">
            <w:r w:rsidRPr="00335AB9">
              <w:t>Current 'Care programme for the geriatric patient' (RD 2007-2014) needs an update in this respect</w:t>
            </w:r>
          </w:p>
        </w:tc>
        <w:tc>
          <w:tcPr>
            <w:tcW w:w="0" w:type="auto"/>
          </w:tcPr>
          <w:p w14:paraId="2CCB866D" w14:textId="7BB0D917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16F0C46A" w14:textId="76A1047C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34D92E7B" w14:textId="2621CD2B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0A765994" w14:textId="23D86F0E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5ADAA339" w14:textId="7957400E" w:rsidTr="00DD5988">
        <w:tc>
          <w:tcPr>
            <w:tcW w:w="0" w:type="auto"/>
          </w:tcPr>
          <w:p w14:paraId="3E7A4104" w14:textId="081592F4" w:rsidR="00C23D4D" w:rsidRPr="00335AB9" w:rsidRDefault="00C23D4D" w:rsidP="00C23D4D">
            <w:r w:rsidRPr="00335AB9">
              <w:t xml:space="preserve">Lack of clear clinical guidelines/protocols for </w:t>
            </w:r>
            <w:r w:rsidR="00DD5988">
              <w:t>older</w:t>
            </w:r>
            <w:r w:rsidRPr="00335AB9">
              <w:t xml:space="preserve"> surgical patients</w:t>
            </w:r>
          </w:p>
        </w:tc>
        <w:tc>
          <w:tcPr>
            <w:tcW w:w="0" w:type="auto"/>
          </w:tcPr>
          <w:p w14:paraId="731D0E14" w14:textId="61BDE835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3CB212B2" w14:textId="141D3AA2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63E171E1" w14:textId="19E17EC2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23414941" w14:textId="7D6B41C1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36C0AF4F" w14:textId="77777777" w:rsidTr="00DD5988">
        <w:tc>
          <w:tcPr>
            <w:tcW w:w="0" w:type="auto"/>
          </w:tcPr>
          <w:p w14:paraId="43ADDAD5" w14:textId="0E643F96" w:rsidR="00C23D4D" w:rsidRPr="00335AB9" w:rsidRDefault="00C23D4D" w:rsidP="00C23D4D">
            <w:r w:rsidRPr="00335AB9">
              <w:t>Lack of adapted infrastructure for geriatric care</w:t>
            </w:r>
          </w:p>
        </w:tc>
        <w:tc>
          <w:tcPr>
            <w:tcW w:w="0" w:type="auto"/>
          </w:tcPr>
          <w:p w14:paraId="7FB0F112" w14:textId="584CC8A8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421D3B9F" w14:textId="59FB855D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768514CE" w14:textId="7FF222D6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6A7C1F11" w14:textId="425288F8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  <w:tr w:rsidR="00C23D4D" w:rsidRPr="00335AB9" w14:paraId="40E44816" w14:textId="77777777" w:rsidTr="00DD5988">
        <w:tc>
          <w:tcPr>
            <w:tcW w:w="0" w:type="auto"/>
          </w:tcPr>
          <w:p w14:paraId="6FDCB67B" w14:textId="6660C6A3" w:rsidR="00C23D4D" w:rsidRPr="00335AB9" w:rsidRDefault="00C23D4D" w:rsidP="00C23D4D">
            <w:r w:rsidRPr="00335AB9">
              <w:t xml:space="preserve">Lack of adapted </w:t>
            </w:r>
            <w:r>
              <w:t>aids</w:t>
            </w:r>
            <w:r w:rsidRPr="00335AB9">
              <w:t xml:space="preserve"> for </w:t>
            </w:r>
            <w:r>
              <w:t>older patients</w:t>
            </w:r>
          </w:p>
        </w:tc>
        <w:tc>
          <w:tcPr>
            <w:tcW w:w="0" w:type="auto"/>
          </w:tcPr>
          <w:p w14:paraId="01516E2B" w14:textId="762BFED8" w:rsidR="00C23D4D" w:rsidRPr="00335AB9" w:rsidRDefault="00C23D4D" w:rsidP="00C23D4D">
            <w:r>
              <w:t>Strongly</w:t>
            </w:r>
            <w:r w:rsidRPr="00335AB9">
              <w:t xml:space="preserve"> disagree</w:t>
            </w:r>
          </w:p>
        </w:tc>
        <w:tc>
          <w:tcPr>
            <w:tcW w:w="0" w:type="auto"/>
          </w:tcPr>
          <w:p w14:paraId="2BFC273D" w14:textId="79CBE1A4" w:rsidR="00C23D4D" w:rsidRPr="00335AB9" w:rsidRDefault="00C23D4D" w:rsidP="00C23D4D">
            <w:r>
              <w:t>D</w:t>
            </w:r>
            <w:r w:rsidRPr="00335AB9">
              <w:t>isagree</w:t>
            </w:r>
          </w:p>
        </w:tc>
        <w:tc>
          <w:tcPr>
            <w:tcW w:w="0" w:type="auto"/>
          </w:tcPr>
          <w:p w14:paraId="037A0ACF" w14:textId="1143F570" w:rsidR="00C23D4D" w:rsidRPr="00335AB9" w:rsidRDefault="00C23D4D" w:rsidP="00C23D4D">
            <w:r>
              <w:t>Agree</w:t>
            </w:r>
          </w:p>
        </w:tc>
        <w:tc>
          <w:tcPr>
            <w:tcW w:w="0" w:type="auto"/>
          </w:tcPr>
          <w:p w14:paraId="7BFD564A" w14:textId="5B5C1B32" w:rsidR="00C23D4D" w:rsidRPr="00335AB9" w:rsidRDefault="00C23D4D" w:rsidP="00C23D4D">
            <w:r>
              <w:t>Strongly</w:t>
            </w:r>
            <w:r w:rsidRPr="00335AB9">
              <w:t xml:space="preserve"> agree</w:t>
            </w:r>
          </w:p>
        </w:tc>
      </w:tr>
    </w:tbl>
    <w:p w14:paraId="4554D234" w14:textId="77777777" w:rsidR="008A377D" w:rsidRPr="00335AB9" w:rsidRDefault="008A377D" w:rsidP="008A377D">
      <w:pPr>
        <w:pStyle w:val="NoSpacing"/>
        <w:ind w:left="786"/>
        <w:rPr>
          <w:lang w:val="en-GB"/>
        </w:rPr>
      </w:pPr>
    </w:p>
    <w:p w14:paraId="1EAA4B83" w14:textId="009B156F" w:rsidR="001F0C40" w:rsidRPr="00335AB9" w:rsidRDefault="000E6E34" w:rsidP="00C24366">
      <w:pPr>
        <w:pStyle w:val="NoSpacing"/>
        <w:numPr>
          <w:ilvl w:val="0"/>
          <w:numId w:val="8"/>
        </w:numPr>
        <w:rPr>
          <w:lang w:val="en-GB"/>
        </w:rPr>
      </w:pPr>
      <w:r w:rsidRPr="00335AB9">
        <w:rPr>
          <w:lang w:val="en-GB"/>
        </w:rPr>
        <w:t xml:space="preserve">Are there </w:t>
      </w:r>
      <w:r w:rsidRPr="00374598">
        <w:rPr>
          <w:b/>
          <w:bCs/>
          <w:lang w:val="en-GB"/>
        </w:rPr>
        <w:t>other</w:t>
      </w:r>
      <w:r w:rsidRPr="00335AB9">
        <w:rPr>
          <w:lang w:val="en-GB"/>
        </w:rPr>
        <w:t xml:space="preserve"> issues you </w:t>
      </w:r>
      <w:r w:rsidR="00C33CF3">
        <w:rPr>
          <w:lang w:val="en-GB"/>
        </w:rPr>
        <w:t>consider</w:t>
      </w:r>
      <w:r w:rsidRPr="00335AB9">
        <w:rPr>
          <w:lang w:val="en-GB"/>
        </w:rPr>
        <w:t xml:space="preserve"> a </w:t>
      </w:r>
      <w:r w:rsidR="00D43CE2" w:rsidRPr="00335AB9">
        <w:rPr>
          <w:lang w:val="en-GB"/>
        </w:rPr>
        <w:t>barrier</w:t>
      </w:r>
      <w:r w:rsidR="00F8112B" w:rsidRPr="00335AB9">
        <w:rPr>
          <w:lang w:val="en-GB"/>
        </w:rPr>
        <w:t xml:space="preserve">? </w:t>
      </w:r>
      <w:r w:rsidR="001F0C40" w:rsidRPr="00335AB9">
        <w:rPr>
          <w:lang w:val="en-GB"/>
        </w:rPr>
        <w:t>_____</w:t>
      </w:r>
    </w:p>
    <w:p w14:paraId="460E2E16" w14:textId="77777777" w:rsidR="001F0C40" w:rsidRPr="00335AB9" w:rsidRDefault="001F0C40" w:rsidP="001F0C40">
      <w:pPr>
        <w:pStyle w:val="NoSpacing"/>
        <w:ind w:left="360"/>
        <w:rPr>
          <w:lang w:val="en-GB"/>
        </w:rPr>
      </w:pPr>
    </w:p>
    <w:p w14:paraId="7F90B50E" w14:textId="6247C643" w:rsidR="004011E0" w:rsidRPr="00335AB9" w:rsidRDefault="003B27B6" w:rsidP="00C24366">
      <w:pPr>
        <w:pStyle w:val="NoSpacing"/>
        <w:numPr>
          <w:ilvl w:val="0"/>
          <w:numId w:val="8"/>
        </w:numPr>
        <w:rPr>
          <w:lang w:val="en-GB"/>
        </w:rPr>
      </w:pPr>
      <w:r w:rsidRPr="00335AB9">
        <w:rPr>
          <w:lang w:val="en-GB"/>
        </w:rPr>
        <w:t xml:space="preserve">Do you have any </w:t>
      </w:r>
      <w:r w:rsidRPr="00374598">
        <w:rPr>
          <w:b/>
          <w:bCs/>
          <w:lang w:val="en-GB"/>
        </w:rPr>
        <w:t>additional comments or suggestions</w:t>
      </w:r>
      <w:r w:rsidRPr="00335AB9">
        <w:rPr>
          <w:lang w:val="en-GB"/>
        </w:rPr>
        <w:t xml:space="preserve"> regarding perioperative care for geriatric patients in Belgium</w:t>
      </w:r>
      <w:r w:rsidR="00C01A1C" w:rsidRPr="00335AB9">
        <w:rPr>
          <w:lang w:val="en-GB"/>
        </w:rPr>
        <w:t>? ___</w:t>
      </w:r>
      <w:r w:rsidR="001F0C40" w:rsidRPr="00335AB9">
        <w:rPr>
          <w:lang w:val="en-GB"/>
        </w:rPr>
        <w:t>__</w:t>
      </w:r>
    </w:p>
    <w:p w14:paraId="1FFF534C" w14:textId="212B3E3D" w:rsidR="001F0C40" w:rsidRPr="00335AB9" w:rsidRDefault="001F0C40" w:rsidP="001F0C40">
      <w:pPr>
        <w:pStyle w:val="NoSpacing"/>
        <w:ind w:left="360"/>
        <w:rPr>
          <w:lang w:val="en-GB"/>
        </w:rPr>
      </w:pPr>
    </w:p>
    <w:p w14:paraId="546F3118" w14:textId="7D89C579" w:rsidR="00325CD8" w:rsidRPr="00335AB9" w:rsidRDefault="00165CAC" w:rsidP="006958AD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GB"/>
        </w:rPr>
      </w:pPr>
      <w:r w:rsidRPr="00335AB9">
        <w:rPr>
          <w:b/>
          <w:bCs/>
          <w:lang w:val="en-GB"/>
        </w:rPr>
        <w:t>PART 3: General information about the hospital and the geriatric</w:t>
      </w:r>
      <w:r w:rsidR="0020276A">
        <w:rPr>
          <w:b/>
          <w:bCs/>
          <w:lang w:val="en-GB"/>
        </w:rPr>
        <w:t>s</w:t>
      </w:r>
      <w:r w:rsidRPr="00335AB9">
        <w:rPr>
          <w:b/>
          <w:bCs/>
          <w:lang w:val="en-GB"/>
        </w:rPr>
        <w:t xml:space="preserve"> </w:t>
      </w:r>
      <w:r w:rsidR="00CD5B23" w:rsidRPr="00335AB9">
        <w:rPr>
          <w:b/>
          <w:bCs/>
          <w:lang w:val="en-GB"/>
        </w:rPr>
        <w:t>department</w:t>
      </w:r>
    </w:p>
    <w:p w14:paraId="3EEB4560" w14:textId="77777777" w:rsidR="005B1F86" w:rsidRPr="00335AB9" w:rsidRDefault="005B1F86" w:rsidP="005B1F86">
      <w:pPr>
        <w:pStyle w:val="NoSpacing"/>
        <w:ind w:left="360"/>
        <w:rPr>
          <w:i/>
          <w:iCs/>
          <w:lang w:val="en-GB"/>
        </w:rPr>
      </w:pPr>
    </w:p>
    <w:p w14:paraId="18F7359A" w14:textId="406F4B2F" w:rsidR="005B1F86" w:rsidRPr="00335AB9" w:rsidRDefault="00F73B32" w:rsidP="00C24366">
      <w:pPr>
        <w:pStyle w:val="NoSpacing"/>
        <w:numPr>
          <w:ilvl w:val="0"/>
          <w:numId w:val="6"/>
        </w:numPr>
        <w:rPr>
          <w:lang w:val="en-GB"/>
        </w:rPr>
      </w:pPr>
      <w:r w:rsidRPr="00335AB9">
        <w:rPr>
          <w:lang w:val="en-GB"/>
        </w:rPr>
        <w:t>What is the name of your hospital? (</w:t>
      </w:r>
      <w:r w:rsidRPr="00335AB9">
        <w:rPr>
          <w:i/>
          <w:iCs/>
          <w:lang w:val="en-GB"/>
        </w:rPr>
        <w:t>confidential</w:t>
      </w:r>
      <w:r w:rsidRPr="00335AB9">
        <w:rPr>
          <w:lang w:val="en-GB"/>
        </w:rPr>
        <w:t>) ___</w:t>
      </w:r>
    </w:p>
    <w:p w14:paraId="08A40DBD" w14:textId="2BEF9007" w:rsidR="00F768BD" w:rsidRPr="00C208EE" w:rsidRDefault="00F768BD" w:rsidP="00C24366">
      <w:pPr>
        <w:pStyle w:val="NoSpacing"/>
        <w:numPr>
          <w:ilvl w:val="0"/>
          <w:numId w:val="6"/>
        </w:numPr>
        <w:rPr>
          <w:i/>
          <w:iCs/>
          <w:lang w:val="en-GB"/>
        </w:rPr>
      </w:pPr>
      <w:r w:rsidRPr="00335AB9">
        <w:rPr>
          <w:lang w:val="en-GB"/>
        </w:rPr>
        <w:t xml:space="preserve">How many campuses does your hospital consist of? ___ </w:t>
      </w:r>
      <w:r w:rsidRPr="00C208EE">
        <w:rPr>
          <w:i/>
          <w:iCs/>
          <w:lang w:val="en-GB"/>
        </w:rPr>
        <w:t>(</w:t>
      </w:r>
      <w:r w:rsidR="00C208EE">
        <w:rPr>
          <w:i/>
          <w:iCs/>
          <w:lang w:val="en-GB"/>
        </w:rPr>
        <w:t xml:space="preserve">complete </w:t>
      </w:r>
      <w:r w:rsidRPr="00C208EE">
        <w:rPr>
          <w:i/>
          <w:iCs/>
          <w:lang w:val="en-GB"/>
        </w:rPr>
        <w:t>the table</w:t>
      </w:r>
      <w:r w:rsidR="00DD1E83" w:rsidRPr="00C208EE">
        <w:rPr>
          <w:i/>
          <w:iCs/>
          <w:lang w:val="en-GB"/>
        </w:rPr>
        <w:t xml:space="preserve"> -&gt;</w:t>
      </w:r>
      <w:r w:rsidRPr="00C208EE">
        <w:rPr>
          <w:i/>
          <w:iCs/>
          <w:lang w:val="en-GB"/>
        </w:rPr>
        <w:t xml:space="preserve"> 1 row per campus)</w:t>
      </w:r>
    </w:p>
    <w:p w14:paraId="710FC183" w14:textId="77777777" w:rsidR="00F768BD" w:rsidRPr="00C208EE" w:rsidRDefault="00F768BD" w:rsidP="00F768BD">
      <w:pPr>
        <w:pStyle w:val="NoSpacing"/>
        <w:ind w:left="360"/>
        <w:rPr>
          <w:i/>
          <w:iCs/>
          <w:lang w:val="en-GB"/>
        </w:rPr>
      </w:pPr>
    </w:p>
    <w:tbl>
      <w:tblPr>
        <w:tblStyle w:val="TableGrid"/>
        <w:tblW w:w="8505" w:type="dxa"/>
        <w:tblInd w:w="279" w:type="dxa"/>
        <w:tblLook w:val="04A0" w:firstRow="1" w:lastRow="0" w:firstColumn="1" w:lastColumn="0" w:noHBand="0" w:noVBand="1"/>
      </w:tblPr>
      <w:tblGrid>
        <w:gridCol w:w="2154"/>
        <w:gridCol w:w="2098"/>
        <w:gridCol w:w="4253"/>
      </w:tblGrid>
      <w:tr w:rsidR="005B1F86" w:rsidRPr="00335AB9" w14:paraId="2AB11906" w14:textId="77777777" w:rsidTr="005720AF">
        <w:tc>
          <w:tcPr>
            <w:tcW w:w="2154" w:type="dxa"/>
          </w:tcPr>
          <w:p w14:paraId="6576B1BE" w14:textId="77777777" w:rsidR="006D143E" w:rsidRPr="00335AB9" w:rsidRDefault="006D143E" w:rsidP="006D143E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>Name of the campus</w:t>
            </w:r>
          </w:p>
          <w:p w14:paraId="6EC2FEB0" w14:textId="158DB48C" w:rsidR="005B1F86" w:rsidRPr="00335AB9" w:rsidRDefault="006D143E" w:rsidP="006D143E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>(confidential)</w:t>
            </w:r>
          </w:p>
        </w:tc>
        <w:tc>
          <w:tcPr>
            <w:tcW w:w="2098" w:type="dxa"/>
          </w:tcPr>
          <w:p w14:paraId="49B19308" w14:textId="5D1D2F9C" w:rsidR="005B1F86" w:rsidRPr="00335AB9" w:rsidRDefault="006D143E" w:rsidP="00857A46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 xml:space="preserve">Number of </w:t>
            </w:r>
            <w:r w:rsidR="005720AF">
              <w:rPr>
                <w:iCs/>
                <w:lang w:val="en-GB"/>
              </w:rPr>
              <w:t>operational G-</w:t>
            </w:r>
            <w:r w:rsidRPr="00335AB9">
              <w:rPr>
                <w:iCs/>
                <w:lang w:val="en-GB"/>
              </w:rPr>
              <w:t xml:space="preserve">beds </w:t>
            </w:r>
          </w:p>
        </w:tc>
        <w:tc>
          <w:tcPr>
            <w:tcW w:w="4253" w:type="dxa"/>
          </w:tcPr>
          <w:p w14:paraId="3C6285BB" w14:textId="7E041C33" w:rsidR="005B1F86" w:rsidRPr="00335AB9" w:rsidRDefault="006D143E" w:rsidP="00857A46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 xml:space="preserve">Components of the geriatric care program </w:t>
            </w:r>
            <w:r w:rsidR="00905B81" w:rsidRPr="00905B81">
              <w:rPr>
                <w:i/>
                <w:lang w:val="en-GB"/>
              </w:rPr>
              <w:t>(by campus)</w:t>
            </w:r>
          </w:p>
        </w:tc>
      </w:tr>
      <w:tr w:rsidR="005B1F86" w:rsidRPr="00335AB9" w14:paraId="13079372" w14:textId="77777777" w:rsidTr="005720AF">
        <w:tc>
          <w:tcPr>
            <w:tcW w:w="2154" w:type="dxa"/>
          </w:tcPr>
          <w:p w14:paraId="731FBBA1" w14:textId="642EEF28" w:rsidR="004A156A" w:rsidRPr="00335AB9" w:rsidRDefault="00D43CE2" w:rsidP="00857A46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>_____</w:t>
            </w:r>
          </w:p>
          <w:p w14:paraId="50E9A4A3" w14:textId="77777777" w:rsidR="004A156A" w:rsidRPr="00335AB9" w:rsidRDefault="004A156A" w:rsidP="00857A46">
            <w:pPr>
              <w:pStyle w:val="NoSpacing"/>
              <w:rPr>
                <w:iCs/>
                <w:lang w:val="en-GB"/>
              </w:rPr>
            </w:pPr>
          </w:p>
          <w:p w14:paraId="60142BFE" w14:textId="77777777" w:rsidR="004A156A" w:rsidRPr="00335AB9" w:rsidRDefault="004A156A" w:rsidP="00857A46">
            <w:pPr>
              <w:pStyle w:val="NoSpacing"/>
              <w:rPr>
                <w:iCs/>
                <w:lang w:val="en-GB"/>
              </w:rPr>
            </w:pPr>
          </w:p>
          <w:p w14:paraId="74A74648" w14:textId="77777777" w:rsidR="004A156A" w:rsidRPr="00335AB9" w:rsidRDefault="004A156A" w:rsidP="00857A46">
            <w:pPr>
              <w:pStyle w:val="NoSpacing"/>
              <w:rPr>
                <w:iCs/>
                <w:lang w:val="en-GB"/>
              </w:rPr>
            </w:pPr>
          </w:p>
          <w:p w14:paraId="484F3AB2" w14:textId="77777777" w:rsidR="004A156A" w:rsidRPr="00335AB9" w:rsidRDefault="004A156A" w:rsidP="00857A46">
            <w:pPr>
              <w:pStyle w:val="NoSpacing"/>
              <w:rPr>
                <w:iCs/>
                <w:lang w:val="en-GB"/>
              </w:rPr>
            </w:pPr>
          </w:p>
          <w:p w14:paraId="6719B699" w14:textId="228BA2EC" w:rsidR="004A156A" w:rsidRPr="00335AB9" w:rsidRDefault="004A156A" w:rsidP="00857A46">
            <w:pPr>
              <w:pStyle w:val="NoSpacing"/>
              <w:rPr>
                <w:iCs/>
                <w:lang w:val="en-GB"/>
              </w:rPr>
            </w:pPr>
          </w:p>
        </w:tc>
        <w:tc>
          <w:tcPr>
            <w:tcW w:w="2098" w:type="dxa"/>
          </w:tcPr>
          <w:p w14:paraId="607EE6FE" w14:textId="384EDE6C" w:rsidR="005B1F86" w:rsidRPr="00335AB9" w:rsidRDefault="00D43CE2" w:rsidP="00857A46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>_____</w:t>
            </w:r>
          </w:p>
        </w:tc>
        <w:tc>
          <w:tcPr>
            <w:tcW w:w="4253" w:type="dxa"/>
          </w:tcPr>
          <w:p w14:paraId="666C0AD7" w14:textId="7B4DFD27" w:rsidR="006D143E" w:rsidRPr="00335AB9" w:rsidRDefault="00905B81" w:rsidP="00C24366">
            <w:pPr>
              <w:pStyle w:val="NoSpacing"/>
              <w:numPr>
                <w:ilvl w:val="0"/>
                <w:numId w:val="4"/>
              </w:numPr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Acute geriatric hospital ward</w:t>
            </w:r>
          </w:p>
          <w:p w14:paraId="59E8D4C4" w14:textId="77777777" w:rsidR="006D143E" w:rsidRPr="00335AB9" w:rsidRDefault="006D143E" w:rsidP="00C24366">
            <w:pPr>
              <w:pStyle w:val="NoSpacing"/>
              <w:numPr>
                <w:ilvl w:val="0"/>
                <w:numId w:val="4"/>
              </w:numPr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 xml:space="preserve">Geriatric day hospital </w:t>
            </w:r>
          </w:p>
          <w:p w14:paraId="7EBD81B3" w14:textId="77777777" w:rsidR="00D93D92" w:rsidRPr="00335AB9" w:rsidRDefault="00D93D92" w:rsidP="00D93D92">
            <w:pPr>
              <w:pStyle w:val="NoSpacing"/>
              <w:numPr>
                <w:ilvl w:val="0"/>
                <w:numId w:val="4"/>
              </w:numPr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 xml:space="preserve">Internal </w:t>
            </w:r>
            <w:r>
              <w:rPr>
                <w:iCs/>
                <w:lang w:val="en-GB"/>
              </w:rPr>
              <w:t>geriatric consultation team</w:t>
            </w:r>
          </w:p>
          <w:p w14:paraId="54373AF1" w14:textId="3619D5EF" w:rsidR="006D143E" w:rsidRPr="00335AB9" w:rsidRDefault="00895F37" w:rsidP="00C24366">
            <w:pPr>
              <w:pStyle w:val="NoSpacing"/>
              <w:numPr>
                <w:ilvl w:val="0"/>
                <w:numId w:val="4"/>
              </w:numPr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Outpatient</w:t>
            </w:r>
            <w:r w:rsidR="006D143E" w:rsidRPr="00335AB9">
              <w:rPr>
                <w:iCs/>
                <w:lang w:val="en-GB"/>
              </w:rPr>
              <w:t xml:space="preserve"> geriatric </w:t>
            </w:r>
            <w:r w:rsidR="005720AF">
              <w:rPr>
                <w:iCs/>
                <w:lang w:val="en-GB"/>
              </w:rPr>
              <w:t>clinic</w:t>
            </w:r>
            <w:r w:rsidR="006D143E" w:rsidRPr="00335AB9">
              <w:rPr>
                <w:iCs/>
                <w:lang w:val="en-GB"/>
              </w:rPr>
              <w:t xml:space="preserve"> </w:t>
            </w:r>
          </w:p>
          <w:p w14:paraId="0BA9FACF" w14:textId="667F6D44" w:rsidR="006D143E" w:rsidRPr="00335AB9" w:rsidRDefault="006D143E" w:rsidP="00C24366">
            <w:pPr>
              <w:pStyle w:val="NoSpacing"/>
              <w:numPr>
                <w:ilvl w:val="0"/>
                <w:numId w:val="4"/>
              </w:numPr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>External liaison</w:t>
            </w:r>
            <w:r w:rsidR="005720AF">
              <w:rPr>
                <w:iCs/>
                <w:lang w:val="en-GB"/>
              </w:rPr>
              <w:t xml:space="preserve"> service</w:t>
            </w:r>
          </w:p>
        </w:tc>
      </w:tr>
      <w:tr w:rsidR="00D43CE2" w:rsidRPr="00335AB9" w14:paraId="5641EEF5" w14:textId="77777777" w:rsidTr="005720AF">
        <w:tc>
          <w:tcPr>
            <w:tcW w:w="2154" w:type="dxa"/>
          </w:tcPr>
          <w:p w14:paraId="739F4FAC" w14:textId="22B4B061" w:rsidR="00D43CE2" w:rsidRPr="00335AB9" w:rsidRDefault="00D43CE2" w:rsidP="00857A46">
            <w:pPr>
              <w:pStyle w:val="NoSpacing"/>
              <w:rPr>
                <w:iCs/>
                <w:lang w:val="en-GB"/>
              </w:rPr>
            </w:pPr>
            <w:r w:rsidRPr="00335AB9">
              <w:rPr>
                <w:iCs/>
                <w:lang w:val="en-GB"/>
              </w:rPr>
              <w:t>…</w:t>
            </w:r>
          </w:p>
        </w:tc>
        <w:tc>
          <w:tcPr>
            <w:tcW w:w="2098" w:type="dxa"/>
          </w:tcPr>
          <w:p w14:paraId="41C06CA6" w14:textId="77777777" w:rsidR="00D43CE2" w:rsidRPr="00335AB9" w:rsidRDefault="00D43CE2" w:rsidP="00857A46">
            <w:pPr>
              <w:pStyle w:val="NoSpacing"/>
              <w:rPr>
                <w:iCs/>
                <w:lang w:val="en-GB"/>
              </w:rPr>
            </w:pPr>
          </w:p>
        </w:tc>
        <w:tc>
          <w:tcPr>
            <w:tcW w:w="4253" w:type="dxa"/>
          </w:tcPr>
          <w:p w14:paraId="0E14FD31" w14:textId="77777777" w:rsidR="00D43CE2" w:rsidRPr="00335AB9" w:rsidRDefault="00D43CE2" w:rsidP="00D43CE2">
            <w:pPr>
              <w:pStyle w:val="NoSpacing"/>
              <w:ind w:left="720"/>
              <w:rPr>
                <w:iCs/>
                <w:lang w:val="en-GB"/>
              </w:rPr>
            </w:pPr>
          </w:p>
        </w:tc>
      </w:tr>
    </w:tbl>
    <w:p w14:paraId="5098F536" w14:textId="20F85977" w:rsidR="005B1F86" w:rsidRPr="00335AB9" w:rsidRDefault="005B1F86" w:rsidP="005B1F86">
      <w:pPr>
        <w:pStyle w:val="NoSpacing"/>
        <w:rPr>
          <w:lang w:val="en-GB"/>
        </w:rPr>
      </w:pPr>
    </w:p>
    <w:p w14:paraId="39EA6879" w14:textId="2969B2C9" w:rsidR="00452B33" w:rsidRPr="00335AB9" w:rsidRDefault="00452B33" w:rsidP="00D43CE2">
      <w:pPr>
        <w:pStyle w:val="NoSpacing"/>
        <w:numPr>
          <w:ilvl w:val="0"/>
          <w:numId w:val="36"/>
        </w:numPr>
        <w:rPr>
          <w:lang w:val="en-GB"/>
        </w:rPr>
      </w:pPr>
      <w:r w:rsidRPr="00335AB9">
        <w:rPr>
          <w:lang w:val="en-GB"/>
        </w:rPr>
        <w:t xml:space="preserve">How many full-time equivalent (FTE) geriatricians currently work </w:t>
      </w:r>
      <w:r w:rsidR="005B2A82">
        <w:rPr>
          <w:lang w:val="en-GB"/>
        </w:rPr>
        <w:t>in</w:t>
      </w:r>
      <w:r w:rsidR="005B2A82" w:rsidRPr="00335AB9">
        <w:rPr>
          <w:lang w:val="en-GB"/>
        </w:rPr>
        <w:t xml:space="preserve"> your hospital's geriatric</w:t>
      </w:r>
      <w:r w:rsidR="0020276A">
        <w:rPr>
          <w:lang w:val="en-GB"/>
        </w:rPr>
        <w:t>s</w:t>
      </w:r>
      <w:r w:rsidR="005B2A82" w:rsidRPr="00335AB9">
        <w:rPr>
          <w:lang w:val="en-GB"/>
        </w:rPr>
        <w:t xml:space="preserve"> </w:t>
      </w:r>
      <w:r w:rsidR="005B2A82">
        <w:rPr>
          <w:lang w:val="en-GB"/>
        </w:rPr>
        <w:t>department</w:t>
      </w:r>
      <w:r w:rsidRPr="00335AB9">
        <w:rPr>
          <w:lang w:val="en-GB"/>
        </w:rPr>
        <w:t>? ___</w:t>
      </w:r>
    </w:p>
    <w:p w14:paraId="2C5773BE" w14:textId="77777777" w:rsidR="00452B33" w:rsidRPr="00335AB9" w:rsidRDefault="00452B33" w:rsidP="00D43CE2">
      <w:pPr>
        <w:pStyle w:val="NoSpacing"/>
        <w:ind w:left="360"/>
        <w:rPr>
          <w:lang w:val="en-GB"/>
        </w:rPr>
      </w:pPr>
    </w:p>
    <w:p w14:paraId="7D5E8164" w14:textId="79BB8F58" w:rsidR="00452B33" w:rsidRPr="00335AB9" w:rsidRDefault="00452B33" w:rsidP="00D43CE2">
      <w:pPr>
        <w:pStyle w:val="NoSpacing"/>
        <w:numPr>
          <w:ilvl w:val="0"/>
          <w:numId w:val="25"/>
        </w:numPr>
        <w:ind w:left="360"/>
        <w:rPr>
          <w:lang w:val="en-GB"/>
        </w:rPr>
      </w:pPr>
      <w:r w:rsidRPr="00335AB9">
        <w:rPr>
          <w:lang w:val="en-GB"/>
        </w:rPr>
        <w:t xml:space="preserve">How many full-time equivalent (FTE) </w:t>
      </w:r>
      <w:r w:rsidR="00E4779F">
        <w:rPr>
          <w:lang w:val="en-GB"/>
        </w:rPr>
        <w:t>trainees in internal, geriatric, or general medicine</w:t>
      </w:r>
      <w:r w:rsidRPr="00335AB9">
        <w:rPr>
          <w:lang w:val="en-GB"/>
        </w:rPr>
        <w:t xml:space="preserve"> currently work </w:t>
      </w:r>
      <w:r w:rsidR="005B2A82">
        <w:rPr>
          <w:lang w:val="en-GB"/>
        </w:rPr>
        <w:t>in</w:t>
      </w:r>
      <w:r w:rsidR="005B2A82" w:rsidRPr="00335AB9">
        <w:rPr>
          <w:lang w:val="en-GB"/>
        </w:rPr>
        <w:t xml:space="preserve"> your hospital's geriatric</w:t>
      </w:r>
      <w:r w:rsidR="0020276A">
        <w:rPr>
          <w:lang w:val="en-GB"/>
        </w:rPr>
        <w:t>s</w:t>
      </w:r>
      <w:r w:rsidR="005B2A82" w:rsidRPr="00335AB9">
        <w:rPr>
          <w:lang w:val="en-GB"/>
        </w:rPr>
        <w:t xml:space="preserve"> </w:t>
      </w:r>
      <w:r w:rsidR="005B2A82">
        <w:rPr>
          <w:lang w:val="en-GB"/>
        </w:rPr>
        <w:t>department</w:t>
      </w:r>
      <w:r w:rsidRPr="00335AB9">
        <w:rPr>
          <w:lang w:val="en-GB"/>
        </w:rPr>
        <w:t>? ___</w:t>
      </w:r>
    </w:p>
    <w:p w14:paraId="2D96C29B" w14:textId="77777777" w:rsidR="00452B33" w:rsidRPr="00335AB9" w:rsidRDefault="00452B33" w:rsidP="00D43CE2">
      <w:pPr>
        <w:pStyle w:val="NoSpacing"/>
        <w:ind w:left="383"/>
        <w:rPr>
          <w:lang w:val="en-GB"/>
        </w:rPr>
      </w:pPr>
    </w:p>
    <w:p w14:paraId="4358C5A6" w14:textId="34542B5B" w:rsidR="005B1F86" w:rsidRPr="00335AB9" w:rsidRDefault="00452B33" w:rsidP="00D43CE2">
      <w:pPr>
        <w:pStyle w:val="NoSpacing"/>
        <w:numPr>
          <w:ilvl w:val="0"/>
          <w:numId w:val="25"/>
        </w:numPr>
        <w:ind w:left="360"/>
        <w:rPr>
          <w:lang w:val="en-GB"/>
        </w:rPr>
      </w:pPr>
      <w:r w:rsidRPr="00335AB9">
        <w:rPr>
          <w:lang w:val="en-GB"/>
        </w:rPr>
        <w:t>How many full-time equivalent (FTE) hospitalists (non-geriatricians</w:t>
      </w:r>
      <w:r w:rsidR="009C0970">
        <w:rPr>
          <w:lang w:val="en-GB"/>
        </w:rPr>
        <w:t xml:space="preserve"> or </w:t>
      </w:r>
      <w:r w:rsidRPr="00335AB9">
        <w:rPr>
          <w:lang w:val="en-GB"/>
        </w:rPr>
        <w:t>physician</w:t>
      </w:r>
      <w:r w:rsidR="009C0970">
        <w:rPr>
          <w:lang w:val="en-GB"/>
        </w:rPr>
        <w:t>s in training</w:t>
      </w:r>
      <w:r w:rsidRPr="00335AB9">
        <w:rPr>
          <w:lang w:val="en-GB"/>
        </w:rPr>
        <w:t xml:space="preserve">) currently work </w:t>
      </w:r>
      <w:r w:rsidR="00454E3E">
        <w:rPr>
          <w:lang w:val="en-GB"/>
        </w:rPr>
        <w:t>in</w:t>
      </w:r>
      <w:r w:rsidRPr="00335AB9">
        <w:rPr>
          <w:lang w:val="en-GB"/>
        </w:rPr>
        <w:t xml:space="preserve"> your hospital's geriatric</w:t>
      </w:r>
      <w:r w:rsidR="0020276A">
        <w:rPr>
          <w:lang w:val="en-GB"/>
        </w:rPr>
        <w:t>s</w:t>
      </w:r>
      <w:r w:rsidRPr="00335AB9">
        <w:rPr>
          <w:lang w:val="en-GB"/>
        </w:rPr>
        <w:t xml:space="preserve"> </w:t>
      </w:r>
      <w:r w:rsidR="00454E3E">
        <w:rPr>
          <w:lang w:val="en-GB"/>
        </w:rPr>
        <w:t>department</w:t>
      </w:r>
      <w:r w:rsidRPr="00335AB9">
        <w:rPr>
          <w:lang w:val="en-GB"/>
        </w:rPr>
        <w:t>? ___</w:t>
      </w:r>
    </w:p>
    <w:p w14:paraId="4C9A2ADD" w14:textId="718F5A32" w:rsidR="005B1F86" w:rsidRPr="00335AB9" w:rsidRDefault="005B1F86" w:rsidP="00D43CE2">
      <w:pPr>
        <w:pStyle w:val="NoSpacing"/>
        <w:rPr>
          <w:lang w:val="en-GB"/>
        </w:rPr>
      </w:pPr>
    </w:p>
    <w:p w14:paraId="24592970" w14:textId="0E9A805E" w:rsidR="00D43CE2" w:rsidRPr="00335AB9" w:rsidRDefault="00C74461" w:rsidP="00D43CE2">
      <w:pPr>
        <w:pStyle w:val="NoSpacing"/>
        <w:numPr>
          <w:ilvl w:val="0"/>
          <w:numId w:val="25"/>
        </w:numPr>
        <w:ind w:left="360"/>
        <w:rPr>
          <w:lang w:val="en-GB"/>
        </w:rPr>
      </w:pPr>
      <w:r w:rsidRPr="00335AB9">
        <w:rPr>
          <w:lang w:val="en-GB"/>
        </w:rPr>
        <w:lastRenderedPageBreak/>
        <w:t xml:space="preserve">How many full-time equivalent (FTE) nurses and </w:t>
      </w:r>
      <w:r w:rsidR="0004635E">
        <w:rPr>
          <w:lang w:val="en-GB"/>
        </w:rPr>
        <w:t>allied health professionals</w:t>
      </w:r>
      <w:r w:rsidRPr="00335AB9">
        <w:rPr>
          <w:lang w:val="en-GB"/>
        </w:rPr>
        <w:t xml:space="preserve"> currently work </w:t>
      </w:r>
      <w:r w:rsidR="00454E3E">
        <w:rPr>
          <w:lang w:val="en-GB"/>
        </w:rPr>
        <w:t>in</w:t>
      </w:r>
      <w:r w:rsidR="00B51F52">
        <w:rPr>
          <w:lang w:val="en-GB"/>
        </w:rPr>
        <w:t xml:space="preserve"> </w:t>
      </w:r>
      <w:r w:rsidRPr="00335AB9">
        <w:rPr>
          <w:lang w:val="en-GB"/>
        </w:rPr>
        <w:t xml:space="preserve">your internal geriatric </w:t>
      </w:r>
      <w:r w:rsidR="00B51F52">
        <w:rPr>
          <w:lang w:val="en-GB"/>
        </w:rPr>
        <w:t>consultation</w:t>
      </w:r>
      <w:r w:rsidRPr="00335AB9">
        <w:rPr>
          <w:lang w:val="en-GB"/>
        </w:rPr>
        <w:t xml:space="preserve"> team? ___</w:t>
      </w:r>
    </w:p>
    <w:p w14:paraId="3E204765" w14:textId="77777777" w:rsidR="00454E3E" w:rsidRDefault="00454E3E" w:rsidP="00454E3E">
      <w:pPr>
        <w:pStyle w:val="NoSpacing"/>
        <w:ind w:left="360"/>
        <w:rPr>
          <w:lang w:val="en-GB"/>
        </w:rPr>
      </w:pPr>
    </w:p>
    <w:p w14:paraId="5795F9DD" w14:textId="540F39E6" w:rsidR="00C74461" w:rsidRPr="00335AB9" w:rsidRDefault="00C74461" w:rsidP="00D43CE2">
      <w:pPr>
        <w:pStyle w:val="NoSpacing"/>
        <w:numPr>
          <w:ilvl w:val="0"/>
          <w:numId w:val="25"/>
        </w:numPr>
        <w:ind w:left="360"/>
        <w:rPr>
          <w:lang w:val="en-GB"/>
        </w:rPr>
      </w:pPr>
      <w:r w:rsidRPr="00335AB9">
        <w:rPr>
          <w:lang w:val="en-GB"/>
        </w:rPr>
        <w:t>Is there currently an advanced practice nurse</w:t>
      </w:r>
      <w:r w:rsidR="005B2A82">
        <w:rPr>
          <w:lang w:val="en-GB"/>
        </w:rPr>
        <w:t xml:space="preserve"> in geriatric care</w:t>
      </w:r>
      <w:r w:rsidR="00B51F52" w:rsidRPr="00B51F52">
        <w:rPr>
          <w:i/>
          <w:iCs/>
          <w:lang w:val="en-GB"/>
        </w:rPr>
        <w:t>*</w:t>
      </w:r>
      <w:r w:rsidRPr="00335AB9">
        <w:rPr>
          <w:lang w:val="en-GB"/>
        </w:rPr>
        <w:t xml:space="preserve"> working in your hospital?</w:t>
      </w:r>
    </w:p>
    <w:p w14:paraId="2F9F761E" w14:textId="1D5B1096" w:rsidR="00C74461" w:rsidRPr="00335AB9" w:rsidRDefault="00C74461" w:rsidP="00D43CE2">
      <w:pPr>
        <w:pStyle w:val="NoSpacing"/>
        <w:ind w:left="360"/>
        <w:rPr>
          <w:i/>
          <w:iCs/>
          <w:lang w:val="en-GB"/>
        </w:rPr>
      </w:pPr>
      <w:r w:rsidRPr="00335AB9">
        <w:rPr>
          <w:i/>
          <w:iCs/>
          <w:lang w:val="en-GB"/>
        </w:rPr>
        <w:t>*</w:t>
      </w:r>
      <w:r w:rsidR="00B51F52">
        <w:rPr>
          <w:i/>
          <w:iCs/>
          <w:lang w:val="en-GB"/>
        </w:rPr>
        <w:t>A m</w:t>
      </w:r>
      <w:r w:rsidRPr="00335AB9">
        <w:rPr>
          <w:i/>
          <w:iCs/>
          <w:lang w:val="en-GB"/>
        </w:rPr>
        <w:t xml:space="preserve">aster's degree trained nurse responsible for </w:t>
      </w:r>
      <w:r w:rsidR="00E4779F" w:rsidRPr="00335AB9">
        <w:rPr>
          <w:i/>
          <w:iCs/>
          <w:lang w:val="en-GB"/>
        </w:rPr>
        <w:t xml:space="preserve">hospital-wide </w:t>
      </w:r>
      <w:r w:rsidRPr="00335AB9">
        <w:rPr>
          <w:i/>
          <w:iCs/>
          <w:lang w:val="en-GB"/>
        </w:rPr>
        <w:t xml:space="preserve">innovative geriatric care </w:t>
      </w:r>
    </w:p>
    <w:p w14:paraId="129D182E" w14:textId="77777777" w:rsidR="00C74461" w:rsidRPr="00335AB9" w:rsidRDefault="00C74461" w:rsidP="00D43CE2">
      <w:pPr>
        <w:pStyle w:val="NoSpacing"/>
        <w:numPr>
          <w:ilvl w:val="0"/>
          <w:numId w:val="26"/>
        </w:numPr>
        <w:ind w:left="677"/>
        <w:rPr>
          <w:lang w:val="en-GB"/>
        </w:rPr>
      </w:pPr>
      <w:r w:rsidRPr="00335AB9">
        <w:rPr>
          <w:lang w:val="en-GB"/>
        </w:rPr>
        <w:t>Yes</w:t>
      </w:r>
    </w:p>
    <w:p w14:paraId="29737DE1" w14:textId="2AA4E2CA" w:rsidR="00C74461" w:rsidRPr="00335AB9" w:rsidRDefault="00C74461" w:rsidP="00D43CE2">
      <w:pPr>
        <w:pStyle w:val="NoSpacing"/>
        <w:numPr>
          <w:ilvl w:val="0"/>
          <w:numId w:val="26"/>
        </w:numPr>
        <w:ind w:left="677"/>
        <w:rPr>
          <w:lang w:val="en-GB"/>
        </w:rPr>
      </w:pPr>
      <w:r w:rsidRPr="00335AB9">
        <w:rPr>
          <w:lang w:val="en-GB"/>
        </w:rPr>
        <w:t>No</w:t>
      </w:r>
    </w:p>
    <w:p w14:paraId="025F1295" w14:textId="77777777" w:rsidR="00D43CE2" w:rsidRPr="00335AB9" w:rsidRDefault="00D43CE2" w:rsidP="00D43CE2">
      <w:pPr>
        <w:pStyle w:val="NoSpacing"/>
        <w:rPr>
          <w:lang w:val="en-GB"/>
        </w:rPr>
      </w:pPr>
    </w:p>
    <w:sectPr w:rsidR="00D43CE2" w:rsidRPr="00335AB9" w:rsidSect="004E0FAB"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BFC55" w14:textId="77777777" w:rsidR="00C24366" w:rsidRDefault="00C24366" w:rsidP="001E56BB">
      <w:pPr>
        <w:spacing w:after="0" w:line="240" w:lineRule="auto"/>
      </w:pPr>
      <w:r>
        <w:separator/>
      </w:r>
    </w:p>
  </w:endnote>
  <w:endnote w:type="continuationSeparator" w:id="0">
    <w:p w14:paraId="7926DDAA" w14:textId="77777777" w:rsidR="00C24366" w:rsidRDefault="00C24366" w:rsidP="001E5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959505"/>
      <w:docPartObj>
        <w:docPartGallery w:val="Page Numbers (Bottom of Page)"/>
        <w:docPartUnique/>
      </w:docPartObj>
    </w:sdtPr>
    <w:sdtEndPr/>
    <w:sdtContent>
      <w:p w14:paraId="656B4DFD" w14:textId="6D7F12FA" w:rsidR="003C132C" w:rsidRDefault="003C132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582D" w:rsidRPr="00ED582D">
          <w:rPr>
            <w:noProof/>
            <w:lang w:val="nl-NL"/>
          </w:rPr>
          <w:t>4</w:t>
        </w:r>
        <w:r>
          <w:fldChar w:fldCharType="end"/>
        </w:r>
      </w:p>
    </w:sdtContent>
  </w:sdt>
  <w:p w14:paraId="78A373D7" w14:textId="77777777" w:rsidR="003C132C" w:rsidRDefault="003C13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26387" w14:textId="77777777" w:rsidR="00C24366" w:rsidRDefault="00C24366" w:rsidP="001E56BB">
      <w:pPr>
        <w:spacing w:after="0" w:line="240" w:lineRule="auto"/>
      </w:pPr>
      <w:r>
        <w:separator/>
      </w:r>
    </w:p>
  </w:footnote>
  <w:footnote w:type="continuationSeparator" w:id="0">
    <w:p w14:paraId="289EFEBE" w14:textId="77777777" w:rsidR="00C24366" w:rsidRDefault="00C24366" w:rsidP="001E5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E01C1"/>
    <w:multiLevelType w:val="hybridMultilevel"/>
    <w:tmpl w:val="5BD802B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172066"/>
    <w:multiLevelType w:val="hybridMultilevel"/>
    <w:tmpl w:val="3966820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93E5E"/>
    <w:multiLevelType w:val="hybridMultilevel"/>
    <w:tmpl w:val="3738B650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1E1BE6"/>
    <w:multiLevelType w:val="hybridMultilevel"/>
    <w:tmpl w:val="BD1A2D14"/>
    <w:lvl w:ilvl="0" w:tplc="4838FCD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351908"/>
    <w:multiLevelType w:val="hybridMultilevel"/>
    <w:tmpl w:val="CC3C9DF0"/>
    <w:lvl w:ilvl="0" w:tplc="F55C7E9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C37DEB"/>
    <w:multiLevelType w:val="hybridMultilevel"/>
    <w:tmpl w:val="CD98C4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E012F"/>
    <w:multiLevelType w:val="hybridMultilevel"/>
    <w:tmpl w:val="EEF23A9C"/>
    <w:lvl w:ilvl="0" w:tplc="D8E0B9B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FD17AF"/>
    <w:multiLevelType w:val="hybridMultilevel"/>
    <w:tmpl w:val="B6D6A1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784542"/>
    <w:multiLevelType w:val="hybridMultilevel"/>
    <w:tmpl w:val="6908B71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5A7AE8"/>
    <w:multiLevelType w:val="hybridMultilevel"/>
    <w:tmpl w:val="AFACFD02"/>
    <w:lvl w:ilvl="0" w:tplc="36E2DF58">
      <w:start w:val="1"/>
      <w:numFmt w:val="bullet"/>
      <w:lvlText w:val=""/>
      <w:lvlJc w:val="left"/>
      <w:pPr>
        <w:ind w:left="78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6FC1311"/>
    <w:multiLevelType w:val="hybridMultilevel"/>
    <w:tmpl w:val="733A1690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DE4AE9"/>
    <w:multiLevelType w:val="hybridMultilevel"/>
    <w:tmpl w:val="EF24E23C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37560B"/>
    <w:multiLevelType w:val="hybridMultilevel"/>
    <w:tmpl w:val="11D46828"/>
    <w:lvl w:ilvl="0" w:tplc="A7F02C36">
      <w:numFmt w:val="bullet"/>
      <w:lvlText w:val="-"/>
      <w:lvlJc w:val="left"/>
      <w:pPr>
        <w:ind w:left="763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3" w15:restartNumberingAfterBreak="0">
    <w:nsid w:val="3FD871E5"/>
    <w:multiLevelType w:val="hybridMultilevel"/>
    <w:tmpl w:val="62EC59C2"/>
    <w:lvl w:ilvl="0" w:tplc="4838FCD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C7546E26">
      <w:numFmt w:val="bullet"/>
      <w:lvlText w:val=""/>
      <w:lvlJc w:val="left"/>
      <w:pPr>
        <w:ind w:left="2928" w:hanging="360"/>
      </w:pPr>
      <w:rPr>
        <w:rFonts w:ascii="Wingdings" w:eastAsiaTheme="minorHAnsi" w:hAnsi="Wingdings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4" w15:restartNumberingAfterBreak="0">
    <w:nsid w:val="408D243E"/>
    <w:multiLevelType w:val="hybridMultilevel"/>
    <w:tmpl w:val="13A05CE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F45B7C"/>
    <w:multiLevelType w:val="hybridMultilevel"/>
    <w:tmpl w:val="E57EBA9C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3BE0CBC"/>
    <w:multiLevelType w:val="hybridMultilevel"/>
    <w:tmpl w:val="9AC066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9E7C49"/>
    <w:multiLevelType w:val="hybridMultilevel"/>
    <w:tmpl w:val="C4A23334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5D7153"/>
    <w:multiLevelType w:val="hybridMultilevel"/>
    <w:tmpl w:val="AA146344"/>
    <w:lvl w:ilvl="0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9" w15:restartNumberingAfterBreak="0">
    <w:nsid w:val="578E22AE"/>
    <w:multiLevelType w:val="hybridMultilevel"/>
    <w:tmpl w:val="35A0C2EE"/>
    <w:lvl w:ilvl="0" w:tplc="08090003">
      <w:start w:val="1"/>
      <w:numFmt w:val="bullet"/>
      <w:lvlText w:val="o"/>
      <w:lvlJc w:val="left"/>
      <w:pPr>
        <w:ind w:left="7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0" w15:restartNumberingAfterBreak="0">
    <w:nsid w:val="582E28AD"/>
    <w:multiLevelType w:val="hybridMultilevel"/>
    <w:tmpl w:val="38D6BD78"/>
    <w:lvl w:ilvl="0" w:tplc="08090003">
      <w:start w:val="1"/>
      <w:numFmt w:val="bullet"/>
      <w:lvlText w:val="o"/>
      <w:lvlJc w:val="left"/>
      <w:pPr>
        <w:ind w:left="7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1" w15:restartNumberingAfterBreak="0">
    <w:nsid w:val="5E4C5E5B"/>
    <w:multiLevelType w:val="hybridMultilevel"/>
    <w:tmpl w:val="074EBD9A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3382CCC"/>
    <w:multiLevelType w:val="hybridMultilevel"/>
    <w:tmpl w:val="82F2070A"/>
    <w:lvl w:ilvl="0" w:tplc="08090003">
      <w:start w:val="1"/>
      <w:numFmt w:val="bullet"/>
      <w:lvlText w:val="o"/>
      <w:lvlJc w:val="left"/>
      <w:pPr>
        <w:ind w:left="7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3" w15:restartNumberingAfterBreak="0">
    <w:nsid w:val="64CE7DEE"/>
    <w:multiLevelType w:val="hybridMultilevel"/>
    <w:tmpl w:val="BD04E6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654F02"/>
    <w:multiLevelType w:val="hybridMultilevel"/>
    <w:tmpl w:val="CF267872"/>
    <w:lvl w:ilvl="0" w:tplc="0813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3790E294">
      <w:start w:val="5"/>
      <w:numFmt w:val="bullet"/>
      <w:lvlText w:val=""/>
      <w:lvlJc w:val="left"/>
      <w:pPr>
        <w:ind w:left="2928" w:hanging="360"/>
      </w:pPr>
      <w:rPr>
        <w:rFonts w:ascii="Wingdings" w:eastAsiaTheme="minorHAnsi" w:hAnsi="Wingdings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25" w15:restartNumberingAfterBreak="0">
    <w:nsid w:val="6A4E08A3"/>
    <w:multiLevelType w:val="hybridMultilevel"/>
    <w:tmpl w:val="0F4C2C7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C8B6810"/>
    <w:multiLevelType w:val="hybridMultilevel"/>
    <w:tmpl w:val="17C0686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B90535"/>
    <w:multiLevelType w:val="hybridMultilevel"/>
    <w:tmpl w:val="05BE86E2"/>
    <w:lvl w:ilvl="0" w:tplc="4838FC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865916"/>
    <w:multiLevelType w:val="hybridMultilevel"/>
    <w:tmpl w:val="E2882196"/>
    <w:lvl w:ilvl="0" w:tplc="FFFFFFFF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130003">
      <w:start w:val="1"/>
      <w:numFmt w:val="bullet"/>
      <w:lvlText w:val="o"/>
      <w:lvlJc w:val="left"/>
      <w:pPr>
        <w:ind w:left="2928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364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6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8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0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2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48" w:hanging="360"/>
      </w:pPr>
      <w:rPr>
        <w:rFonts w:ascii="Wingdings" w:hAnsi="Wingdings" w:hint="default"/>
      </w:rPr>
    </w:lvl>
  </w:abstractNum>
  <w:abstractNum w:abstractNumId="29" w15:restartNumberingAfterBreak="0">
    <w:nsid w:val="75963A08"/>
    <w:multiLevelType w:val="hybridMultilevel"/>
    <w:tmpl w:val="EC38E258"/>
    <w:lvl w:ilvl="0" w:tplc="08090003">
      <w:start w:val="1"/>
      <w:numFmt w:val="bullet"/>
      <w:lvlText w:val="o"/>
      <w:lvlJc w:val="left"/>
      <w:pPr>
        <w:ind w:left="7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75C842F0"/>
    <w:multiLevelType w:val="hybridMultilevel"/>
    <w:tmpl w:val="6C62571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374CF"/>
    <w:multiLevelType w:val="hybridMultilevel"/>
    <w:tmpl w:val="E33C2562"/>
    <w:lvl w:ilvl="0" w:tplc="A7F02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D324331"/>
    <w:multiLevelType w:val="hybridMultilevel"/>
    <w:tmpl w:val="CBAAED4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473D8A"/>
    <w:multiLevelType w:val="hybridMultilevel"/>
    <w:tmpl w:val="1714A3A0"/>
    <w:lvl w:ilvl="0" w:tplc="08090003">
      <w:start w:val="1"/>
      <w:numFmt w:val="bullet"/>
      <w:lvlText w:val="o"/>
      <w:lvlJc w:val="left"/>
      <w:pPr>
        <w:ind w:left="76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4" w15:restartNumberingAfterBreak="0">
    <w:nsid w:val="7E624F49"/>
    <w:multiLevelType w:val="hybridMultilevel"/>
    <w:tmpl w:val="D12E70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654466"/>
    <w:multiLevelType w:val="hybridMultilevel"/>
    <w:tmpl w:val="76CCF87C"/>
    <w:lvl w:ilvl="0" w:tplc="E5F697B8">
      <w:start w:val="1"/>
      <w:numFmt w:val="bullet"/>
      <w:lvlText w:val="□"/>
      <w:lvlJc w:val="left"/>
      <w:pPr>
        <w:ind w:left="78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6" w15:restartNumberingAfterBreak="0">
    <w:nsid w:val="7F7F72E1"/>
    <w:multiLevelType w:val="hybridMultilevel"/>
    <w:tmpl w:val="C4A0A28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9"/>
  </w:num>
  <w:num w:numId="4">
    <w:abstractNumId w:val="6"/>
  </w:num>
  <w:num w:numId="5">
    <w:abstractNumId w:val="23"/>
  </w:num>
  <w:num w:numId="6">
    <w:abstractNumId w:val="3"/>
  </w:num>
  <w:num w:numId="7">
    <w:abstractNumId w:val="0"/>
  </w:num>
  <w:num w:numId="8">
    <w:abstractNumId w:val="11"/>
  </w:num>
  <w:num w:numId="9">
    <w:abstractNumId w:val="35"/>
  </w:num>
  <w:num w:numId="10">
    <w:abstractNumId w:val="20"/>
  </w:num>
  <w:num w:numId="11">
    <w:abstractNumId w:val="18"/>
  </w:num>
  <w:num w:numId="12">
    <w:abstractNumId w:val="29"/>
  </w:num>
  <w:num w:numId="13">
    <w:abstractNumId w:val="33"/>
  </w:num>
  <w:num w:numId="14">
    <w:abstractNumId w:val="5"/>
  </w:num>
  <w:num w:numId="15">
    <w:abstractNumId w:val="14"/>
  </w:num>
  <w:num w:numId="16">
    <w:abstractNumId w:val="7"/>
  </w:num>
  <w:num w:numId="17">
    <w:abstractNumId w:val="16"/>
  </w:num>
  <w:num w:numId="18">
    <w:abstractNumId w:val="22"/>
  </w:num>
  <w:num w:numId="19">
    <w:abstractNumId w:val="34"/>
  </w:num>
  <w:num w:numId="20">
    <w:abstractNumId w:val="30"/>
  </w:num>
  <w:num w:numId="21">
    <w:abstractNumId w:val="26"/>
  </w:num>
  <w:num w:numId="22">
    <w:abstractNumId w:val="19"/>
  </w:num>
  <w:num w:numId="23">
    <w:abstractNumId w:val="36"/>
  </w:num>
  <w:num w:numId="24">
    <w:abstractNumId w:val="32"/>
  </w:num>
  <w:num w:numId="25">
    <w:abstractNumId w:val="12"/>
  </w:num>
  <w:num w:numId="26">
    <w:abstractNumId w:val="25"/>
  </w:num>
  <w:num w:numId="27">
    <w:abstractNumId w:val="8"/>
  </w:num>
  <w:num w:numId="28">
    <w:abstractNumId w:val="27"/>
  </w:num>
  <w:num w:numId="29">
    <w:abstractNumId w:val="4"/>
  </w:num>
  <w:num w:numId="30">
    <w:abstractNumId w:val="28"/>
  </w:num>
  <w:num w:numId="31">
    <w:abstractNumId w:val="1"/>
  </w:num>
  <w:num w:numId="32">
    <w:abstractNumId w:val="10"/>
  </w:num>
  <w:num w:numId="33">
    <w:abstractNumId w:val="17"/>
  </w:num>
  <w:num w:numId="34">
    <w:abstractNumId w:val="21"/>
  </w:num>
  <w:num w:numId="35">
    <w:abstractNumId w:val="15"/>
  </w:num>
  <w:num w:numId="36">
    <w:abstractNumId w:val="31"/>
  </w:num>
  <w:num w:numId="37">
    <w:abstractNumId w:val="2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x50zp28xf55de0p2txazz3s2tdpfdepfae&quot;&gt;EndNote Survey G-ERAS_new&lt;record-ids&gt;&lt;item&gt;2&lt;/item&gt;&lt;item&gt;6&lt;/item&gt;&lt;item&gt;24&lt;/item&gt;&lt;item&gt;141&lt;/item&gt;&lt;item&gt;142&lt;/item&gt;&lt;/record-ids&gt;&lt;/item&gt;&lt;/Libraries&gt;"/>
  </w:docVars>
  <w:rsids>
    <w:rsidRoot w:val="00885CE7"/>
    <w:rsid w:val="0000191C"/>
    <w:rsid w:val="000030EC"/>
    <w:rsid w:val="0000425D"/>
    <w:rsid w:val="00005F0D"/>
    <w:rsid w:val="000108A2"/>
    <w:rsid w:val="00014FAD"/>
    <w:rsid w:val="0001516D"/>
    <w:rsid w:val="00022186"/>
    <w:rsid w:val="00030388"/>
    <w:rsid w:val="00037750"/>
    <w:rsid w:val="0004635E"/>
    <w:rsid w:val="00046768"/>
    <w:rsid w:val="000521C5"/>
    <w:rsid w:val="00057C47"/>
    <w:rsid w:val="00093BB5"/>
    <w:rsid w:val="00093D53"/>
    <w:rsid w:val="0009602D"/>
    <w:rsid w:val="00096FFC"/>
    <w:rsid w:val="000A1F00"/>
    <w:rsid w:val="000B11FC"/>
    <w:rsid w:val="000C2D1E"/>
    <w:rsid w:val="000C5007"/>
    <w:rsid w:val="000D6D45"/>
    <w:rsid w:val="000E0357"/>
    <w:rsid w:val="000E1070"/>
    <w:rsid w:val="000E3776"/>
    <w:rsid w:val="000E6E34"/>
    <w:rsid w:val="000E7AF3"/>
    <w:rsid w:val="000F1BFE"/>
    <w:rsid w:val="000F2C47"/>
    <w:rsid w:val="000F5CE8"/>
    <w:rsid w:val="001032F9"/>
    <w:rsid w:val="00122BCB"/>
    <w:rsid w:val="00126745"/>
    <w:rsid w:val="00133DF5"/>
    <w:rsid w:val="00134A00"/>
    <w:rsid w:val="00134CC7"/>
    <w:rsid w:val="00134D72"/>
    <w:rsid w:val="0015651A"/>
    <w:rsid w:val="001568F6"/>
    <w:rsid w:val="0015713D"/>
    <w:rsid w:val="00157B12"/>
    <w:rsid w:val="00161C90"/>
    <w:rsid w:val="001626DA"/>
    <w:rsid w:val="00165CAC"/>
    <w:rsid w:val="001679FE"/>
    <w:rsid w:val="0017369D"/>
    <w:rsid w:val="00175FF3"/>
    <w:rsid w:val="001821F2"/>
    <w:rsid w:val="001864A9"/>
    <w:rsid w:val="001A3B30"/>
    <w:rsid w:val="001A6084"/>
    <w:rsid w:val="001B2D12"/>
    <w:rsid w:val="001B5AB9"/>
    <w:rsid w:val="001B6145"/>
    <w:rsid w:val="001C3151"/>
    <w:rsid w:val="001C3C0C"/>
    <w:rsid w:val="001C3D81"/>
    <w:rsid w:val="001D2405"/>
    <w:rsid w:val="001E56BB"/>
    <w:rsid w:val="001F0C40"/>
    <w:rsid w:val="001F7D4C"/>
    <w:rsid w:val="0020276A"/>
    <w:rsid w:val="00203826"/>
    <w:rsid w:val="00203CA1"/>
    <w:rsid w:val="00204FFE"/>
    <w:rsid w:val="00207235"/>
    <w:rsid w:val="002155F7"/>
    <w:rsid w:val="002239A0"/>
    <w:rsid w:val="0022460E"/>
    <w:rsid w:val="002259D8"/>
    <w:rsid w:val="00250394"/>
    <w:rsid w:val="002566CB"/>
    <w:rsid w:val="00260A9C"/>
    <w:rsid w:val="002624F1"/>
    <w:rsid w:val="00270E3E"/>
    <w:rsid w:val="0027265B"/>
    <w:rsid w:val="00272FA4"/>
    <w:rsid w:val="00273CAA"/>
    <w:rsid w:val="0027433E"/>
    <w:rsid w:val="00277CF7"/>
    <w:rsid w:val="002807FF"/>
    <w:rsid w:val="00285338"/>
    <w:rsid w:val="00286850"/>
    <w:rsid w:val="00292380"/>
    <w:rsid w:val="00292FDB"/>
    <w:rsid w:val="002A08A7"/>
    <w:rsid w:val="002B37D5"/>
    <w:rsid w:val="002D18B0"/>
    <w:rsid w:val="002E2E44"/>
    <w:rsid w:val="002F242E"/>
    <w:rsid w:val="002F6EC4"/>
    <w:rsid w:val="00301376"/>
    <w:rsid w:val="00301A97"/>
    <w:rsid w:val="00302A31"/>
    <w:rsid w:val="00307D21"/>
    <w:rsid w:val="00314351"/>
    <w:rsid w:val="00315C79"/>
    <w:rsid w:val="0032170B"/>
    <w:rsid w:val="00322147"/>
    <w:rsid w:val="0032284B"/>
    <w:rsid w:val="00324313"/>
    <w:rsid w:val="0032501C"/>
    <w:rsid w:val="00325CD8"/>
    <w:rsid w:val="00332858"/>
    <w:rsid w:val="00335AB9"/>
    <w:rsid w:val="0033759B"/>
    <w:rsid w:val="00340075"/>
    <w:rsid w:val="00340349"/>
    <w:rsid w:val="00342B15"/>
    <w:rsid w:val="00365111"/>
    <w:rsid w:val="00366BD5"/>
    <w:rsid w:val="003672D8"/>
    <w:rsid w:val="003735F9"/>
    <w:rsid w:val="00374598"/>
    <w:rsid w:val="0037729F"/>
    <w:rsid w:val="003865B2"/>
    <w:rsid w:val="0039341E"/>
    <w:rsid w:val="00394FC7"/>
    <w:rsid w:val="003973BC"/>
    <w:rsid w:val="003A1262"/>
    <w:rsid w:val="003A2D69"/>
    <w:rsid w:val="003A7AB2"/>
    <w:rsid w:val="003B0CBA"/>
    <w:rsid w:val="003B1C1B"/>
    <w:rsid w:val="003B27B6"/>
    <w:rsid w:val="003B57A5"/>
    <w:rsid w:val="003B6C53"/>
    <w:rsid w:val="003C132C"/>
    <w:rsid w:val="003C5E5A"/>
    <w:rsid w:val="003D102C"/>
    <w:rsid w:val="003D10B1"/>
    <w:rsid w:val="003D38B4"/>
    <w:rsid w:val="003D6468"/>
    <w:rsid w:val="003E08CF"/>
    <w:rsid w:val="003E22F8"/>
    <w:rsid w:val="003F74E5"/>
    <w:rsid w:val="004011E0"/>
    <w:rsid w:val="00405037"/>
    <w:rsid w:val="00407E7E"/>
    <w:rsid w:val="00423EDB"/>
    <w:rsid w:val="00423FFC"/>
    <w:rsid w:val="004265C6"/>
    <w:rsid w:val="00431694"/>
    <w:rsid w:val="00441AB8"/>
    <w:rsid w:val="00442323"/>
    <w:rsid w:val="00442C20"/>
    <w:rsid w:val="00452B33"/>
    <w:rsid w:val="00454E3E"/>
    <w:rsid w:val="00456290"/>
    <w:rsid w:val="00464C85"/>
    <w:rsid w:val="00467F36"/>
    <w:rsid w:val="0047065B"/>
    <w:rsid w:val="00470A15"/>
    <w:rsid w:val="00475D52"/>
    <w:rsid w:val="0047621A"/>
    <w:rsid w:val="004870A3"/>
    <w:rsid w:val="00487E65"/>
    <w:rsid w:val="00490AC1"/>
    <w:rsid w:val="004959AC"/>
    <w:rsid w:val="004A156A"/>
    <w:rsid w:val="004C3E4F"/>
    <w:rsid w:val="004E0FAB"/>
    <w:rsid w:val="004E2F86"/>
    <w:rsid w:val="004F10F9"/>
    <w:rsid w:val="004F353D"/>
    <w:rsid w:val="004F4579"/>
    <w:rsid w:val="004F6E1C"/>
    <w:rsid w:val="004F78C6"/>
    <w:rsid w:val="005057F8"/>
    <w:rsid w:val="00506D5D"/>
    <w:rsid w:val="00506E44"/>
    <w:rsid w:val="00510AC5"/>
    <w:rsid w:val="00512917"/>
    <w:rsid w:val="00522A0F"/>
    <w:rsid w:val="00523BB8"/>
    <w:rsid w:val="0052418E"/>
    <w:rsid w:val="00526245"/>
    <w:rsid w:val="00526F16"/>
    <w:rsid w:val="0053079E"/>
    <w:rsid w:val="00531548"/>
    <w:rsid w:val="0053368D"/>
    <w:rsid w:val="005551ED"/>
    <w:rsid w:val="0055728A"/>
    <w:rsid w:val="0056337E"/>
    <w:rsid w:val="00566C3C"/>
    <w:rsid w:val="005674C6"/>
    <w:rsid w:val="0057011F"/>
    <w:rsid w:val="00571CAB"/>
    <w:rsid w:val="005720AF"/>
    <w:rsid w:val="00573D1C"/>
    <w:rsid w:val="00593962"/>
    <w:rsid w:val="00595D0C"/>
    <w:rsid w:val="005A0311"/>
    <w:rsid w:val="005A4AF5"/>
    <w:rsid w:val="005A78C3"/>
    <w:rsid w:val="005B135D"/>
    <w:rsid w:val="005B1F86"/>
    <w:rsid w:val="005B2A82"/>
    <w:rsid w:val="005B4345"/>
    <w:rsid w:val="005B7F80"/>
    <w:rsid w:val="005D398B"/>
    <w:rsid w:val="005D4763"/>
    <w:rsid w:val="005D773F"/>
    <w:rsid w:val="005E0B20"/>
    <w:rsid w:val="005E387D"/>
    <w:rsid w:val="005F7BD6"/>
    <w:rsid w:val="005F7BF9"/>
    <w:rsid w:val="006100F1"/>
    <w:rsid w:val="00610F85"/>
    <w:rsid w:val="00614D56"/>
    <w:rsid w:val="00614D73"/>
    <w:rsid w:val="00615574"/>
    <w:rsid w:val="00616B24"/>
    <w:rsid w:val="00621B26"/>
    <w:rsid w:val="006257AB"/>
    <w:rsid w:val="006316F2"/>
    <w:rsid w:val="00631993"/>
    <w:rsid w:val="00631F1D"/>
    <w:rsid w:val="00635A7C"/>
    <w:rsid w:val="0064537C"/>
    <w:rsid w:val="006479F5"/>
    <w:rsid w:val="006520B7"/>
    <w:rsid w:val="0066326D"/>
    <w:rsid w:val="006639D9"/>
    <w:rsid w:val="00665F12"/>
    <w:rsid w:val="00666C97"/>
    <w:rsid w:val="00676360"/>
    <w:rsid w:val="006856FE"/>
    <w:rsid w:val="00685FEE"/>
    <w:rsid w:val="0069022D"/>
    <w:rsid w:val="006949F4"/>
    <w:rsid w:val="006958AD"/>
    <w:rsid w:val="006976BD"/>
    <w:rsid w:val="006A0FDC"/>
    <w:rsid w:val="006A568C"/>
    <w:rsid w:val="006A67C4"/>
    <w:rsid w:val="006B0C97"/>
    <w:rsid w:val="006B27CB"/>
    <w:rsid w:val="006B2D68"/>
    <w:rsid w:val="006C3F99"/>
    <w:rsid w:val="006C4678"/>
    <w:rsid w:val="006D143E"/>
    <w:rsid w:val="006D223B"/>
    <w:rsid w:val="006D4700"/>
    <w:rsid w:val="006D51B5"/>
    <w:rsid w:val="006E37D7"/>
    <w:rsid w:val="0071370B"/>
    <w:rsid w:val="0072220D"/>
    <w:rsid w:val="0072237F"/>
    <w:rsid w:val="0072418D"/>
    <w:rsid w:val="0072698C"/>
    <w:rsid w:val="007279C3"/>
    <w:rsid w:val="00731897"/>
    <w:rsid w:val="00733D59"/>
    <w:rsid w:val="00741376"/>
    <w:rsid w:val="00741B47"/>
    <w:rsid w:val="00743AF8"/>
    <w:rsid w:val="0075468F"/>
    <w:rsid w:val="0075638D"/>
    <w:rsid w:val="0075763C"/>
    <w:rsid w:val="00773D83"/>
    <w:rsid w:val="00776AD8"/>
    <w:rsid w:val="0079233D"/>
    <w:rsid w:val="0079307A"/>
    <w:rsid w:val="007949E3"/>
    <w:rsid w:val="007A11C7"/>
    <w:rsid w:val="007A5621"/>
    <w:rsid w:val="007B1E64"/>
    <w:rsid w:val="007B330B"/>
    <w:rsid w:val="007B539B"/>
    <w:rsid w:val="007B5848"/>
    <w:rsid w:val="007B7BC2"/>
    <w:rsid w:val="007C0AD5"/>
    <w:rsid w:val="007C4A7C"/>
    <w:rsid w:val="007D36B1"/>
    <w:rsid w:val="007D3BD0"/>
    <w:rsid w:val="007E341B"/>
    <w:rsid w:val="007E63E9"/>
    <w:rsid w:val="007F4B94"/>
    <w:rsid w:val="007F4F20"/>
    <w:rsid w:val="007F5519"/>
    <w:rsid w:val="00802513"/>
    <w:rsid w:val="0080450A"/>
    <w:rsid w:val="008048E2"/>
    <w:rsid w:val="008056C7"/>
    <w:rsid w:val="00810A8C"/>
    <w:rsid w:val="00813F98"/>
    <w:rsid w:val="00814122"/>
    <w:rsid w:val="00814F72"/>
    <w:rsid w:val="00816647"/>
    <w:rsid w:val="008215BA"/>
    <w:rsid w:val="00823799"/>
    <w:rsid w:val="0082405D"/>
    <w:rsid w:val="0082712A"/>
    <w:rsid w:val="008327C3"/>
    <w:rsid w:val="00832D8C"/>
    <w:rsid w:val="0083543C"/>
    <w:rsid w:val="00841E7C"/>
    <w:rsid w:val="008420A4"/>
    <w:rsid w:val="00853184"/>
    <w:rsid w:val="00863158"/>
    <w:rsid w:val="00863A14"/>
    <w:rsid w:val="0088570D"/>
    <w:rsid w:val="00885CE7"/>
    <w:rsid w:val="00885FD3"/>
    <w:rsid w:val="00890306"/>
    <w:rsid w:val="0089130B"/>
    <w:rsid w:val="00895F37"/>
    <w:rsid w:val="008A377D"/>
    <w:rsid w:val="008A47A1"/>
    <w:rsid w:val="008B0B12"/>
    <w:rsid w:val="008C21A4"/>
    <w:rsid w:val="008C5AE6"/>
    <w:rsid w:val="008D00A0"/>
    <w:rsid w:val="008D4C43"/>
    <w:rsid w:val="008D51C9"/>
    <w:rsid w:val="008E32E1"/>
    <w:rsid w:val="008E503B"/>
    <w:rsid w:val="008E614B"/>
    <w:rsid w:val="008E68EF"/>
    <w:rsid w:val="00900BB9"/>
    <w:rsid w:val="00902466"/>
    <w:rsid w:val="00905B81"/>
    <w:rsid w:val="0091020B"/>
    <w:rsid w:val="00914E0E"/>
    <w:rsid w:val="009172B0"/>
    <w:rsid w:val="00925512"/>
    <w:rsid w:val="00942934"/>
    <w:rsid w:val="00943D77"/>
    <w:rsid w:val="00943DBA"/>
    <w:rsid w:val="009503C6"/>
    <w:rsid w:val="00950E76"/>
    <w:rsid w:val="00957DD1"/>
    <w:rsid w:val="00961A4D"/>
    <w:rsid w:val="00963059"/>
    <w:rsid w:val="00965D39"/>
    <w:rsid w:val="009726B1"/>
    <w:rsid w:val="00986581"/>
    <w:rsid w:val="009935C6"/>
    <w:rsid w:val="009A18DF"/>
    <w:rsid w:val="009A5BF9"/>
    <w:rsid w:val="009A6746"/>
    <w:rsid w:val="009B6B45"/>
    <w:rsid w:val="009B77A0"/>
    <w:rsid w:val="009B7BFA"/>
    <w:rsid w:val="009C0970"/>
    <w:rsid w:val="009C39CB"/>
    <w:rsid w:val="009C444C"/>
    <w:rsid w:val="009C532B"/>
    <w:rsid w:val="009E00FA"/>
    <w:rsid w:val="009E7A9F"/>
    <w:rsid w:val="009F119F"/>
    <w:rsid w:val="009F54E5"/>
    <w:rsid w:val="009F7493"/>
    <w:rsid w:val="00A04CC6"/>
    <w:rsid w:val="00A12820"/>
    <w:rsid w:val="00A161E6"/>
    <w:rsid w:val="00A17674"/>
    <w:rsid w:val="00A17942"/>
    <w:rsid w:val="00A21CC6"/>
    <w:rsid w:val="00A24FE6"/>
    <w:rsid w:val="00A26988"/>
    <w:rsid w:val="00A26BD7"/>
    <w:rsid w:val="00A33EC1"/>
    <w:rsid w:val="00A3556B"/>
    <w:rsid w:val="00A36756"/>
    <w:rsid w:val="00A40BE9"/>
    <w:rsid w:val="00A46C68"/>
    <w:rsid w:val="00A47A65"/>
    <w:rsid w:val="00A53125"/>
    <w:rsid w:val="00A6348E"/>
    <w:rsid w:val="00A662A9"/>
    <w:rsid w:val="00A7263D"/>
    <w:rsid w:val="00A76127"/>
    <w:rsid w:val="00A81FB1"/>
    <w:rsid w:val="00A84C19"/>
    <w:rsid w:val="00A92C22"/>
    <w:rsid w:val="00A93B61"/>
    <w:rsid w:val="00AA476D"/>
    <w:rsid w:val="00AB0143"/>
    <w:rsid w:val="00AB68D8"/>
    <w:rsid w:val="00AB747A"/>
    <w:rsid w:val="00AB75AF"/>
    <w:rsid w:val="00AC050B"/>
    <w:rsid w:val="00AC251D"/>
    <w:rsid w:val="00AC5F52"/>
    <w:rsid w:val="00AC63EB"/>
    <w:rsid w:val="00AC7A19"/>
    <w:rsid w:val="00AD4347"/>
    <w:rsid w:val="00AD5A4A"/>
    <w:rsid w:val="00AD7D18"/>
    <w:rsid w:val="00AF01AB"/>
    <w:rsid w:val="00AF3524"/>
    <w:rsid w:val="00AF4443"/>
    <w:rsid w:val="00B00920"/>
    <w:rsid w:val="00B0510D"/>
    <w:rsid w:val="00B05D45"/>
    <w:rsid w:val="00B0680D"/>
    <w:rsid w:val="00B108A8"/>
    <w:rsid w:val="00B160E9"/>
    <w:rsid w:val="00B2282C"/>
    <w:rsid w:val="00B238E3"/>
    <w:rsid w:val="00B246E3"/>
    <w:rsid w:val="00B27A21"/>
    <w:rsid w:val="00B41612"/>
    <w:rsid w:val="00B4311A"/>
    <w:rsid w:val="00B45883"/>
    <w:rsid w:val="00B51F52"/>
    <w:rsid w:val="00B55A6D"/>
    <w:rsid w:val="00B56F0A"/>
    <w:rsid w:val="00B63F29"/>
    <w:rsid w:val="00B647A4"/>
    <w:rsid w:val="00B67CED"/>
    <w:rsid w:val="00B71478"/>
    <w:rsid w:val="00B7695F"/>
    <w:rsid w:val="00B80C02"/>
    <w:rsid w:val="00B86D71"/>
    <w:rsid w:val="00B878B1"/>
    <w:rsid w:val="00B92AE2"/>
    <w:rsid w:val="00B9401F"/>
    <w:rsid w:val="00B94150"/>
    <w:rsid w:val="00B96F5D"/>
    <w:rsid w:val="00B97075"/>
    <w:rsid w:val="00BA547A"/>
    <w:rsid w:val="00BA62FF"/>
    <w:rsid w:val="00BA7D10"/>
    <w:rsid w:val="00BB36AC"/>
    <w:rsid w:val="00BB6321"/>
    <w:rsid w:val="00BC1C1B"/>
    <w:rsid w:val="00BC46D2"/>
    <w:rsid w:val="00BD118E"/>
    <w:rsid w:val="00BD2ABA"/>
    <w:rsid w:val="00BD6ABF"/>
    <w:rsid w:val="00BD7680"/>
    <w:rsid w:val="00BE0727"/>
    <w:rsid w:val="00BE0A97"/>
    <w:rsid w:val="00BE33A1"/>
    <w:rsid w:val="00BE7BB2"/>
    <w:rsid w:val="00C01A1C"/>
    <w:rsid w:val="00C02C1E"/>
    <w:rsid w:val="00C04BCD"/>
    <w:rsid w:val="00C07F18"/>
    <w:rsid w:val="00C11465"/>
    <w:rsid w:val="00C126D0"/>
    <w:rsid w:val="00C13C95"/>
    <w:rsid w:val="00C14663"/>
    <w:rsid w:val="00C16608"/>
    <w:rsid w:val="00C208EE"/>
    <w:rsid w:val="00C23D4D"/>
    <w:rsid w:val="00C24366"/>
    <w:rsid w:val="00C26BB5"/>
    <w:rsid w:val="00C30FFB"/>
    <w:rsid w:val="00C32E40"/>
    <w:rsid w:val="00C33CF3"/>
    <w:rsid w:val="00C345C2"/>
    <w:rsid w:val="00C34DA6"/>
    <w:rsid w:val="00C369F5"/>
    <w:rsid w:val="00C36E6F"/>
    <w:rsid w:val="00C37450"/>
    <w:rsid w:val="00C40140"/>
    <w:rsid w:val="00C43684"/>
    <w:rsid w:val="00C4489C"/>
    <w:rsid w:val="00C50171"/>
    <w:rsid w:val="00C610FA"/>
    <w:rsid w:val="00C66029"/>
    <w:rsid w:val="00C661C8"/>
    <w:rsid w:val="00C74461"/>
    <w:rsid w:val="00C82113"/>
    <w:rsid w:val="00C83316"/>
    <w:rsid w:val="00C853FC"/>
    <w:rsid w:val="00C85FD0"/>
    <w:rsid w:val="00C87515"/>
    <w:rsid w:val="00C9039A"/>
    <w:rsid w:val="00C9426F"/>
    <w:rsid w:val="00CA1695"/>
    <w:rsid w:val="00CA4F20"/>
    <w:rsid w:val="00CA6ABC"/>
    <w:rsid w:val="00CB27A1"/>
    <w:rsid w:val="00CB3FA2"/>
    <w:rsid w:val="00CB4776"/>
    <w:rsid w:val="00CC15B7"/>
    <w:rsid w:val="00CC1F7F"/>
    <w:rsid w:val="00CC5E98"/>
    <w:rsid w:val="00CD5B23"/>
    <w:rsid w:val="00CE1A9F"/>
    <w:rsid w:val="00CE1AD7"/>
    <w:rsid w:val="00CE376C"/>
    <w:rsid w:val="00CF1DC9"/>
    <w:rsid w:val="00CF4A98"/>
    <w:rsid w:val="00CF58EA"/>
    <w:rsid w:val="00D002ED"/>
    <w:rsid w:val="00D01BBD"/>
    <w:rsid w:val="00D219DC"/>
    <w:rsid w:val="00D23205"/>
    <w:rsid w:val="00D23838"/>
    <w:rsid w:val="00D271E2"/>
    <w:rsid w:val="00D30594"/>
    <w:rsid w:val="00D322BA"/>
    <w:rsid w:val="00D3658D"/>
    <w:rsid w:val="00D40BC3"/>
    <w:rsid w:val="00D43AA4"/>
    <w:rsid w:val="00D43CE2"/>
    <w:rsid w:val="00D467A2"/>
    <w:rsid w:val="00D5406D"/>
    <w:rsid w:val="00D62D1A"/>
    <w:rsid w:val="00D6305F"/>
    <w:rsid w:val="00D63CAD"/>
    <w:rsid w:val="00D6407E"/>
    <w:rsid w:val="00D66FD9"/>
    <w:rsid w:val="00D6736F"/>
    <w:rsid w:val="00D72370"/>
    <w:rsid w:val="00D75FEF"/>
    <w:rsid w:val="00D76DEA"/>
    <w:rsid w:val="00D92DB8"/>
    <w:rsid w:val="00D93414"/>
    <w:rsid w:val="00D93D92"/>
    <w:rsid w:val="00D9626A"/>
    <w:rsid w:val="00D96968"/>
    <w:rsid w:val="00DA3BF9"/>
    <w:rsid w:val="00DA6189"/>
    <w:rsid w:val="00DA66E9"/>
    <w:rsid w:val="00DB4D58"/>
    <w:rsid w:val="00DB51DB"/>
    <w:rsid w:val="00DC1096"/>
    <w:rsid w:val="00DD0715"/>
    <w:rsid w:val="00DD1E83"/>
    <w:rsid w:val="00DD31E3"/>
    <w:rsid w:val="00DD5988"/>
    <w:rsid w:val="00DE08B1"/>
    <w:rsid w:val="00DE0EEB"/>
    <w:rsid w:val="00DE6F2C"/>
    <w:rsid w:val="00DE78A9"/>
    <w:rsid w:val="00DF187C"/>
    <w:rsid w:val="00DF3869"/>
    <w:rsid w:val="00E03133"/>
    <w:rsid w:val="00E06422"/>
    <w:rsid w:val="00E0677E"/>
    <w:rsid w:val="00E06BE0"/>
    <w:rsid w:val="00E0729A"/>
    <w:rsid w:val="00E17510"/>
    <w:rsid w:val="00E2317F"/>
    <w:rsid w:val="00E26F34"/>
    <w:rsid w:val="00E3456B"/>
    <w:rsid w:val="00E34A2F"/>
    <w:rsid w:val="00E41F46"/>
    <w:rsid w:val="00E433FD"/>
    <w:rsid w:val="00E45632"/>
    <w:rsid w:val="00E4779F"/>
    <w:rsid w:val="00E5371D"/>
    <w:rsid w:val="00E56088"/>
    <w:rsid w:val="00E65583"/>
    <w:rsid w:val="00E71458"/>
    <w:rsid w:val="00E75E08"/>
    <w:rsid w:val="00E80CB2"/>
    <w:rsid w:val="00E81472"/>
    <w:rsid w:val="00E833A1"/>
    <w:rsid w:val="00E868E4"/>
    <w:rsid w:val="00E91B94"/>
    <w:rsid w:val="00E94494"/>
    <w:rsid w:val="00E95E8B"/>
    <w:rsid w:val="00E96677"/>
    <w:rsid w:val="00EA5373"/>
    <w:rsid w:val="00EA571E"/>
    <w:rsid w:val="00EA5B06"/>
    <w:rsid w:val="00EA739E"/>
    <w:rsid w:val="00EB1313"/>
    <w:rsid w:val="00EB4305"/>
    <w:rsid w:val="00EC0307"/>
    <w:rsid w:val="00ED1720"/>
    <w:rsid w:val="00ED2AB9"/>
    <w:rsid w:val="00ED3C47"/>
    <w:rsid w:val="00ED466B"/>
    <w:rsid w:val="00ED582D"/>
    <w:rsid w:val="00EE30FC"/>
    <w:rsid w:val="00EE64A8"/>
    <w:rsid w:val="00EE676A"/>
    <w:rsid w:val="00EF3DBF"/>
    <w:rsid w:val="00F01E91"/>
    <w:rsid w:val="00F043AE"/>
    <w:rsid w:val="00F17071"/>
    <w:rsid w:val="00F232BE"/>
    <w:rsid w:val="00F25C8A"/>
    <w:rsid w:val="00F27A1F"/>
    <w:rsid w:val="00F3048A"/>
    <w:rsid w:val="00F3251E"/>
    <w:rsid w:val="00F3335B"/>
    <w:rsid w:val="00F35E29"/>
    <w:rsid w:val="00F37793"/>
    <w:rsid w:val="00F47C6B"/>
    <w:rsid w:val="00F504EE"/>
    <w:rsid w:val="00F53BA4"/>
    <w:rsid w:val="00F610ED"/>
    <w:rsid w:val="00F668F3"/>
    <w:rsid w:val="00F73B32"/>
    <w:rsid w:val="00F768BD"/>
    <w:rsid w:val="00F77239"/>
    <w:rsid w:val="00F8112B"/>
    <w:rsid w:val="00F82FA8"/>
    <w:rsid w:val="00F83474"/>
    <w:rsid w:val="00F834DF"/>
    <w:rsid w:val="00F844DA"/>
    <w:rsid w:val="00F900E4"/>
    <w:rsid w:val="00F9021A"/>
    <w:rsid w:val="00F91B22"/>
    <w:rsid w:val="00F926DC"/>
    <w:rsid w:val="00F95426"/>
    <w:rsid w:val="00F965CD"/>
    <w:rsid w:val="00F96869"/>
    <w:rsid w:val="00F96E44"/>
    <w:rsid w:val="00F97CE7"/>
    <w:rsid w:val="00FA0278"/>
    <w:rsid w:val="00FA113A"/>
    <w:rsid w:val="00FA22D6"/>
    <w:rsid w:val="00FA5C84"/>
    <w:rsid w:val="00FB039F"/>
    <w:rsid w:val="00FB102B"/>
    <w:rsid w:val="00FB61DD"/>
    <w:rsid w:val="00FC4986"/>
    <w:rsid w:val="00FC571C"/>
    <w:rsid w:val="00FF0324"/>
    <w:rsid w:val="00FF1299"/>
    <w:rsid w:val="00FF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E273A"/>
  <w15:chartTrackingRefBased/>
  <w15:docId w15:val="{1EDFB007-3227-4F9D-AA27-4429B821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E6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4AF5"/>
    <w:pPr>
      <w:spacing w:after="0" w:line="240" w:lineRule="auto"/>
    </w:pPr>
    <w:rPr>
      <w:lang w:val="nl-BE"/>
    </w:rPr>
  </w:style>
  <w:style w:type="paragraph" w:styleId="ListParagraph">
    <w:name w:val="List Paragraph"/>
    <w:basedOn w:val="Normal"/>
    <w:uiPriority w:val="34"/>
    <w:qFormat/>
    <w:rsid w:val="005A4A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AA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2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2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32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326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3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6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1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6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6BB"/>
  </w:style>
  <w:style w:type="paragraph" w:styleId="Footer">
    <w:name w:val="footer"/>
    <w:basedOn w:val="Normal"/>
    <w:link w:val="FooterChar"/>
    <w:uiPriority w:val="99"/>
    <w:unhideWhenUsed/>
    <w:rsid w:val="001E56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2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1D3C9-F867-4A81-B5D0-F1C6AA5D8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41</Words>
  <Characters>11069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Fagard</dc:creator>
  <cp:keywords/>
  <dc:description/>
  <cp:lastModifiedBy>Balasubramaniyan Thangavel</cp:lastModifiedBy>
  <cp:revision>139</cp:revision>
  <cp:lastPrinted>2021-05-12T12:34:00Z</cp:lastPrinted>
  <dcterms:created xsi:type="dcterms:W3CDTF">2022-01-05T15:48:00Z</dcterms:created>
  <dcterms:modified xsi:type="dcterms:W3CDTF">2023-01-15T15:40:00Z</dcterms:modified>
</cp:coreProperties>
</file>